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20CF7" w14:textId="331814EE" w:rsidR="007F2F52" w:rsidRPr="00EB1ECF" w:rsidRDefault="007F2F52" w:rsidP="007F2F52">
      <w:pPr>
        <w:rPr>
          <w:rFonts w:ascii="Arial" w:hAnsi="Arial" w:cs="Arial"/>
          <w:sz w:val="22"/>
          <w:szCs w:val="22"/>
        </w:rPr>
      </w:pPr>
    </w:p>
    <w:p w14:paraId="6312C1F4" w14:textId="5DF4D8FF" w:rsidR="00C0595A" w:rsidRPr="00EB1ECF" w:rsidRDefault="00943932" w:rsidP="00262EDA">
      <w:pPr>
        <w:autoSpaceDE w:val="0"/>
        <w:autoSpaceDN w:val="0"/>
        <w:adjustRightInd w:val="0"/>
        <w:spacing w:after="240" w:line="260" w:lineRule="atLeast"/>
        <w:ind w:left="-900" w:right="248"/>
        <w:rPr>
          <w:rFonts w:ascii="Arial" w:hAnsi="Arial" w:cs="Arial"/>
          <w:color w:val="000000"/>
          <w:sz w:val="22"/>
          <w:szCs w:val="22"/>
        </w:rPr>
      </w:pPr>
      <w:r w:rsidRPr="00EB1ECF">
        <w:rPr>
          <w:rFonts w:ascii="Arial" w:hAnsi="Arial" w:cs="Arial"/>
          <w:color w:val="000000"/>
          <w:sz w:val="22"/>
          <w:szCs w:val="22"/>
        </w:rPr>
        <w:t xml:space="preserve">Adjusted </w:t>
      </w:r>
      <w:r w:rsidR="00A909E7">
        <w:rPr>
          <w:rFonts w:ascii="Arial" w:hAnsi="Arial" w:cs="Arial"/>
          <w:color w:val="000000"/>
          <w:sz w:val="22"/>
          <w:szCs w:val="22"/>
        </w:rPr>
        <w:t>O</w:t>
      </w:r>
      <w:r w:rsidRPr="00EB1ECF">
        <w:rPr>
          <w:rFonts w:ascii="Arial" w:hAnsi="Arial" w:cs="Arial"/>
          <w:color w:val="000000"/>
          <w:sz w:val="22"/>
          <w:szCs w:val="22"/>
        </w:rPr>
        <w:t>dd</w:t>
      </w:r>
      <w:r w:rsidR="00936B59">
        <w:rPr>
          <w:rFonts w:ascii="Arial" w:hAnsi="Arial" w:cs="Arial"/>
          <w:color w:val="000000"/>
          <w:sz w:val="22"/>
          <w:szCs w:val="22"/>
        </w:rPr>
        <w:t xml:space="preserve"> </w:t>
      </w:r>
      <w:r w:rsidR="00A909E7">
        <w:rPr>
          <w:rFonts w:ascii="Arial" w:hAnsi="Arial" w:cs="Arial"/>
          <w:color w:val="000000"/>
          <w:sz w:val="22"/>
          <w:szCs w:val="22"/>
        </w:rPr>
        <w:t>R</w:t>
      </w:r>
      <w:r w:rsidR="00936B59">
        <w:rPr>
          <w:rFonts w:ascii="Arial" w:hAnsi="Arial" w:cs="Arial"/>
          <w:color w:val="000000"/>
          <w:sz w:val="22"/>
          <w:szCs w:val="22"/>
        </w:rPr>
        <w:t>atios</w:t>
      </w:r>
      <w:r w:rsidRPr="00EB1ECF">
        <w:rPr>
          <w:rFonts w:ascii="Arial" w:hAnsi="Arial" w:cs="Arial"/>
          <w:color w:val="000000"/>
          <w:sz w:val="22"/>
          <w:szCs w:val="22"/>
        </w:rPr>
        <w:t xml:space="preserve"> of </w:t>
      </w:r>
      <w:r w:rsidR="00A909E7">
        <w:rPr>
          <w:rFonts w:ascii="Arial" w:hAnsi="Arial" w:cs="Arial"/>
          <w:color w:val="000000"/>
          <w:sz w:val="22"/>
          <w:szCs w:val="22"/>
        </w:rPr>
        <w:t>Reach, Engagement and Effectiveness</w:t>
      </w:r>
      <w:r w:rsidRPr="00EB1ECF">
        <w:rPr>
          <w:rFonts w:ascii="Arial" w:hAnsi="Arial" w:cs="Arial"/>
          <w:color w:val="000000"/>
          <w:sz w:val="22"/>
          <w:szCs w:val="22"/>
        </w:rPr>
        <w:t xml:space="preserve"> by</w:t>
      </w:r>
      <w:r w:rsidR="00ED5774" w:rsidRPr="00EB1ECF">
        <w:rPr>
          <w:rFonts w:ascii="Arial" w:hAnsi="Arial" w:cs="Arial"/>
          <w:color w:val="000000"/>
          <w:sz w:val="22"/>
          <w:szCs w:val="22"/>
        </w:rPr>
        <w:t xml:space="preserve"> </w:t>
      </w:r>
      <w:r w:rsidR="00A909E7">
        <w:rPr>
          <w:rFonts w:ascii="Arial" w:hAnsi="Arial" w:cs="Arial"/>
          <w:color w:val="000000"/>
          <w:sz w:val="22"/>
          <w:szCs w:val="22"/>
        </w:rPr>
        <w:t>P</w:t>
      </w:r>
      <w:r w:rsidR="00ED5774" w:rsidRPr="00EB1ECF">
        <w:rPr>
          <w:rFonts w:ascii="Arial" w:hAnsi="Arial" w:cs="Arial"/>
          <w:color w:val="000000"/>
          <w:sz w:val="22"/>
          <w:szCs w:val="22"/>
        </w:rPr>
        <w:t>articipant-</w:t>
      </w:r>
      <w:r w:rsidR="00A909E7">
        <w:rPr>
          <w:rFonts w:ascii="Arial" w:hAnsi="Arial" w:cs="Arial"/>
          <w:color w:val="000000"/>
          <w:sz w:val="22"/>
          <w:szCs w:val="22"/>
        </w:rPr>
        <w:t xml:space="preserve"> and S</w:t>
      </w:r>
      <w:r w:rsidR="00C52591" w:rsidRPr="00EB1ECF">
        <w:rPr>
          <w:rFonts w:ascii="Arial" w:hAnsi="Arial" w:cs="Arial"/>
          <w:color w:val="000000"/>
          <w:sz w:val="22"/>
          <w:szCs w:val="22"/>
        </w:rPr>
        <w:t>etting</w:t>
      </w:r>
      <w:r w:rsidR="00ED5774" w:rsidRPr="00EB1ECF">
        <w:rPr>
          <w:rFonts w:ascii="Arial" w:hAnsi="Arial" w:cs="Arial"/>
          <w:color w:val="000000"/>
          <w:sz w:val="22"/>
          <w:szCs w:val="22"/>
        </w:rPr>
        <w:t>-level</w:t>
      </w:r>
      <w:r w:rsidR="00C0595A" w:rsidRPr="00EB1ECF">
        <w:rPr>
          <w:rFonts w:ascii="Arial" w:hAnsi="Arial" w:cs="Arial"/>
          <w:color w:val="000000"/>
          <w:sz w:val="22"/>
          <w:szCs w:val="22"/>
        </w:rPr>
        <w:t xml:space="preserve"> </w:t>
      </w:r>
      <w:r w:rsidR="00ED5774" w:rsidRPr="00EB1ECF">
        <w:rPr>
          <w:rFonts w:ascii="Arial" w:hAnsi="Arial" w:cs="Arial"/>
          <w:color w:val="000000"/>
          <w:sz w:val="22"/>
          <w:szCs w:val="22"/>
        </w:rPr>
        <w:t xml:space="preserve">characteristics in </w:t>
      </w:r>
      <w:r w:rsidR="009E6C6A" w:rsidRPr="00EB1ECF">
        <w:rPr>
          <w:rFonts w:ascii="Arial" w:hAnsi="Arial" w:cs="Arial"/>
          <w:sz w:val="22"/>
          <w:szCs w:val="22"/>
        </w:rPr>
        <w:t>Community Lifestyle Change Programs to Prevent Diabetes</w:t>
      </w:r>
      <w:r w:rsidR="009E6C6A" w:rsidRPr="00EB1ECF">
        <w:rPr>
          <w:rFonts w:ascii="Arial" w:hAnsi="Arial" w:cs="Arial"/>
          <w:color w:val="000000"/>
          <w:sz w:val="22"/>
          <w:szCs w:val="22"/>
        </w:rPr>
        <w:t xml:space="preserve"> </w:t>
      </w:r>
      <w:r w:rsidR="00C0595A" w:rsidRPr="00EB1ECF">
        <w:rPr>
          <w:rFonts w:ascii="Arial" w:hAnsi="Arial" w:cs="Arial"/>
          <w:color w:val="000000"/>
          <w:sz w:val="22"/>
          <w:szCs w:val="22"/>
        </w:rPr>
        <w:t xml:space="preserve">in </w:t>
      </w:r>
      <w:r w:rsidR="00A26B14" w:rsidRPr="00EB1ECF">
        <w:rPr>
          <w:rFonts w:ascii="Arial" w:hAnsi="Arial" w:cs="Arial"/>
          <w:color w:val="000000"/>
          <w:sz w:val="22"/>
          <w:szCs w:val="22"/>
        </w:rPr>
        <w:t xml:space="preserve">a </w:t>
      </w:r>
      <w:r w:rsidR="00C0595A" w:rsidRPr="00EB1ECF">
        <w:rPr>
          <w:rFonts w:ascii="Arial" w:hAnsi="Arial" w:cs="Arial"/>
          <w:color w:val="000000"/>
          <w:sz w:val="22"/>
          <w:szCs w:val="22"/>
        </w:rPr>
        <w:t>Multistate Referral Registry (2015-2018)</w:t>
      </w:r>
      <w:r w:rsidR="004E6644">
        <w:rPr>
          <w:rFonts w:ascii="Arial" w:hAnsi="Arial" w:cs="Arial"/>
          <w:color w:val="000000"/>
          <w:sz w:val="22"/>
          <w:szCs w:val="22"/>
        </w:rPr>
        <w:t xml:space="preserve"> from the Sensitivity Analyses</w:t>
      </w:r>
    </w:p>
    <w:tbl>
      <w:tblPr>
        <w:tblpPr w:leftFromText="180" w:rightFromText="180" w:vertAnchor="page" w:horzAnchor="margin" w:tblpXSpec="right" w:tblpY="1149"/>
        <w:tblW w:w="15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2"/>
        <w:gridCol w:w="2031"/>
        <w:gridCol w:w="2013"/>
        <w:gridCol w:w="236"/>
        <w:gridCol w:w="2161"/>
        <w:gridCol w:w="2000"/>
        <w:gridCol w:w="236"/>
        <w:gridCol w:w="2021"/>
        <w:gridCol w:w="2085"/>
        <w:gridCol w:w="12"/>
      </w:tblGrid>
      <w:tr w:rsidR="00262EDA" w:rsidRPr="00EB1ECF" w14:paraId="765628F2" w14:textId="77777777" w:rsidTr="00DC6336">
        <w:trPr>
          <w:gridAfter w:val="1"/>
          <w:wAfter w:w="12" w:type="dxa"/>
          <w:trHeight w:val="540"/>
        </w:trPr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BA62DA" w14:textId="77777777" w:rsidR="00262EDA" w:rsidRPr="00EB1ECF" w:rsidRDefault="00262EDA" w:rsidP="00262EDA">
            <w:pPr>
              <w:tabs>
                <w:tab w:val="left" w:pos="2592"/>
              </w:tabs>
              <w:ind w:right="-37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439E6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sz w:val="22"/>
                <w:szCs w:val="22"/>
              </w:rPr>
              <w:t>Effectiveness</w:t>
            </w:r>
          </w:p>
          <w:p w14:paraId="679C3E3C" w14:textId="267821D9" w:rsidR="00262EDA" w:rsidRPr="00EB1ECF" w:rsidRDefault="00FF5962" w:rsidP="00FF5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B1ECF">
              <w:rPr>
                <w:rFonts w:ascii="Arial" w:hAnsi="Arial" w:cs="Arial"/>
                <w:sz w:val="20"/>
                <w:szCs w:val="20"/>
              </w:rPr>
              <w:t>5% weight loss/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>
              <w:rPr>
                <w:rFonts w:ascii="Arial" w:hAnsi="Arial" w:cs="Arial"/>
                <w:sz w:val="20"/>
                <w:szCs w:val="20"/>
              </w:rPr>
              <w:t xml:space="preserve">4 session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gaged</w:t>
            </w:r>
            <w:r w:rsidR="00BE09E3" w:rsidRPr="00EB1ECF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71B7" w14:textId="77777777" w:rsidR="00262EDA" w:rsidRPr="00EB1ECF" w:rsidRDefault="00262EDA" w:rsidP="00262E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6A56C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sz w:val="22"/>
                <w:szCs w:val="22"/>
              </w:rPr>
              <w:t>Effectiveness</w:t>
            </w:r>
          </w:p>
          <w:p w14:paraId="6DFF43B3" w14:textId="112CF328" w:rsidR="00262EDA" w:rsidRPr="00FF5962" w:rsidRDefault="00FF5962" w:rsidP="00FF5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B1ECF">
              <w:rPr>
                <w:rFonts w:ascii="Arial" w:hAnsi="Arial" w:cs="Arial"/>
                <w:sz w:val="20"/>
                <w:szCs w:val="20"/>
              </w:rPr>
              <w:t>5% weight loss</w:t>
            </w:r>
            <w:r>
              <w:rPr>
                <w:rFonts w:ascii="Arial" w:hAnsi="Arial" w:cs="Arial"/>
                <w:sz w:val="20"/>
                <w:szCs w:val="20"/>
              </w:rPr>
              <w:t xml:space="preserve"> by lowest weight</w:t>
            </w:r>
            <w:r w:rsidRPr="00EB1ECF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BE09E3">
              <w:rPr>
                <w:rFonts w:ascii="Arial" w:hAnsi="Arial" w:cs="Arial"/>
                <w:sz w:val="20"/>
                <w:szCs w:val="20"/>
              </w:rPr>
              <w:t>nroll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D51DDD" w14:textId="77777777" w:rsidR="00262EDA" w:rsidRPr="00EB1ECF" w:rsidRDefault="00262EDA" w:rsidP="00262E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7A098" w14:textId="77777777" w:rsidR="00262EDA" w:rsidRPr="00EB1ECF" w:rsidRDefault="00262EDA" w:rsidP="00262ED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sz w:val="22"/>
                <w:szCs w:val="22"/>
              </w:rPr>
              <w:t>Effectiveness</w:t>
            </w:r>
          </w:p>
          <w:p w14:paraId="0708C40F" w14:textId="3C15AB7A" w:rsidR="00262EDA" w:rsidRPr="00EB1ECF" w:rsidRDefault="00262EDA" w:rsidP="00262E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B1ECF">
              <w:rPr>
                <w:rFonts w:ascii="Arial" w:hAnsi="Arial" w:cs="Arial"/>
                <w:sz w:val="20"/>
                <w:szCs w:val="20"/>
              </w:rPr>
              <w:t>5% weight loss/Enrolled</w:t>
            </w:r>
            <w:r w:rsidR="00FF5962">
              <w:rPr>
                <w:rFonts w:ascii="Arial" w:hAnsi="Arial" w:cs="Arial"/>
                <w:sz w:val="20"/>
                <w:szCs w:val="20"/>
              </w:rPr>
              <w:t xml:space="preserve"> (exclude multiple)</w:t>
            </w:r>
          </w:p>
        </w:tc>
      </w:tr>
      <w:tr w:rsidR="00FF5962" w:rsidRPr="00EB1ECF" w14:paraId="4D0EF47A" w14:textId="77777777" w:rsidTr="00DC6336">
        <w:trPr>
          <w:trHeight w:val="54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DC047" w14:textId="77777777" w:rsidR="00FF5962" w:rsidRPr="00EB1ECF" w:rsidRDefault="00FF5962" w:rsidP="00FF5962">
            <w:pPr>
              <w:tabs>
                <w:tab w:val="left" w:pos="2592"/>
              </w:tabs>
              <w:ind w:right="-37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4D943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sz w:val="22"/>
                <w:szCs w:val="22"/>
              </w:rPr>
              <w:t>Online</w:t>
            </w:r>
          </w:p>
          <w:p w14:paraId="035FBC54" w14:textId="32056BD5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sz w:val="22"/>
                <w:szCs w:val="22"/>
              </w:rPr>
              <w:t>n=</w:t>
            </w:r>
            <w:r w:rsidR="0026563C">
              <w:rPr>
                <w:rFonts w:ascii="Arial" w:hAnsi="Arial" w:cs="Arial"/>
                <w:sz w:val="22"/>
                <w:szCs w:val="22"/>
              </w:rPr>
              <w:t>2,123/7,591</w:t>
            </w:r>
          </w:p>
          <w:p w14:paraId="13B0920B" w14:textId="5B463DEB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1ECF">
              <w:rPr>
                <w:rFonts w:ascii="Arial" w:hAnsi="Arial" w:cs="Arial"/>
                <w:sz w:val="22"/>
                <w:szCs w:val="22"/>
              </w:rPr>
              <w:t>AOR</w:t>
            </w:r>
            <w:r w:rsidR="00BE09E3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EB1ECF">
              <w:rPr>
                <w:rFonts w:ascii="Arial" w:hAnsi="Arial" w:cs="Arial"/>
                <w:sz w:val="22"/>
                <w:szCs w:val="22"/>
              </w:rPr>
              <w:t xml:space="preserve"> (95%CI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6F205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sz w:val="22"/>
                <w:szCs w:val="22"/>
              </w:rPr>
              <w:t>In-Person</w:t>
            </w:r>
          </w:p>
          <w:p w14:paraId="081F54C1" w14:textId="0202EC01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sz w:val="22"/>
                <w:szCs w:val="22"/>
              </w:rPr>
              <w:t>n=</w:t>
            </w:r>
            <w:r>
              <w:rPr>
                <w:rFonts w:ascii="Arial" w:hAnsi="Arial" w:cs="Arial"/>
                <w:sz w:val="22"/>
                <w:szCs w:val="22"/>
              </w:rPr>
              <w:t>1,119/2,762</w:t>
            </w:r>
          </w:p>
          <w:p w14:paraId="31D86BB8" w14:textId="287921AF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1ECF">
              <w:rPr>
                <w:rFonts w:ascii="Arial" w:hAnsi="Arial" w:cs="Arial"/>
                <w:sz w:val="22"/>
                <w:szCs w:val="22"/>
              </w:rPr>
              <w:t>AOR</w:t>
            </w:r>
            <w:r w:rsidR="00BE09E3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EB1ECF">
              <w:rPr>
                <w:rFonts w:ascii="Arial" w:hAnsi="Arial" w:cs="Arial"/>
                <w:sz w:val="22"/>
                <w:szCs w:val="22"/>
              </w:rPr>
              <w:t xml:space="preserve"> (95%C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9441D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6F74F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sz w:val="22"/>
                <w:szCs w:val="22"/>
              </w:rPr>
              <w:t>Online</w:t>
            </w:r>
          </w:p>
          <w:p w14:paraId="3E6A6552" w14:textId="29AC8E17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sz w:val="22"/>
                <w:szCs w:val="22"/>
              </w:rPr>
              <w:t>n=</w:t>
            </w:r>
            <w:r w:rsidR="007F00A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,148/10,906</w:t>
            </w:r>
          </w:p>
          <w:p w14:paraId="12BDC98B" w14:textId="1F699EE9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1ECF">
              <w:rPr>
                <w:rFonts w:ascii="Arial" w:hAnsi="Arial" w:cs="Arial"/>
                <w:sz w:val="22"/>
                <w:szCs w:val="22"/>
              </w:rPr>
              <w:t>AOR</w:t>
            </w:r>
            <w:r w:rsidRPr="00EB1ECF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  <w:r w:rsidRPr="00EB1ECF">
              <w:rPr>
                <w:rFonts w:ascii="Arial" w:hAnsi="Arial" w:cs="Arial"/>
                <w:sz w:val="22"/>
                <w:szCs w:val="22"/>
              </w:rPr>
              <w:t xml:space="preserve"> (95%CI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9894E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sz w:val="22"/>
                <w:szCs w:val="22"/>
              </w:rPr>
              <w:t>In-Person</w:t>
            </w:r>
          </w:p>
          <w:p w14:paraId="3B452477" w14:textId="0DD22935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sz w:val="22"/>
                <w:szCs w:val="22"/>
              </w:rPr>
              <w:t>n=</w:t>
            </w:r>
            <w:r w:rsidR="00677843">
              <w:rPr>
                <w:rFonts w:ascii="Arial" w:hAnsi="Arial" w:cs="Arial"/>
                <w:sz w:val="22"/>
                <w:szCs w:val="22"/>
              </w:rPr>
              <w:t>1,463/</w:t>
            </w:r>
            <w:r w:rsidR="007F00AA">
              <w:rPr>
                <w:rFonts w:ascii="Arial" w:hAnsi="Arial" w:cs="Arial"/>
                <w:sz w:val="22"/>
                <w:szCs w:val="22"/>
              </w:rPr>
              <w:t>3,243</w:t>
            </w:r>
          </w:p>
          <w:p w14:paraId="6694CCBC" w14:textId="14D4AEDF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1ECF">
              <w:rPr>
                <w:rFonts w:ascii="Arial" w:hAnsi="Arial" w:cs="Arial"/>
                <w:sz w:val="22"/>
                <w:szCs w:val="22"/>
              </w:rPr>
              <w:t>AOR</w:t>
            </w:r>
            <w:r w:rsidRPr="00EB1ECF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  <w:r w:rsidRPr="00EB1ECF">
              <w:rPr>
                <w:rFonts w:ascii="Arial" w:hAnsi="Arial" w:cs="Arial"/>
                <w:sz w:val="22"/>
                <w:szCs w:val="22"/>
              </w:rPr>
              <w:t xml:space="preserve"> (95%C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F2A86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5BE7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sz w:val="22"/>
                <w:szCs w:val="22"/>
              </w:rPr>
              <w:t>Online</w:t>
            </w:r>
          </w:p>
          <w:p w14:paraId="58C58542" w14:textId="75090C4E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sz w:val="22"/>
                <w:szCs w:val="22"/>
              </w:rPr>
              <w:t>n=</w:t>
            </w:r>
            <w:r w:rsidR="004B45A5">
              <w:rPr>
                <w:rFonts w:ascii="Arial" w:hAnsi="Arial" w:cs="Arial"/>
                <w:sz w:val="22"/>
                <w:szCs w:val="22"/>
              </w:rPr>
              <w:t>8,312/10,819</w:t>
            </w:r>
          </w:p>
          <w:p w14:paraId="2C9614BD" w14:textId="08AC8436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1ECF">
              <w:rPr>
                <w:rFonts w:ascii="Arial" w:hAnsi="Arial" w:cs="Arial"/>
                <w:sz w:val="22"/>
                <w:szCs w:val="22"/>
              </w:rPr>
              <w:t>AOR</w:t>
            </w:r>
            <w:r w:rsidRPr="00EB1ECF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  <w:r w:rsidRPr="00EB1ECF">
              <w:rPr>
                <w:rFonts w:ascii="Arial" w:hAnsi="Arial" w:cs="Arial"/>
                <w:sz w:val="22"/>
                <w:szCs w:val="22"/>
              </w:rPr>
              <w:t xml:space="preserve"> (95%CI)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64F62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sz w:val="22"/>
                <w:szCs w:val="22"/>
              </w:rPr>
              <w:t>In-Person</w:t>
            </w:r>
          </w:p>
          <w:p w14:paraId="4B402955" w14:textId="0AAEAEDD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sz w:val="22"/>
                <w:szCs w:val="22"/>
              </w:rPr>
              <w:t>n=</w:t>
            </w:r>
            <w:r w:rsidR="00B05B19">
              <w:rPr>
                <w:rFonts w:ascii="Arial" w:hAnsi="Arial" w:cs="Arial"/>
                <w:sz w:val="22"/>
                <w:szCs w:val="22"/>
              </w:rPr>
              <w:t>1,101/3,166</w:t>
            </w:r>
          </w:p>
          <w:p w14:paraId="777E8DB3" w14:textId="2F014067" w:rsidR="00FF5962" w:rsidRPr="00EB1ECF" w:rsidRDefault="00FF5962" w:rsidP="00FF59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1ECF">
              <w:rPr>
                <w:rFonts w:ascii="Arial" w:hAnsi="Arial" w:cs="Arial"/>
                <w:sz w:val="22"/>
                <w:szCs w:val="22"/>
              </w:rPr>
              <w:t>AOR</w:t>
            </w:r>
            <w:r w:rsidRPr="00EB1ECF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  <w:r w:rsidRPr="00EB1ECF">
              <w:rPr>
                <w:rFonts w:ascii="Arial" w:hAnsi="Arial" w:cs="Arial"/>
                <w:sz w:val="22"/>
                <w:szCs w:val="22"/>
              </w:rPr>
              <w:t xml:space="preserve"> (95%CI)</w:t>
            </w:r>
          </w:p>
        </w:tc>
      </w:tr>
      <w:tr w:rsidR="00FF5962" w:rsidRPr="00EB1ECF" w14:paraId="6274BC56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5CE40" w14:textId="77777777" w:rsidR="00FF5962" w:rsidRPr="00EB1ECF" w:rsidRDefault="00FF5962" w:rsidP="00FF596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sz w:val="22"/>
                <w:szCs w:val="22"/>
              </w:rPr>
              <w:t>Participant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6569A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51442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6F84D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07105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CBEDB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2C314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2C947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0A207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FF5962" w:rsidRPr="00EB1ECF" w14:paraId="516BC3CD" w14:textId="77777777" w:rsidTr="00DC6336">
        <w:trPr>
          <w:trHeight w:val="23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A0842" w14:textId="77777777" w:rsidR="00FF5962" w:rsidRPr="00EB1ECF" w:rsidRDefault="00FF5962" w:rsidP="00FF5962">
            <w:pPr>
              <w:tabs>
                <w:tab w:val="left" w:pos="2592"/>
              </w:tabs>
              <w:ind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 xml:space="preserve">Age (ref </w:t>
            </w:r>
            <w:r w:rsidRPr="00EB1ECF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B1ECF">
              <w:rPr>
                <w:rFonts w:ascii="Arial" w:hAnsi="Arial" w:cs="Arial"/>
                <w:sz w:val="20"/>
                <w:szCs w:val="20"/>
              </w:rPr>
              <w:t>6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B9DBA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EA290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F5EC9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3EADC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5C959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A3A7D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2C178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526BC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5962" w:rsidRPr="00EB1ECF" w14:paraId="2A723B2A" w14:textId="77777777" w:rsidTr="00DC6336">
        <w:trPr>
          <w:trHeight w:val="23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37095" w14:textId="77777777" w:rsidR="00FF5962" w:rsidRPr="00EB1ECF" w:rsidRDefault="00FF5962" w:rsidP="00FF5962">
            <w:pPr>
              <w:tabs>
                <w:tab w:val="left" w:pos="2592"/>
              </w:tabs>
              <w:ind w:left="516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18-4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2C730" w14:textId="11BAB578" w:rsidR="00FF5962" w:rsidRPr="00EB1ECF" w:rsidRDefault="0026563C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 (0.50-0.75)***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06C14" w14:textId="675A4E0F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EB1ECF">
              <w:rPr>
                <w:rFonts w:ascii="Arial" w:hAnsi="Arial" w:cs="Arial"/>
                <w:sz w:val="18"/>
                <w:szCs w:val="18"/>
              </w:rPr>
              <w:t>-0.9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EB1ECF">
              <w:rPr>
                <w:rFonts w:ascii="Arial" w:hAnsi="Arial" w:cs="Arial"/>
                <w:sz w:val="18"/>
                <w:szCs w:val="18"/>
              </w:rPr>
              <w:t>)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F2DFB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3D38B" w14:textId="19CCDC92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 w:rsidR="007F00AA">
              <w:rPr>
                <w:rFonts w:ascii="Arial" w:hAnsi="Arial" w:cs="Arial"/>
                <w:sz w:val="18"/>
                <w:szCs w:val="18"/>
              </w:rPr>
              <w:t>77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7F00AA">
              <w:rPr>
                <w:rFonts w:ascii="Arial" w:hAnsi="Arial" w:cs="Arial"/>
                <w:sz w:val="18"/>
                <w:szCs w:val="18"/>
              </w:rPr>
              <w:t>65</w:t>
            </w:r>
            <w:r w:rsidRPr="00EB1ECF">
              <w:rPr>
                <w:rFonts w:ascii="Arial" w:hAnsi="Arial" w:cs="Arial"/>
                <w:sz w:val="18"/>
                <w:szCs w:val="18"/>
              </w:rPr>
              <w:t>-0.</w:t>
            </w:r>
            <w:r w:rsidR="007F00AA">
              <w:rPr>
                <w:rFonts w:ascii="Arial" w:hAnsi="Arial" w:cs="Arial"/>
                <w:sz w:val="18"/>
                <w:szCs w:val="18"/>
              </w:rPr>
              <w:t>91</w:t>
            </w:r>
            <w:r w:rsidRPr="00EB1ECF">
              <w:rPr>
                <w:rFonts w:ascii="Arial" w:hAnsi="Arial" w:cs="Arial"/>
                <w:sz w:val="18"/>
                <w:szCs w:val="18"/>
              </w:rPr>
              <w:t>)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761C5" w14:textId="1CA3FC8D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7</w:t>
            </w:r>
            <w:r w:rsidR="00677843">
              <w:rPr>
                <w:rFonts w:ascii="Arial" w:hAnsi="Arial" w:cs="Arial"/>
                <w:sz w:val="18"/>
                <w:szCs w:val="18"/>
              </w:rPr>
              <w:t>9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677843">
              <w:rPr>
                <w:rFonts w:ascii="Arial" w:hAnsi="Arial" w:cs="Arial"/>
                <w:sz w:val="18"/>
                <w:szCs w:val="18"/>
              </w:rPr>
              <w:t>9</w:t>
            </w:r>
            <w:r w:rsidRPr="00EB1ECF">
              <w:rPr>
                <w:rFonts w:ascii="Arial" w:hAnsi="Arial" w:cs="Arial"/>
                <w:sz w:val="18"/>
                <w:szCs w:val="18"/>
              </w:rPr>
              <w:t>-</w:t>
            </w:r>
            <w:r w:rsidR="00677843">
              <w:rPr>
                <w:rFonts w:ascii="Arial" w:hAnsi="Arial" w:cs="Arial"/>
                <w:sz w:val="18"/>
                <w:szCs w:val="18"/>
              </w:rPr>
              <w:t>1.06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EC073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9B53F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67 (0.56-0.80)***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B17F1" w14:textId="7AEE3B59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74 (0.5</w:t>
            </w:r>
            <w:r w:rsidR="00B05B19">
              <w:rPr>
                <w:rFonts w:ascii="Arial" w:hAnsi="Arial" w:cs="Arial"/>
                <w:sz w:val="18"/>
                <w:szCs w:val="18"/>
              </w:rPr>
              <w:t>6</w:t>
            </w:r>
            <w:r w:rsidRPr="00EB1ECF">
              <w:rPr>
                <w:rFonts w:ascii="Arial" w:hAnsi="Arial" w:cs="Arial"/>
                <w:sz w:val="18"/>
                <w:szCs w:val="18"/>
              </w:rPr>
              <w:t>-0.9</w:t>
            </w:r>
            <w:r w:rsidR="00B05B19">
              <w:rPr>
                <w:rFonts w:ascii="Arial" w:hAnsi="Arial" w:cs="Arial"/>
                <w:sz w:val="18"/>
                <w:szCs w:val="18"/>
              </w:rPr>
              <w:t>9</w:t>
            </w:r>
            <w:r w:rsidRPr="00EB1ECF">
              <w:rPr>
                <w:rFonts w:ascii="Arial" w:hAnsi="Arial" w:cs="Arial"/>
                <w:sz w:val="18"/>
                <w:szCs w:val="18"/>
              </w:rPr>
              <w:t>)*</w:t>
            </w:r>
          </w:p>
        </w:tc>
      </w:tr>
      <w:tr w:rsidR="00FF5962" w:rsidRPr="00EB1ECF" w14:paraId="44BF005C" w14:textId="77777777" w:rsidTr="00DC6336">
        <w:trPr>
          <w:trHeight w:val="23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48017" w14:textId="77777777" w:rsidR="00FF5962" w:rsidRPr="00EB1ECF" w:rsidRDefault="00FF5962" w:rsidP="00FF5962">
            <w:pPr>
              <w:tabs>
                <w:tab w:val="left" w:pos="2592"/>
              </w:tabs>
              <w:ind w:left="516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45-6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2E5AB" w14:textId="5611CDD8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 w:rsidR="0026563C">
              <w:rPr>
                <w:rFonts w:ascii="Arial" w:hAnsi="Arial" w:cs="Arial"/>
                <w:sz w:val="18"/>
                <w:szCs w:val="18"/>
              </w:rPr>
              <w:t>74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26563C">
              <w:rPr>
                <w:rFonts w:ascii="Arial" w:hAnsi="Arial" w:cs="Arial"/>
                <w:sz w:val="18"/>
                <w:szCs w:val="18"/>
              </w:rPr>
              <w:t>62</w:t>
            </w:r>
            <w:r w:rsidRPr="00EB1ECF">
              <w:rPr>
                <w:rFonts w:ascii="Arial" w:hAnsi="Arial" w:cs="Arial"/>
                <w:sz w:val="18"/>
                <w:szCs w:val="18"/>
              </w:rPr>
              <w:t>-0.</w:t>
            </w:r>
            <w:r w:rsidR="0026563C">
              <w:rPr>
                <w:rFonts w:ascii="Arial" w:hAnsi="Arial" w:cs="Arial"/>
                <w:sz w:val="18"/>
                <w:szCs w:val="18"/>
              </w:rPr>
              <w:t>89</w:t>
            </w:r>
            <w:r w:rsidRPr="00EB1ECF">
              <w:rPr>
                <w:rFonts w:ascii="Arial" w:hAnsi="Arial" w:cs="Arial"/>
                <w:sz w:val="18"/>
                <w:szCs w:val="18"/>
              </w:rPr>
              <w:t>)**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1BFF1" w14:textId="1D32A1F8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EB1ECF">
              <w:rPr>
                <w:rFonts w:ascii="Arial" w:hAnsi="Arial" w:cs="Arial"/>
                <w:sz w:val="18"/>
                <w:szCs w:val="18"/>
              </w:rPr>
              <w:t>-0.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EB1ECF">
              <w:rPr>
                <w:rFonts w:ascii="Arial" w:hAnsi="Arial" w:cs="Arial"/>
                <w:sz w:val="18"/>
                <w:szCs w:val="18"/>
              </w:rPr>
              <w:t>)**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D4CE7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C1747" w14:textId="7CB65E5E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 w:rsidR="007F00AA">
              <w:rPr>
                <w:rFonts w:ascii="Arial" w:hAnsi="Arial" w:cs="Arial"/>
                <w:sz w:val="18"/>
                <w:szCs w:val="18"/>
              </w:rPr>
              <w:t>90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7F00AA">
              <w:rPr>
                <w:rFonts w:ascii="Arial" w:hAnsi="Arial" w:cs="Arial"/>
                <w:sz w:val="18"/>
                <w:szCs w:val="18"/>
              </w:rPr>
              <w:t>77</w:t>
            </w:r>
            <w:r w:rsidRPr="00EB1ECF">
              <w:rPr>
                <w:rFonts w:ascii="Arial" w:hAnsi="Arial" w:cs="Arial"/>
                <w:sz w:val="18"/>
                <w:szCs w:val="18"/>
              </w:rPr>
              <w:t>-</w:t>
            </w:r>
            <w:r w:rsidR="007F00AA">
              <w:rPr>
                <w:rFonts w:ascii="Arial" w:hAnsi="Arial" w:cs="Arial"/>
                <w:sz w:val="18"/>
                <w:szCs w:val="18"/>
              </w:rPr>
              <w:t>1.05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5E513" w14:textId="607B7A4D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6</w:t>
            </w:r>
            <w:r w:rsidR="00677843">
              <w:rPr>
                <w:rFonts w:ascii="Arial" w:hAnsi="Arial" w:cs="Arial"/>
                <w:sz w:val="18"/>
                <w:szCs w:val="18"/>
              </w:rPr>
              <w:t>8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677843">
              <w:rPr>
                <w:rFonts w:ascii="Arial" w:hAnsi="Arial" w:cs="Arial"/>
                <w:sz w:val="18"/>
                <w:szCs w:val="18"/>
              </w:rPr>
              <w:t>3</w:t>
            </w:r>
            <w:r w:rsidRPr="00EB1ECF">
              <w:rPr>
                <w:rFonts w:ascii="Arial" w:hAnsi="Arial" w:cs="Arial"/>
                <w:sz w:val="18"/>
                <w:szCs w:val="18"/>
              </w:rPr>
              <w:t>-0.8</w:t>
            </w:r>
            <w:r w:rsidR="00677843">
              <w:rPr>
                <w:rFonts w:ascii="Arial" w:hAnsi="Arial" w:cs="Arial"/>
                <w:sz w:val="18"/>
                <w:szCs w:val="18"/>
              </w:rPr>
              <w:t>8</w:t>
            </w:r>
            <w:r w:rsidRPr="00EB1ECF">
              <w:rPr>
                <w:rFonts w:ascii="Arial" w:hAnsi="Arial" w:cs="Arial"/>
                <w:sz w:val="18"/>
                <w:szCs w:val="18"/>
              </w:rPr>
              <w:t>)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1BB0E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1E7EB" w14:textId="6593F3A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8</w:t>
            </w:r>
            <w:r w:rsidR="004B45A5">
              <w:rPr>
                <w:rFonts w:ascii="Arial" w:hAnsi="Arial" w:cs="Arial"/>
                <w:sz w:val="18"/>
                <w:szCs w:val="18"/>
              </w:rPr>
              <w:t>1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 w:rsidR="004B45A5">
              <w:rPr>
                <w:rFonts w:ascii="Arial" w:hAnsi="Arial" w:cs="Arial"/>
                <w:sz w:val="18"/>
                <w:szCs w:val="18"/>
              </w:rPr>
              <w:t>9</w:t>
            </w:r>
            <w:r w:rsidRPr="00EB1ECF">
              <w:rPr>
                <w:rFonts w:ascii="Arial" w:hAnsi="Arial" w:cs="Arial"/>
                <w:sz w:val="18"/>
                <w:szCs w:val="18"/>
              </w:rPr>
              <w:t>-0.9</w:t>
            </w:r>
            <w:r w:rsidR="004B45A5"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>)**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B086D" w14:textId="59CFD6B0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6</w:t>
            </w:r>
            <w:r w:rsidR="00B05B19"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51-0.8</w:t>
            </w:r>
            <w:r w:rsidR="00B05B19">
              <w:rPr>
                <w:rFonts w:ascii="Arial" w:hAnsi="Arial" w:cs="Arial"/>
                <w:sz w:val="18"/>
                <w:szCs w:val="18"/>
              </w:rPr>
              <w:t>3</w:t>
            </w:r>
            <w:r w:rsidRPr="00EB1ECF">
              <w:rPr>
                <w:rFonts w:ascii="Arial" w:hAnsi="Arial" w:cs="Arial"/>
                <w:sz w:val="18"/>
                <w:szCs w:val="18"/>
              </w:rPr>
              <w:t>)**</w:t>
            </w:r>
          </w:p>
        </w:tc>
      </w:tr>
      <w:tr w:rsidR="00FF5962" w:rsidRPr="00EB1ECF" w14:paraId="0FC39B06" w14:textId="77777777" w:rsidTr="00DC6336">
        <w:trPr>
          <w:trHeight w:val="23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D9D30" w14:textId="715AE82B" w:rsidR="00FF5962" w:rsidRPr="00EB1ECF" w:rsidRDefault="00FC0351" w:rsidP="00FF5962">
            <w:pPr>
              <w:tabs>
                <w:tab w:val="left" w:pos="2592"/>
              </w:tabs>
              <w:ind w:right="-37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  <w:r w:rsidR="00FF5962" w:rsidRPr="00EB1ECF">
              <w:rPr>
                <w:rFonts w:ascii="Arial" w:hAnsi="Arial" w:cs="Arial"/>
                <w:sz w:val="20"/>
                <w:szCs w:val="20"/>
              </w:rPr>
              <w:t xml:space="preserve"> (ref mal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43D7C" w14:textId="477CB5C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 w:rsidR="0026563C">
              <w:rPr>
                <w:rFonts w:ascii="Arial" w:hAnsi="Arial" w:cs="Arial"/>
                <w:sz w:val="18"/>
                <w:szCs w:val="18"/>
              </w:rPr>
              <w:t>87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26563C">
              <w:rPr>
                <w:rFonts w:ascii="Arial" w:hAnsi="Arial" w:cs="Arial"/>
                <w:sz w:val="18"/>
                <w:szCs w:val="18"/>
              </w:rPr>
              <w:t>78</w:t>
            </w:r>
            <w:r w:rsidRPr="00EB1ECF">
              <w:rPr>
                <w:rFonts w:ascii="Arial" w:hAnsi="Arial" w:cs="Arial"/>
                <w:sz w:val="18"/>
                <w:szCs w:val="18"/>
              </w:rPr>
              <w:t>-</w:t>
            </w:r>
            <w:r w:rsidR="0026563C">
              <w:rPr>
                <w:rFonts w:ascii="Arial" w:hAnsi="Arial" w:cs="Arial"/>
                <w:sz w:val="18"/>
                <w:szCs w:val="18"/>
              </w:rPr>
              <w:t>0.99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  <w:r w:rsidR="002656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7B26A" w14:textId="072BBA01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EB1ECF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EB1ECF">
              <w:rPr>
                <w:rFonts w:ascii="Arial" w:hAnsi="Arial" w:cs="Arial"/>
                <w:sz w:val="18"/>
                <w:szCs w:val="18"/>
              </w:rPr>
              <w:t>)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4435B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8D267" w14:textId="5C80CD4E" w:rsidR="00FF5962" w:rsidRPr="00EB1ECF" w:rsidRDefault="007F00AA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 (0.87-1.0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C72D1" w14:textId="6EB715FA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 w:rsidR="00677843">
              <w:rPr>
                <w:rFonts w:ascii="Arial" w:hAnsi="Arial" w:cs="Arial"/>
                <w:sz w:val="18"/>
                <w:szCs w:val="18"/>
              </w:rPr>
              <w:t>56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4</w:t>
            </w:r>
            <w:r w:rsidR="00677843">
              <w:rPr>
                <w:rFonts w:ascii="Arial" w:hAnsi="Arial" w:cs="Arial"/>
                <w:sz w:val="18"/>
                <w:szCs w:val="18"/>
              </w:rPr>
              <w:t>3</w:t>
            </w:r>
            <w:r w:rsidRPr="00EB1ECF">
              <w:rPr>
                <w:rFonts w:ascii="Arial" w:hAnsi="Arial" w:cs="Arial"/>
                <w:sz w:val="18"/>
                <w:szCs w:val="18"/>
              </w:rPr>
              <w:t>-0.</w:t>
            </w:r>
            <w:r w:rsidR="007F00AA">
              <w:rPr>
                <w:rFonts w:ascii="Arial" w:hAnsi="Arial" w:cs="Arial"/>
                <w:sz w:val="18"/>
                <w:szCs w:val="18"/>
              </w:rPr>
              <w:t>73</w:t>
            </w:r>
            <w:r w:rsidRPr="00EB1ECF">
              <w:rPr>
                <w:rFonts w:ascii="Arial" w:hAnsi="Arial" w:cs="Arial"/>
                <w:sz w:val="18"/>
                <w:szCs w:val="18"/>
              </w:rPr>
              <w:t>)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D74A5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0CB0B" w14:textId="1CEB47BC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95 (0.8</w:t>
            </w:r>
            <w:r w:rsidR="004B45A5"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>-1.0</w:t>
            </w:r>
            <w:r w:rsidR="004B45A5"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A0F8F" w14:textId="449D06F3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6</w:t>
            </w:r>
            <w:r w:rsidR="00B05B19">
              <w:rPr>
                <w:rFonts w:ascii="Arial" w:hAnsi="Arial" w:cs="Arial"/>
                <w:sz w:val="18"/>
                <w:szCs w:val="18"/>
              </w:rPr>
              <w:t>2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4</w:t>
            </w:r>
            <w:r w:rsidR="00B05B19">
              <w:rPr>
                <w:rFonts w:ascii="Arial" w:hAnsi="Arial" w:cs="Arial"/>
                <w:sz w:val="18"/>
                <w:szCs w:val="18"/>
              </w:rPr>
              <w:t>8</w:t>
            </w:r>
            <w:r w:rsidRPr="00EB1ECF">
              <w:rPr>
                <w:rFonts w:ascii="Arial" w:hAnsi="Arial" w:cs="Arial"/>
                <w:sz w:val="18"/>
                <w:szCs w:val="18"/>
              </w:rPr>
              <w:t>-0.8</w:t>
            </w:r>
            <w:r w:rsidR="00B05B19">
              <w:rPr>
                <w:rFonts w:ascii="Arial" w:hAnsi="Arial" w:cs="Arial"/>
                <w:sz w:val="18"/>
                <w:szCs w:val="18"/>
              </w:rPr>
              <w:t>0</w:t>
            </w:r>
            <w:r w:rsidRPr="00EB1ECF">
              <w:rPr>
                <w:rFonts w:ascii="Arial" w:hAnsi="Arial" w:cs="Arial"/>
                <w:sz w:val="18"/>
                <w:szCs w:val="18"/>
              </w:rPr>
              <w:t>)***</w:t>
            </w:r>
          </w:p>
        </w:tc>
      </w:tr>
      <w:tr w:rsidR="00FF5962" w:rsidRPr="00EB1ECF" w14:paraId="0C61C9B2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EDFE3" w14:textId="77777777" w:rsidR="00FF5962" w:rsidRPr="00EB1ECF" w:rsidRDefault="00FF5962" w:rsidP="00FF5962">
            <w:pPr>
              <w:tabs>
                <w:tab w:val="left" w:pos="2592"/>
              </w:tabs>
              <w:ind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Race (ref whit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FF5D5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6DB94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25F28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969AF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824A1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22E52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7E6F7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47037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5962" w:rsidRPr="00EB1ECF" w14:paraId="59D61356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371BB" w14:textId="77777777" w:rsidR="00FF5962" w:rsidRPr="00EB1ECF" w:rsidRDefault="00FF5962" w:rsidP="00FF5962">
            <w:pPr>
              <w:tabs>
                <w:tab w:val="left" w:pos="2592"/>
              </w:tabs>
              <w:ind w:left="440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African Americ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ED206" w14:textId="2F7DD42B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 w:rsidR="0026563C">
              <w:rPr>
                <w:rFonts w:ascii="Arial" w:hAnsi="Arial" w:cs="Arial"/>
                <w:sz w:val="18"/>
                <w:szCs w:val="18"/>
              </w:rPr>
              <w:t>74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26563C">
              <w:rPr>
                <w:rFonts w:ascii="Arial" w:hAnsi="Arial" w:cs="Arial"/>
                <w:sz w:val="18"/>
                <w:szCs w:val="18"/>
              </w:rPr>
              <w:t>59</w:t>
            </w:r>
            <w:r w:rsidRPr="00EB1ECF">
              <w:rPr>
                <w:rFonts w:ascii="Arial" w:hAnsi="Arial" w:cs="Arial"/>
                <w:sz w:val="18"/>
                <w:szCs w:val="18"/>
              </w:rPr>
              <w:t>-0.99)*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C07C5" w14:textId="459F1021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40-0.86</w:t>
            </w:r>
            <w:r w:rsidRPr="00EB1ECF">
              <w:rPr>
                <w:rFonts w:ascii="Arial" w:hAnsi="Arial" w:cs="Arial"/>
                <w:sz w:val="18"/>
                <w:szCs w:val="18"/>
              </w:rPr>
              <w:t>)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2F75E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8B314" w14:textId="283BA350" w:rsidR="00FF5962" w:rsidRPr="00EB1ECF" w:rsidRDefault="007F00AA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 (0.63-0.91)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AEF9E" w14:textId="1FD9D20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 w:rsidR="007F00AA">
              <w:rPr>
                <w:rFonts w:ascii="Arial" w:hAnsi="Arial" w:cs="Arial"/>
                <w:sz w:val="18"/>
                <w:szCs w:val="18"/>
              </w:rPr>
              <w:t>51</w:t>
            </w:r>
            <w:r w:rsidRPr="00EB1ECF">
              <w:rPr>
                <w:rFonts w:ascii="Arial" w:hAnsi="Arial" w:cs="Arial"/>
                <w:sz w:val="18"/>
                <w:szCs w:val="18"/>
              </w:rPr>
              <w:t>(0.</w:t>
            </w:r>
            <w:r w:rsidR="007F00AA">
              <w:rPr>
                <w:rFonts w:ascii="Arial" w:hAnsi="Arial" w:cs="Arial"/>
                <w:sz w:val="18"/>
                <w:szCs w:val="18"/>
              </w:rPr>
              <w:t>36</w:t>
            </w:r>
            <w:r w:rsidRPr="00EB1ECF">
              <w:rPr>
                <w:rFonts w:ascii="Arial" w:hAnsi="Arial" w:cs="Arial"/>
                <w:sz w:val="18"/>
                <w:szCs w:val="18"/>
              </w:rPr>
              <w:t>-0</w:t>
            </w:r>
            <w:r w:rsidR="007F00AA">
              <w:rPr>
                <w:rFonts w:ascii="Arial" w:hAnsi="Arial" w:cs="Arial"/>
                <w:sz w:val="18"/>
                <w:szCs w:val="18"/>
              </w:rPr>
              <w:t>.74</w:t>
            </w:r>
            <w:r w:rsidRPr="00EB1ECF">
              <w:rPr>
                <w:rFonts w:ascii="Arial" w:hAnsi="Arial" w:cs="Arial"/>
                <w:sz w:val="18"/>
                <w:szCs w:val="18"/>
              </w:rPr>
              <w:t>)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742B5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71070" w14:textId="06C346AF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8</w:t>
            </w:r>
            <w:r w:rsidR="004B45A5">
              <w:rPr>
                <w:rFonts w:ascii="Arial" w:hAnsi="Arial" w:cs="Arial"/>
                <w:sz w:val="18"/>
                <w:szCs w:val="18"/>
              </w:rPr>
              <w:t>1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 w:rsidR="004B45A5">
              <w:rPr>
                <w:rFonts w:ascii="Arial" w:hAnsi="Arial" w:cs="Arial"/>
                <w:sz w:val="18"/>
                <w:szCs w:val="18"/>
              </w:rPr>
              <w:t>6</w:t>
            </w:r>
            <w:r w:rsidRPr="00EB1ECF">
              <w:rPr>
                <w:rFonts w:ascii="Arial" w:hAnsi="Arial" w:cs="Arial"/>
                <w:sz w:val="18"/>
                <w:szCs w:val="18"/>
              </w:rPr>
              <w:t>-</w:t>
            </w:r>
            <w:r w:rsidR="004B45A5">
              <w:rPr>
                <w:rFonts w:ascii="Arial" w:hAnsi="Arial" w:cs="Arial"/>
                <w:sz w:val="18"/>
                <w:szCs w:val="18"/>
              </w:rPr>
              <w:t>1.00</w:t>
            </w:r>
            <w:r w:rsidRPr="00EB1ECF">
              <w:rPr>
                <w:rFonts w:ascii="Arial" w:hAnsi="Arial" w:cs="Arial"/>
                <w:sz w:val="18"/>
                <w:szCs w:val="18"/>
              </w:rPr>
              <w:t>)*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E9990" w14:textId="0FE9BB8D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60 (0.41-0.8</w:t>
            </w:r>
            <w:r w:rsidR="00B05B19">
              <w:rPr>
                <w:rFonts w:ascii="Arial" w:hAnsi="Arial" w:cs="Arial"/>
                <w:sz w:val="18"/>
                <w:szCs w:val="18"/>
              </w:rPr>
              <w:t>8</w:t>
            </w:r>
            <w:r w:rsidRPr="00EB1ECF">
              <w:rPr>
                <w:rFonts w:ascii="Arial" w:hAnsi="Arial" w:cs="Arial"/>
                <w:sz w:val="18"/>
                <w:szCs w:val="18"/>
              </w:rPr>
              <w:t>)**</w:t>
            </w:r>
          </w:p>
        </w:tc>
      </w:tr>
      <w:tr w:rsidR="00FF5962" w:rsidRPr="00EB1ECF" w14:paraId="51BF80A2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0A4FC" w14:textId="77777777" w:rsidR="00FF5962" w:rsidRPr="00EB1ECF" w:rsidRDefault="00FF5962" w:rsidP="00FF5962">
            <w:pPr>
              <w:tabs>
                <w:tab w:val="left" w:pos="2592"/>
              </w:tabs>
              <w:ind w:left="440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Asian Americ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609C1" w14:textId="4BDDD5F9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93 (0.71-1.</w:t>
            </w:r>
            <w:r w:rsidR="0026563C">
              <w:rPr>
                <w:rFonts w:ascii="Arial" w:hAnsi="Arial" w:cs="Arial"/>
                <w:sz w:val="18"/>
                <w:szCs w:val="18"/>
              </w:rPr>
              <w:t>11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0D90C" w14:textId="0381CEC5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 (0.20-1.03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39A71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8CF45" w14:textId="076632CF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9</w:t>
            </w:r>
            <w:r w:rsidR="007F00AA">
              <w:rPr>
                <w:rFonts w:ascii="Arial" w:hAnsi="Arial" w:cs="Arial"/>
                <w:sz w:val="18"/>
                <w:szCs w:val="18"/>
              </w:rPr>
              <w:t>7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7F00AA">
              <w:rPr>
                <w:rFonts w:ascii="Arial" w:hAnsi="Arial" w:cs="Arial"/>
                <w:sz w:val="18"/>
                <w:szCs w:val="18"/>
              </w:rPr>
              <w:t>7</w:t>
            </w:r>
            <w:r w:rsidRPr="00EB1ECF">
              <w:rPr>
                <w:rFonts w:ascii="Arial" w:hAnsi="Arial" w:cs="Arial"/>
                <w:sz w:val="18"/>
                <w:szCs w:val="18"/>
              </w:rPr>
              <w:t>-1.2</w:t>
            </w:r>
            <w:r w:rsidR="007F00AA">
              <w:rPr>
                <w:rFonts w:ascii="Arial" w:hAnsi="Arial" w:cs="Arial"/>
                <w:sz w:val="18"/>
                <w:szCs w:val="18"/>
              </w:rPr>
              <w:t>3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46B53" w14:textId="349939AF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 w:rsidR="007F00AA">
              <w:rPr>
                <w:rFonts w:ascii="Arial" w:hAnsi="Arial" w:cs="Arial"/>
                <w:sz w:val="18"/>
                <w:szCs w:val="18"/>
              </w:rPr>
              <w:t>66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7F00AA">
              <w:rPr>
                <w:rFonts w:ascii="Arial" w:hAnsi="Arial" w:cs="Arial"/>
                <w:sz w:val="18"/>
                <w:szCs w:val="18"/>
              </w:rPr>
              <w:t>0.32-1.39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62026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C3935" w14:textId="23483B2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9</w:t>
            </w:r>
            <w:r w:rsidR="004B45A5">
              <w:rPr>
                <w:rFonts w:ascii="Arial" w:hAnsi="Arial" w:cs="Arial"/>
                <w:sz w:val="18"/>
                <w:szCs w:val="18"/>
              </w:rPr>
              <w:t>4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71-1.2</w:t>
            </w:r>
            <w:r w:rsidR="004B45A5">
              <w:rPr>
                <w:rFonts w:ascii="Arial" w:hAnsi="Arial" w:cs="Arial"/>
                <w:sz w:val="18"/>
                <w:szCs w:val="18"/>
              </w:rPr>
              <w:t>3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B7335" w14:textId="6ABAFDA2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4</w:t>
            </w:r>
            <w:r w:rsidR="00B05B19">
              <w:rPr>
                <w:rFonts w:ascii="Arial" w:hAnsi="Arial" w:cs="Arial"/>
                <w:sz w:val="18"/>
                <w:szCs w:val="18"/>
              </w:rPr>
              <w:t>8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21-1.0</w:t>
            </w:r>
            <w:r w:rsidR="00B05B19">
              <w:rPr>
                <w:rFonts w:ascii="Arial" w:hAnsi="Arial" w:cs="Arial"/>
                <w:sz w:val="18"/>
                <w:szCs w:val="18"/>
              </w:rPr>
              <w:t>9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5962" w:rsidRPr="00EB1ECF" w14:paraId="7B07D3C4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6B286" w14:textId="77777777" w:rsidR="00FF5962" w:rsidRPr="00EB1ECF" w:rsidRDefault="00FF5962" w:rsidP="00FF5962">
            <w:pPr>
              <w:tabs>
                <w:tab w:val="left" w:pos="2592"/>
              </w:tabs>
              <w:ind w:left="440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Native Americ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B9932" w14:textId="2D6B21CF" w:rsidR="00FF5962" w:rsidRPr="00EB1ECF" w:rsidRDefault="0026563C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 (0.31-1.20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0D6D4" w14:textId="011293D2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 xml:space="preserve">0 </w:t>
            </w:r>
            <w:r w:rsidRPr="00EB1ECF">
              <w:rPr>
                <w:rFonts w:ascii="Arial" w:hAnsi="Arial" w:cs="Arial"/>
                <w:sz w:val="18"/>
                <w:szCs w:val="18"/>
              </w:rPr>
              <w:t>(0.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EB1ECF">
              <w:rPr>
                <w:rFonts w:ascii="Arial" w:hAnsi="Arial" w:cs="Arial"/>
                <w:sz w:val="18"/>
                <w:szCs w:val="18"/>
              </w:rPr>
              <w:t>-3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E3750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CF006" w14:textId="3EE63AE6" w:rsidR="00FF5962" w:rsidRPr="00EB1ECF" w:rsidRDefault="00536084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 (0.69-1.7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0E8AD" w14:textId="3B950096" w:rsidR="00FF5962" w:rsidRPr="00EB1ECF" w:rsidRDefault="007F00AA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  <w:r w:rsidR="00FF5962" w:rsidRPr="00EB1ECF">
              <w:rPr>
                <w:rFonts w:ascii="Arial" w:hAnsi="Arial" w:cs="Arial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</w:rPr>
              <w:t>.25-3.03</w:t>
            </w:r>
            <w:r w:rsidR="00FF5962"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B0E2A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B2883" w14:textId="5152ACF9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 w:rsidR="004B45A5">
              <w:rPr>
                <w:rFonts w:ascii="Arial" w:hAnsi="Arial" w:cs="Arial"/>
                <w:sz w:val="18"/>
                <w:szCs w:val="18"/>
              </w:rPr>
              <w:t>71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B45A5">
              <w:rPr>
                <w:rFonts w:ascii="Arial" w:hAnsi="Arial" w:cs="Arial"/>
                <w:sz w:val="18"/>
                <w:szCs w:val="18"/>
              </w:rPr>
              <w:t>40</w:t>
            </w:r>
            <w:r w:rsidRPr="00EB1ECF">
              <w:rPr>
                <w:rFonts w:ascii="Arial" w:hAnsi="Arial" w:cs="Arial"/>
                <w:sz w:val="18"/>
                <w:szCs w:val="18"/>
              </w:rPr>
              <w:t>-1.2</w:t>
            </w:r>
            <w:r w:rsidR="004B45A5">
              <w:rPr>
                <w:rFonts w:ascii="Arial" w:hAnsi="Arial" w:cs="Arial"/>
                <w:sz w:val="18"/>
                <w:szCs w:val="18"/>
              </w:rPr>
              <w:t>6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E1FD3" w14:textId="1B338C7A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08 (0.32-3.6</w:t>
            </w:r>
            <w:r w:rsidR="00B05B19">
              <w:rPr>
                <w:rFonts w:ascii="Arial" w:hAnsi="Arial" w:cs="Arial"/>
                <w:sz w:val="18"/>
                <w:szCs w:val="18"/>
              </w:rPr>
              <w:t>4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5962" w:rsidRPr="00EB1ECF" w14:paraId="314B1199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3F88A" w14:textId="5C7212FA" w:rsidR="00FF5962" w:rsidRPr="00EB1ECF" w:rsidRDefault="00FF5962" w:rsidP="00FF5962">
            <w:pPr>
              <w:tabs>
                <w:tab w:val="left" w:pos="2592"/>
              </w:tabs>
              <w:ind w:left="440" w:right="-37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1ECF">
              <w:rPr>
                <w:rFonts w:ascii="Arial" w:hAnsi="Arial" w:cs="Arial"/>
                <w:sz w:val="20"/>
                <w:szCs w:val="20"/>
              </w:rPr>
              <w:t>Other</w:t>
            </w:r>
            <w:r w:rsidRPr="00EB1ECF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2CD88" w14:textId="00C7F4B3" w:rsidR="00FF5962" w:rsidRPr="00EB1ECF" w:rsidRDefault="0026563C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 (0.71-0.99)*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39692" w14:textId="4C25EF0A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02 (0.80-1.3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459C5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4C8A2" w14:textId="668FCF73" w:rsidR="00FF5962" w:rsidRPr="00EB1ECF" w:rsidRDefault="00536084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0.87-1.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1E89D" w14:textId="26E9C964" w:rsidR="00FF5962" w:rsidRPr="00EB1ECF" w:rsidRDefault="007F00AA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 (0.84-1.3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588F4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3E224" w14:textId="0FE9720F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90 (0.7</w:t>
            </w:r>
            <w:r w:rsidR="004B45A5">
              <w:rPr>
                <w:rFonts w:ascii="Arial" w:hAnsi="Arial" w:cs="Arial"/>
                <w:sz w:val="18"/>
                <w:szCs w:val="18"/>
              </w:rPr>
              <w:t>8</w:t>
            </w:r>
            <w:r w:rsidRPr="00EB1ECF">
              <w:rPr>
                <w:rFonts w:ascii="Arial" w:hAnsi="Arial" w:cs="Arial"/>
                <w:sz w:val="18"/>
                <w:szCs w:val="18"/>
              </w:rPr>
              <w:t>-1.0</w:t>
            </w:r>
            <w:r w:rsidR="004B45A5"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74F53" w14:textId="6526B9DE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0</w:t>
            </w:r>
            <w:r w:rsidR="00B05B19">
              <w:rPr>
                <w:rFonts w:ascii="Arial" w:hAnsi="Arial" w:cs="Arial"/>
                <w:sz w:val="18"/>
                <w:szCs w:val="18"/>
              </w:rPr>
              <w:t>4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B05B19">
              <w:rPr>
                <w:rFonts w:ascii="Arial" w:hAnsi="Arial" w:cs="Arial"/>
                <w:sz w:val="18"/>
                <w:szCs w:val="18"/>
              </w:rPr>
              <w:t>1</w:t>
            </w:r>
            <w:r w:rsidRPr="00EB1ECF">
              <w:rPr>
                <w:rFonts w:ascii="Arial" w:hAnsi="Arial" w:cs="Arial"/>
                <w:sz w:val="18"/>
                <w:szCs w:val="18"/>
              </w:rPr>
              <w:t>-1.3</w:t>
            </w:r>
            <w:r w:rsidR="00B05B19">
              <w:rPr>
                <w:rFonts w:ascii="Arial" w:hAnsi="Arial" w:cs="Arial"/>
                <w:sz w:val="18"/>
                <w:szCs w:val="18"/>
              </w:rPr>
              <w:t>3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5962" w:rsidRPr="00EB1ECF" w14:paraId="6F3A5EA7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EEA88" w14:textId="6C2CA40D" w:rsidR="00FF5962" w:rsidRPr="00BE09E3" w:rsidRDefault="00FF5962" w:rsidP="00FF5962">
            <w:pPr>
              <w:tabs>
                <w:tab w:val="left" w:pos="2592"/>
              </w:tabs>
              <w:ind w:right="-378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Ethnicity (ref non-Latino)</w:t>
            </w:r>
            <w:r w:rsidR="00BE09E3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835FB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B981B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706F2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24229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10D58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99267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2646B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31F09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5962" w:rsidRPr="00EB1ECF" w14:paraId="48EF6332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E2A53" w14:textId="77777777" w:rsidR="00FF5962" w:rsidRPr="00EB1ECF" w:rsidRDefault="00FF5962" w:rsidP="00FF5962">
            <w:pPr>
              <w:tabs>
                <w:tab w:val="left" w:pos="2592"/>
              </w:tabs>
              <w:ind w:left="435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 xml:space="preserve">Latino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A7D28" w14:textId="4253DCE9" w:rsidR="00FF5962" w:rsidRPr="00EB1ECF" w:rsidRDefault="0026563C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 (0.73-1.1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03A8D" w14:textId="4C83197F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EB1ECF">
              <w:rPr>
                <w:rFonts w:ascii="Arial" w:hAnsi="Arial" w:cs="Arial"/>
                <w:sz w:val="18"/>
                <w:szCs w:val="18"/>
              </w:rPr>
              <w:t>-1.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316F4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45F6A" w14:textId="18BC5221" w:rsidR="00FF5962" w:rsidRPr="00EB1ECF" w:rsidRDefault="00536084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 (0.77-1.0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D3801" w14:textId="417DB04C" w:rsidR="00FF5962" w:rsidRPr="00EB1ECF" w:rsidRDefault="007F00AA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 (0.68-1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A57AE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27577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92 (0.76-1.11)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14C79" w14:textId="25A9AB38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8</w:t>
            </w:r>
            <w:r w:rsidR="00B05B19">
              <w:rPr>
                <w:rFonts w:ascii="Arial" w:hAnsi="Arial" w:cs="Arial"/>
                <w:sz w:val="18"/>
                <w:szCs w:val="18"/>
              </w:rPr>
              <w:t>7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63-1.1</w:t>
            </w:r>
            <w:r w:rsidR="00B05B19">
              <w:rPr>
                <w:rFonts w:ascii="Arial" w:hAnsi="Arial" w:cs="Arial"/>
                <w:sz w:val="18"/>
                <w:szCs w:val="18"/>
              </w:rPr>
              <w:t>9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5962" w:rsidRPr="00EB1ECF" w14:paraId="2A513634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D5992" w14:textId="77777777" w:rsidR="00FF5962" w:rsidRPr="00EB1ECF" w:rsidRDefault="00FF5962" w:rsidP="00FF5962">
            <w:pPr>
              <w:tabs>
                <w:tab w:val="left" w:pos="2592"/>
              </w:tabs>
              <w:ind w:left="73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BMI (ref Overweight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1F8CD" w14:textId="01C883D6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2A43F" w14:textId="04765B79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3BB35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1D48B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3AEBD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36520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B35A6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5DD8E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5962" w:rsidRPr="00EB1ECF" w14:paraId="0E892782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9236A" w14:textId="77777777" w:rsidR="00FF5962" w:rsidRPr="00EB1ECF" w:rsidRDefault="00FF5962" w:rsidP="00FF5962">
            <w:pPr>
              <w:tabs>
                <w:tab w:val="left" w:pos="2592"/>
              </w:tabs>
              <w:ind w:left="435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 xml:space="preserve">Obese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05EAA" w14:textId="2CF0AB8F" w:rsidR="00FF5962" w:rsidRPr="00EB1ECF" w:rsidRDefault="0026563C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 (0.88-1.10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C92B3" w14:textId="68C56739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EB1ECF">
              <w:rPr>
                <w:rFonts w:ascii="Arial" w:hAnsi="Arial" w:cs="Arial"/>
                <w:sz w:val="18"/>
                <w:szCs w:val="18"/>
              </w:rPr>
              <w:t>-1.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4A914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74C1E" w14:textId="15176312" w:rsidR="00FF5962" w:rsidRPr="00EB1ECF" w:rsidRDefault="00536084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 (0.86-1.0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FEB4C" w14:textId="7BA7A015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0</w:t>
            </w:r>
            <w:r w:rsidR="007F00AA">
              <w:rPr>
                <w:rFonts w:ascii="Arial" w:hAnsi="Arial" w:cs="Arial"/>
                <w:sz w:val="18"/>
                <w:szCs w:val="18"/>
              </w:rPr>
              <w:t xml:space="preserve">7 </w:t>
            </w:r>
            <w:r w:rsidRPr="00EB1ECF">
              <w:rPr>
                <w:rFonts w:ascii="Arial" w:hAnsi="Arial" w:cs="Arial"/>
                <w:sz w:val="18"/>
                <w:szCs w:val="18"/>
              </w:rPr>
              <w:t>(0.</w:t>
            </w:r>
            <w:r w:rsidR="007F00AA">
              <w:rPr>
                <w:rFonts w:ascii="Arial" w:hAnsi="Arial" w:cs="Arial"/>
                <w:sz w:val="18"/>
                <w:szCs w:val="18"/>
              </w:rPr>
              <w:t>89</w:t>
            </w:r>
            <w:r w:rsidRPr="00EB1ECF">
              <w:rPr>
                <w:rFonts w:ascii="Arial" w:hAnsi="Arial" w:cs="Arial"/>
                <w:sz w:val="18"/>
                <w:szCs w:val="18"/>
              </w:rPr>
              <w:t>-1.</w:t>
            </w:r>
            <w:r w:rsidR="007F00AA">
              <w:rPr>
                <w:rFonts w:ascii="Arial" w:hAnsi="Arial" w:cs="Arial"/>
                <w:sz w:val="18"/>
                <w:szCs w:val="18"/>
              </w:rPr>
              <w:t>28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298A1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6200C" w14:textId="53D06ABA" w:rsidR="00FF5962" w:rsidRPr="00EB1ECF" w:rsidRDefault="00B95004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  <w:r w:rsidR="00FF5962" w:rsidRPr="00EB1ECF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FF5962" w:rsidRPr="00EB1ECF">
              <w:rPr>
                <w:rFonts w:ascii="Arial" w:hAnsi="Arial" w:cs="Arial"/>
                <w:sz w:val="18"/>
                <w:szCs w:val="18"/>
              </w:rPr>
              <w:t>-1.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FF5962"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831BE" w14:textId="1E6CCD30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</w:t>
            </w:r>
            <w:r w:rsidR="00B05B19">
              <w:rPr>
                <w:rFonts w:ascii="Arial" w:hAnsi="Arial" w:cs="Arial"/>
                <w:sz w:val="18"/>
                <w:szCs w:val="18"/>
              </w:rPr>
              <w:t>12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 w:rsidR="00B05B19">
              <w:rPr>
                <w:rFonts w:ascii="Arial" w:hAnsi="Arial" w:cs="Arial"/>
                <w:sz w:val="18"/>
                <w:szCs w:val="18"/>
              </w:rPr>
              <w:t>3</w:t>
            </w:r>
            <w:r w:rsidRPr="00EB1ECF">
              <w:rPr>
                <w:rFonts w:ascii="Arial" w:hAnsi="Arial" w:cs="Arial"/>
                <w:sz w:val="18"/>
                <w:szCs w:val="18"/>
              </w:rPr>
              <w:t>-1.3</w:t>
            </w:r>
            <w:r w:rsidR="00B05B19">
              <w:rPr>
                <w:rFonts w:ascii="Arial" w:hAnsi="Arial" w:cs="Arial"/>
                <w:sz w:val="18"/>
                <w:szCs w:val="18"/>
              </w:rPr>
              <w:t>4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5962" w:rsidRPr="00EB1ECF" w14:paraId="5A10ADC1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D65C4" w14:textId="77777777" w:rsidR="00FF5962" w:rsidRPr="00EB1ECF" w:rsidRDefault="00FF5962" w:rsidP="00FF59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1ECF">
              <w:rPr>
                <w:rFonts w:ascii="Arial" w:hAnsi="Arial" w:cs="Arial"/>
                <w:b/>
                <w:sz w:val="20"/>
                <w:szCs w:val="20"/>
              </w:rPr>
              <w:t>Setting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5EB3F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E779A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F0CC3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98010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2BCF4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7BFFF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D6DEF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F2A8F" w14:textId="77777777" w:rsidR="00FF5962" w:rsidRPr="00EB1ECF" w:rsidRDefault="00FF5962" w:rsidP="00FF59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F5962" w:rsidRPr="00EB1ECF" w14:paraId="5A493C1C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69E0D" w14:textId="77777777" w:rsidR="00FF5962" w:rsidRPr="00EB1ECF" w:rsidRDefault="00FF5962" w:rsidP="00FF5962">
            <w:pPr>
              <w:tabs>
                <w:tab w:val="left" w:pos="2592"/>
              </w:tabs>
              <w:ind w:left="64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Region (Ref California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A49DD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087C4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533EF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6277A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52A06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9CC38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C6858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BD64F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5962" w:rsidRPr="00EB1ECF" w14:paraId="5945598B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3ECD7" w14:textId="77777777" w:rsidR="00FF5962" w:rsidRPr="00EB1ECF" w:rsidRDefault="00FF5962" w:rsidP="00FF5962">
            <w:pPr>
              <w:tabs>
                <w:tab w:val="left" w:pos="2592"/>
              </w:tabs>
              <w:ind w:left="426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Florid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1D8CF" w14:textId="482B2717" w:rsidR="00FF5962" w:rsidRPr="00EB1ECF" w:rsidRDefault="0026563C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 (0.93-1.2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75BD5" w14:textId="1179B2EA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  <w:r w:rsidRPr="00EB1ECF">
              <w:rPr>
                <w:rFonts w:ascii="Arial" w:hAnsi="Arial" w:cs="Arial"/>
                <w:sz w:val="18"/>
                <w:szCs w:val="18"/>
              </w:rPr>
              <w:t>-1.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AE406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ABEBB" w14:textId="274F9C99" w:rsidR="00FF5962" w:rsidRPr="00EB1ECF" w:rsidRDefault="00536084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 (0.92-1.2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3CBD8" w14:textId="5C376803" w:rsidR="00FF5962" w:rsidRPr="00EB1ECF" w:rsidRDefault="007F00AA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 (0.98-1.4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01B58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6052B" w14:textId="1029FC68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0</w:t>
            </w:r>
            <w:r w:rsidR="00B95004">
              <w:rPr>
                <w:rFonts w:ascii="Arial" w:hAnsi="Arial" w:cs="Arial"/>
                <w:sz w:val="18"/>
                <w:szCs w:val="18"/>
              </w:rPr>
              <w:t>8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.09</w:t>
            </w:r>
            <w:r w:rsidR="00B95004"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>-1.2</w:t>
            </w:r>
            <w:r w:rsidR="00B95004">
              <w:rPr>
                <w:rFonts w:ascii="Arial" w:hAnsi="Arial" w:cs="Arial"/>
                <w:sz w:val="18"/>
                <w:szCs w:val="18"/>
              </w:rPr>
              <w:t>1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10262" w14:textId="3855544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1</w:t>
            </w:r>
            <w:r w:rsidR="00B05B19">
              <w:rPr>
                <w:rFonts w:ascii="Arial" w:hAnsi="Arial" w:cs="Arial"/>
                <w:sz w:val="18"/>
                <w:szCs w:val="18"/>
              </w:rPr>
              <w:t>8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B05B19">
              <w:rPr>
                <w:rFonts w:ascii="Arial" w:hAnsi="Arial" w:cs="Arial"/>
                <w:sz w:val="18"/>
                <w:szCs w:val="18"/>
              </w:rPr>
              <w:t>96</w:t>
            </w:r>
            <w:r w:rsidRPr="00EB1ECF">
              <w:rPr>
                <w:rFonts w:ascii="Arial" w:hAnsi="Arial" w:cs="Arial"/>
                <w:sz w:val="18"/>
                <w:szCs w:val="18"/>
              </w:rPr>
              <w:t>-1.4</w:t>
            </w:r>
            <w:r w:rsidR="00B05B19">
              <w:rPr>
                <w:rFonts w:ascii="Arial" w:hAnsi="Arial" w:cs="Arial"/>
                <w:sz w:val="18"/>
                <w:szCs w:val="18"/>
              </w:rPr>
              <w:t>4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5962" w:rsidRPr="00EB1ECF" w14:paraId="7F0B60F1" w14:textId="77777777" w:rsidTr="00DC6336">
        <w:trPr>
          <w:trHeight w:val="107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911B8" w14:textId="77777777" w:rsidR="00FF5962" w:rsidRPr="00EB1ECF" w:rsidRDefault="00FF5962" w:rsidP="00FF5962">
            <w:pPr>
              <w:tabs>
                <w:tab w:val="left" w:pos="2592"/>
              </w:tabs>
              <w:ind w:left="426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Colorado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9B316" w14:textId="3F59A7E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7</w:t>
            </w:r>
            <w:r w:rsidR="0026563C">
              <w:rPr>
                <w:rFonts w:ascii="Arial" w:hAnsi="Arial" w:cs="Arial"/>
                <w:sz w:val="18"/>
                <w:szCs w:val="18"/>
              </w:rPr>
              <w:t>1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26563C">
              <w:rPr>
                <w:rFonts w:ascii="Arial" w:hAnsi="Arial" w:cs="Arial"/>
                <w:sz w:val="18"/>
                <w:szCs w:val="18"/>
              </w:rPr>
              <w:t>51</w:t>
            </w:r>
            <w:r w:rsidRPr="00EB1ECF">
              <w:rPr>
                <w:rFonts w:ascii="Arial" w:hAnsi="Arial" w:cs="Arial"/>
                <w:sz w:val="18"/>
                <w:szCs w:val="18"/>
              </w:rPr>
              <w:t>-</w:t>
            </w:r>
            <w:r w:rsidR="0026563C">
              <w:rPr>
                <w:rFonts w:ascii="Arial" w:hAnsi="Arial" w:cs="Arial"/>
                <w:sz w:val="18"/>
                <w:szCs w:val="18"/>
              </w:rPr>
              <w:t>0.98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  <w:r w:rsidR="002656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81468" w14:textId="46BEF341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8"/>
                <w:szCs w:val="18"/>
              </w:rPr>
              <w:t>1.07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EB1ECF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3A336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928C1" w14:textId="17081563" w:rsidR="00FF5962" w:rsidRPr="00EB1ECF" w:rsidRDefault="00536084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 (0.58-0.99*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D61A9" w14:textId="2FBCBCBA" w:rsidR="00FF5962" w:rsidRPr="00EB1ECF" w:rsidRDefault="007F00AA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72-1.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8594D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6AEB2" w14:textId="3D54BE64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7</w:t>
            </w:r>
            <w:r w:rsidR="00B95004">
              <w:rPr>
                <w:rFonts w:ascii="Arial" w:hAnsi="Arial" w:cs="Arial"/>
                <w:sz w:val="18"/>
                <w:szCs w:val="18"/>
              </w:rPr>
              <w:t>7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B95004">
              <w:rPr>
                <w:rFonts w:ascii="Arial" w:hAnsi="Arial" w:cs="Arial"/>
                <w:sz w:val="18"/>
                <w:szCs w:val="18"/>
              </w:rPr>
              <w:t>7</w:t>
            </w:r>
            <w:r w:rsidRPr="00EB1ECF">
              <w:rPr>
                <w:rFonts w:ascii="Arial" w:hAnsi="Arial" w:cs="Arial"/>
                <w:sz w:val="18"/>
                <w:szCs w:val="18"/>
              </w:rPr>
              <w:t>-1.0</w:t>
            </w:r>
            <w:r w:rsidR="00B95004"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8C6B2" w14:textId="0A022C77" w:rsidR="00FF5962" w:rsidRPr="00EB1ECF" w:rsidRDefault="00B05B19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</w:t>
            </w:r>
            <w:r w:rsidR="00FF5962"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="00FF5962" w:rsidRPr="00EB1ECF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="00FF5962"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5962" w:rsidRPr="00EB1ECF" w14:paraId="2E3009A6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30C49" w14:textId="77777777" w:rsidR="00FF5962" w:rsidRPr="00EB1ECF" w:rsidRDefault="00FF5962" w:rsidP="00FF5962">
            <w:pPr>
              <w:tabs>
                <w:tab w:val="left" w:pos="2592"/>
              </w:tabs>
              <w:ind w:left="426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B4DC6" w14:textId="02FBE1BF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1</w:t>
            </w:r>
            <w:r w:rsidR="0026563C"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 w:rsidR="0026563C"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>-1.</w:t>
            </w:r>
            <w:r w:rsidR="0026563C">
              <w:rPr>
                <w:rFonts w:ascii="Arial" w:hAnsi="Arial" w:cs="Arial"/>
                <w:sz w:val="18"/>
                <w:szCs w:val="18"/>
              </w:rPr>
              <w:t>39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36524" w14:textId="4395062D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</w:rPr>
              <w:t>.49</w:t>
            </w:r>
            <w:r w:rsidRPr="00EB1ECF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C0979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40FF1" w14:textId="566C6268" w:rsidR="00FF5962" w:rsidRPr="00EB1ECF" w:rsidRDefault="00536084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 (0.84-1.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4781A" w14:textId="7E4C1507" w:rsidR="00FF5962" w:rsidRPr="00EB1ECF" w:rsidRDefault="007F00AA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 (0.38-1.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0587D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F5B20" w14:textId="3E65C39C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18 (</w:t>
            </w:r>
            <w:r w:rsidR="00B95004">
              <w:rPr>
                <w:rFonts w:ascii="Arial" w:hAnsi="Arial" w:cs="Arial"/>
                <w:sz w:val="18"/>
                <w:szCs w:val="18"/>
              </w:rPr>
              <w:t>1.00</w:t>
            </w:r>
            <w:r w:rsidRPr="00EB1ECF">
              <w:rPr>
                <w:rFonts w:ascii="Arial" w:hAnsi="Arial" w:cs="Arial"/>
                <w:sz w:val="18"/>
                <w:szCs w:val="18"/>
              </w:rPr>
              <w:t>-1.4</w:t>
            </w:r>
            <w:r w:rsidR="00B95004">
              <w:rPr>
                <w:rFonts w:ascii="Arial" w:hAnsi="Arial" w:cs="Arial"/>
                <w:sz w:val="18"/>
                <w:szCs w:val="18"/>
              </w:rPr>
              <w:t>1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  <w:r w:rsidR="00B95004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79872" w14:textId="6FF2316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 w:rsidR="00B05B19">
              <w:rPr>
                <w:rFonts w:ascii="Arial" w:hAnsi="Arial" w:cs="Arial"/>
                <w:sz w:val="18"/>
                <w:szCs w:val="18"/>
              </w:rPr>
              <w:t>80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B05B19">
              <w:rPr>
                <w:rFonts w:ascii="Arial" w:hAnsi="Arial" w:cs="Arial"/>
                <w:sz w:val="18"/>
                <w:szCs w:val="18"/>
              </w:rPr>
              <w:t>45</w:t>
            </w:r>
            <w:r w:rsidRPr="00EB1ECF">
              <w:rPr>
                <w:rFonts w:ascii="Arial" w:hAnsi="Arial" w:cs="Arial"/>
                <w:sz w:val="18"/>
                <w:szCs w:val="18"/>
              </w:rPr>
              <w:t>-1.</w:t>
            </w:r>
            <w:r w:rsidR="00B05B19">
              <w:rPr>
                <w:rFonts w:ascii="Arial" w:hAnsi="Arial" w:cs="Arial"/>
                <w:sz w:val="18"/>
                <w:szCs w:val="18"/>
              </w:rPr>
              <w:t>39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5962" w:rsidRPr="00EB1ECF" w14:paraId="74305888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EF166" w14:textId="784D602B" w:rsidR="00FF5962" w:rsidRPr="00EB1ECF" w:rsidRDefault="00FF5962" w:rsidP="00FF5962">
            <w:pPr>
              <w:tabs>
                <w:tab w:val="left" w:pos="2592"/>
              </w:tabs>
              <w:ind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Income (ref: hi</w:t>
            </w:r>
            <w:r w:rsidR="00BE09E3">
              <w:rPr>
                <w:rFonts w:ascii="Arial" w:hAnsi="Arial" w:cs="Arial"/>
                <w:sz w:val="20"/>
                <w:szCs w:val="20"/>
              </w:rPr>
              <w:t>ghest</w:t>
            </w:r>
            <w:r w:rsidRPr="00EB1ECF">
              <w:rPr>
                <w:rFonts w:ascii="Arial" w:hAnsi="Arial" w:cs="Arial"/>
                <w:sz w:val="20"/>
                <w:szCs w:val="20"/>
              </w:rPr>
              <w:t>)</w:t>
            </w:r>
            <w:r w:rsidRPr="00EB1ECF">
              <w:rPr>
                <w:rFonts w:ascii="Arial" w:hAnsi="Arial" w:cs="Arial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F87D9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B4AFC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8A21F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02A32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F9D13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9C4BC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D2A41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ABDCE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5962" w:rsidRPr="00EB1ECF" w14:paraId="7AFCD71A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14B4B" w14:textId="77777777" w:rsidR="00FF5962" w:rsidRPr="00EB1ECF" w:rsidRDefault="00FF5962" w:rsidP="00FF5962">
            <w:pPr>
              <w:tabs>
                <w:tab w:val="left" w:pos="2592"/>
              </w:tabs>
              <w:ind w:left="440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&lt;40,00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2800B" w14:textId="53F557F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0</w:t>
            </w:r>
            <w:r w:rsidR="0026563C"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26563C">
              <w:rPr>
                <w:rFonts w:ascii="Arial" w:hAnsi="Arial" w:cs="Arial"/>
                <w:sz w:val="18"/>
                <w:szCs w:val="18"/>
              </w:rPr>
              <w:t>88</w:t>
            </w:r>
            <w:r w:rsidRPr="00EB1ECF">
              <w:rPr>
                <w:rFonts w:ascii="Arial" w:hAnsi="Arial" w:cs="Arial"/>
                <w:sz w:val="18"/>
                <w:szCs w:val="18"/>
              </w:rPr>
              <w:t>-1.2</w:t>
            </w:r>
            <w:r w:rsidR="0026563C">
              <w:rPr>
                <w:rFonts w:ascii="Arial" w:hAnsi="Arial" w:cs="Arial"/>
                <w:sz w:val="18"/>
                <w:szCs w:val="18"/>
              </w:rPr>
              <w:t>6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71350" w14:textId="003A1743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85-1.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CE4DE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4D56B" w14:textId="00E28DCE" w:rsidR="00FF5962" w:rsidRPr="00EB1ECF" w:rsidRDefault="006D27C3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 (0.92-1.2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C2943" w14:textId="5D0B07D9" w:rsidR="00FF5962" w:rsidRPr="00EB1ECF" w:rsidRDefault="007F00AA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 (0.85-1.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7BC72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5115E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07 (0.91-1.25)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82694" w14:textId="3B98A44F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</w:t>
            </w:r>
            <w:r w:rsidR="00B05B19">
              <w:rPr>
                <w:rFonts w:ascii="Arial" w:hAnsi="Arial" w:cs="Arial"/>
                <w:sz w:val="18"/>
                <w:szCs w:val="18"/>
              </w:rPr>
              <w:t>09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B05B19">
              <w:rPr>
                <w:rFonts w:ascii="Arial" w:hAnsi="Arial" w:cs="Arial"/>
                <w:sz w:val="18"/>
                <w:szCs w:val="18"/>
              </w:rPr>
              <w:t>3</w:t>
            </w:r>
            <w:r w:rsidRPr="00EB1ECF">
              <w:rPr>
                <w:rFonts w:ascii="Arial" w:hAnsi="Arial" w:cs="Arial"/>
                <w:sz w:val="18"/>
                <w:szCs w:val="18"/>
              </w:rPr>
              <w:t>-1.4</w:t>
            </w:r>
            <w:r w:rsidR="00B05B19">
              <w:rPr>
                <w:rFonts w:ascii="Arial" w:hAnsi="Arial" w:cs="Arial"/>
                <w:sz w:val="18"/>
                <w:szCs w:val="18"/>
              </w:rPr>
              <w:t>4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5962" w:rsidRPr="00EB1ECF" w14:paraId="2EDDC822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4EA65" w14:textId="77777777" w:rsidR="00FF5962" w:rsidRPr="00EB1ECF" w:rsidRDefault="00FF5962" w:rsidP="00FF5962">
            <w:pPr>
              <w:tabs>
                <w:tab w:val="left" w:pos="2592"/>
              </w:tabs>
              <w:ind w:left="440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40,001-50,00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0F88A" w14:textId="46A045E4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0</w:t>
            </w:r>
            <w:r w:rsidR="0026563C">
              <w:rPr>
                <w:rFonts w:ascii="Arial" w:hAnsi="Arial" w:cs="Arial"/>
                <w:sz w:val="18"/>
                <w:szCs w:val="18"/>
              </w:rPr>
              <w:t>6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92-1.</w:t>
            </w:r>
            <w:r w:rsidR="0026563C">
              <w:rPr>
                <w:rFonts w:ascii="Arial" w:hAnsi="Arial" w:cs="Arial"/>
                <w:sz w:val="18"/>
                <w:szCs w:val="18"/>
              </w:rPr>
              <w:t>23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B836C" w14:textId="6B6F69BD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93 (0.75-1.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DB667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B640A" w14:textId="64C530C4" w:rsidR="00FF5962" w:rsidRPr="00EB1ECF" w:rsidRDefault="006D27C3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 (0.95-1.2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98636" w14:textId="4867FB81" w:rsidR="00FF5962" w:rsidRPr="00EB1ECF" w:rsidRDefault="007F00AA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 (0.76-1.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E9066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6572D" w14:textId="6640AAD3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0</w:t>
            </w:r>
            <w:r w:rsidR="00B95004">
              <w:rPr>
                <w:rFonts w:ascii="Arial" w:hAnsi="Arial" w:cs="Arial"/>
                <w:sz w:val="18"/>
                <w:szCs w:val="18"/>
              </w:rPr>
              <w:t>3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 w:rsidR="00B95004">
              <w:rPr>
                <w:rFonts w:ascii="Arial" w:hAnsi="Arial" w:cs="Arial"/>
                <w:sz w:val="18"/>
                <w:szCs w:val="18"/>
              </w:rPr>
              <w:t>1</w:t>
            </w:r>
            <w:r w:rsidRPr="00EB1ECF">
              <w:rPr>
                <w:rFonts w:ascii="Arial" w:hAnsi="Arial" w:cs="Arial"/>
                <w:sz w:val="18"/>
                <w:szCs w:val="18"/>
              </w:rPr>
              <w:t>-1.1</w:t>
            </w:r>
            <w:r w:rsidR="00B95004">
              <w:rPr>
                <w:rFonts w:ascii="Arial" w:hAnsi="Arial" w:cs="Arial"/>
                <w:sz w:val="18"/>
                <w:szCs w:val="18"/>
              </w:rPr>
              <w:t>7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AFCB7" w14:textId="2B3E8AD0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9</w:t>
            </w:r>
            <w:r w:rsidR="00B05B19">
              <w:rPr>
                <w:rFonts w:ascii="Arial" w:hAnsi="Arial" w:cs="Arial"/>
                <w:sz w:val="18"/>
                <w:szCs w:val="18"/>
              </w:rPr>
              <w:t>1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B05B19">
              <w:rPr>
                <w:rFonts w:ascii="Arial" w:hAnsi="Arial" w:cs="Arial"/>
                <w:sz w:val="18"/>
                <w:szCs w:val="18"/>
              </w:rPr>
              <w:t>3</w:t>
            </w:r>
            <w:r w:rsidRPr="00EB1ECF">
              <w:rPr>
                <w:rFonts w:ascii="Arial" w:hAnsi="Arial" w:cs="Arial"/>
                <w:sz w:val="18"/>
                <w:szCs w:val="18"/>
              </w:rPr>
              <w:t>-1.1</w:t>
            </w:r>
            <w:r w:rsidR="00B05B19"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5962" w:rsidRPr="00EB1ECF" w14:paraId="5C58FE1A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3828E" w14:textId="77777777" w:rsidR="00FF5962" w:rsidRPr="00EB1ECF" w:rsidRDefault="00FF5962" w:rsidP="00FF5962">
            <w:pPr>
              <w:tabs>
                <w:tab w:val="left" w:pos="2592"/>
              </w:tabs>
              <w:ind w:left="440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50,001-63,00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43446" w14:textId="1E66DEB0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9</w:t>
            </w:r>
            <w:r w:rsidR="0026563C"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26563C">
              <w:rPr>
                <w:rFonts w:ascii="Arial" w:hAnsi="Arial" w:cs="Arial"/>
                <w:sz w:val="18"/>
                <w:szCs w:val="18"/>
              </w:rPr>
              <w:t>2</w:t>
            </w:r>
            <w:r w:rsidRPr="00EB1ECF">
              <w:rPr>
                <w:rFonts w:ascii="Arial" w:hAnsi="Arial" w:cs="Arial"/>
                <w:sz w:val="18"/>
                <w:szCs w:val="18"/>
              </w:rPr>
              <w:t>-1.0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649D8" w14:textId="0DABA76A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74-1.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BAE8B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40AD8" w14:textId="1F0845CE" w:rsidR="00FF5962" w:rsidRPr="00EB1ECF" w:rsidRDefault="006D27C3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89-1.1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10683" w14:textId="38979BA9" w:rsidR="00FF5962" w:rsidRPr="00EB1ECF" w:rsidRDefault="007F00AA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 (0.74-1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3CE25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83343" w14:textId="0D789EC3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9</w:t>
            </w:r>
            <w:r w:rsidR="00B95004">
              <w:rPr>
                <w:rFonts w:ascii="Arial" w:hAnsi="Arial" w:cs="Arial"/>
                <w:sz w:val="18"/>
                <w:szCs w:val="18"/>
              </w:rPr>
              <w:t>7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B95004">
              <w:rPr>
                <w:rFonts w:ascii="Arial" w:hAnsi="Arial" w:cs="Arial"/>
                <w:sz w:val="18"/>
                <w:szCs w:val="18"/>
              </w:rPr>
              <w:t>6</w:t>
            </w:r>
            <w:r w:rsidRPr="00EB1ECF">
              <w:rPr>
                <w:rFonts w:ascii="Arial" w:hAnsi="Arial" w:cs="Arial"/>
                <w:sz w:val="18"/>
                <w:szCs w:val="18"/>
              </w:rPr>
              <w:t>-1.</w:t>
            </w:r>
            <w:r w:rsidR="00B95004">
              <w:rPr>
                <w:rFonts w:ascii="Arial" w:hAnsi="Arial" w:cs="Arial"/>
                <w:sz w:val="18"/>
                <w:szCs w:val="18"/>
              </w:rPr>
              <w:t>10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378AB" w14:textId="09AA252B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 w:rsidR="00B05B19">
              <w:rPr>
                <w:rFonts w:ascii="Arial" w:hAnsi="Arial" w:cs="Arial"/>
                <w:sz w:val="18"/>
                <w:szCs w:val="18"/>
              </w:rPr>
              <w:t>89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B05B19">
              <w:rPr>
                <w:rFonts w:ascii="Arial" w:hAnsi="Arial" w:cs="Arial"/>
                <w:sz w:val="18"/>
                <w:szCs w:val="18"/>
              </w:rPr>
              <w:t>3</w:t>
            </w:r>
            <w:r w:rsidRPr="00EB1ECF">
              <w:rPr>
                <w:rFonts w:ascii="Arial" w:hAnsi="Arial" w:cs="Arial"/>
                <w:sz w:val="18"/>
                <w:szCs w:val="18"/>
              </w:rPr>
              <w:t>-1.1</w:t>
            </w:r>
            <w:r w:rsidR="00B05B19">
              <w:rPr>
                <w:rFonts w:ascii="Arial" w:hAnsi="Arial" w:cs="Arial"/>
                <w:sz w:val="18"/>
                <w:szCs w:val="18"/>
              </w:rPr>
              <w:t>0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5962" w:rsidRPr="00EB1ECF" w14:paraId="3921082F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91E4F" w14:textId="4007C9B6" w:rsidR="00FF5962" w:rsidRPr="00EB1ECF" w:rsidRDefault="00FF5962" w:rsidP="00FF5962">
            <w:pPr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Rurality  (ref Urban)</w:t>
            </w:r>
            <w:r w:rsidRPr="00EB1ECF">
              <w:rPr>
                <w:rFonts w:ascii="Arial" w:hAnsi="Arial" w:cs="Arial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CA800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5BFAC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701C0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AFB89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0C058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F8FF7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2BFB5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17FD0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5962" w:rsidRPr="00EB1ECF" w14:paraId="52E5646C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3C0B3" w14:textId="77777777" w:rsidR="00FF5962" w:rsidRPr="00EB1ECF" w:rsidRDefault="00FF5962" w:rsidP="00FF5962">
            <w:pPr>
              <w:ind w:left="433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 xml:space="preserve">Suburban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473C3" w14:textId="348C7C88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</w:t>
            </w:r>
            <w:r w:rsidR="0026563C">
              <w:rPr>
                <w:rFonts w:ascii="Arial" w:hAnsi="Arial" w:cs="Arial"/>
                <w:sz w:val="18"/>
                <w:szCs w:val="18"/>
              </w:rPr>
              <w:t>14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 w:rsidR="0026563C">
              <w:rPr>
                <w:rFonts w:ascii="Arial" w:hAnsi="Arial" w:cs="Arial"/>
                <w:sz w:val="18"/>
                <w:szCs w:val="18"/>
              </w:rPr>
              <w:t>3</w:t>
            </w:r>
            <w:r w:rsidRPr="00EB1ECF">
              <w:rPr>
                <w:rFonts w:ascii="Arial" w:hAnsi="Arial" w:cs="Arial"/>
                <w:sz w:val="18"/>
                <w:szCs w:val="18"/>
              </w:rPr>
              <w:t>-1.</w:t>
            </w:r>
            <w:r w:rsidR="0026563C">
              <w:rPr>
                <w:rFonts w:ascii="Arial" w:hAnsi="Arial" w:cs="Arial"/>
                <w:sz w:val="18"/>
                <w:szCs w:val="18"/>
              </w:rPr>
              <w:t>40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9C66B" w14:textId="72FC3E60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86 (0.61-1.2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DFB1E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79EAB" w14:textId="505954A6" w:rsidR="00FF5962" w:rsidRPr="00EB1ECF" w:rsidRDefault="006D27C3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 (0.89-1.2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EC7C3" w14:textId="080F4242" w:rsidR="00FF5962" w:rsidRPr="00EB1ECF" w:rsidRDefault="007F00AA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 (0.54-1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23BCF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D6856" w14:textId="4B17CE91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</w:t>
            </w:r>
            <w:r w:rsidR="00B95004">
              <w:rPr>
                <w:rFonts w:ascii="Arial" w:hAnsi="Arial" w:cs="Arial"/>
                <w:sz w:val="18"/>
                <w:szCs w:val="18"/>
              </w:rPr>
              <w:t>10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91-1.3</w:t>
            </w:r>
            <w:r w:rsidR="00B95004">
              <w:rPr>
                <w:rFonts w:ascii="Arial" w:hAnsi="Arial" w:cs="Arial"/>
                <w:sz w:val="18"/>
                <w:szCs w:val="18"/>
              </w:rPr>
              <w:t>2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899EA" w14:textId="758B25E2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8</w:t>
            </w:r>
            <w:r w:rsidR="00B05B19">
              <w:rPr>
                <w:rFonts w:ascii="Arial" w:hAnsi="Arial" w:cs="Arial"/>
                <w:sz w:val="18"/>
                <w:szCs w:val="18"/>
              </w:rPr>
              <w:t>8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 w:rsidR="00B05B19">
              <w:rPr>
                <w:rFonts w:ascii="Arial" w:hAnsi="Arial" w:cs="Arial"/>
                <w:sz w:val="18"/>
                <w:szCs w:val="18"/>
              </w:rPr>
              <w:t>2</w:t>
            </w:r>
            <w:r w:rsidRPr="00EB1ECF">
              <w:rPr>
                <w:rFonts w:ascii="Arial" w:hAnsi="Arial" w:cs="Arial"/>
                <w:sz w:val="18"/>
                <w:szCs w:val="18"/>
              </w:rPr>
              <w:t>-1.2</w:t>
            </w:r>
            <w:r w:rsidR="00B05B19"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5962" w:rsidRPr="00EB1ECF" w14:paraId="318E7598" w14:textId="77777777" w:rsidTr="00DC6336">
        <w:trPr>
          <w:trHeight w:val="258"/>
        </w:trPr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4A68D6" w14:textId="77777777" w:rsidR="00FF5962" w:rsidRPr="00EB1ECF" w:rsidRDefault="00FF5962" w:rsidP="00FF5962">
            <w:pPr>
              <w:ind w:left="433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4BF45" w14:textId="4B3789AF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</w:t>
            </w:r>
            <w:r w:rsidR="0026563C">
              <w:rPr>
                <w:rFonts w:ascii="Arial" w:hAnsi="Arial" w:cs="Arial"/>
                <w:sz w:val="18"/>
                <w:szCs w:val="18"/>
              </w:rPr>
              <w:t>05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26563C">
              <w:rPr>
                <w:rFonts w:ascii="Arial" w:hAnsi="Arial" w:cs="Arial"/>
                <w:sz w:val="18"/>
                <w:szCs w:val="18"/>
              </w:rPr>
              <w:t>88</w:t>
            </w:r>
            <w:r w:rsidRPr="00EB1ECF">
              <w:rPr>
                <w:rFonts w:ascii="Arial" w:hAnsi="Arial" w:cs="Arial"/>
                <w:sz w:val="18"/>
                <w:szCs w:val="18"/>
              </w:rPr>
              <w:t>-1.2</w:t>
            </w:r>
            <w:r w:rsidR="0026563C"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4A98A1" w14:textId="76268798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</w:t>
            </w:r>
            <w:r w:rsidR="0026563C">
              <w:rPr>
                <w:rFonts w:ascii="Arial" w:hAnsi="Arial" w:cs="Arial"/>
                <w:sz w:val="18"/>
                <w:szCs w:val="18"/>
              </w:rPr>
              <w:t>29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 w:rsidR="0026563C">
              <w:rPr>
                <w:rFonts w:ascii="Arial" w:hAnsi="Arial" w:cs="Arial"/>
                <w:sz w:val="18"/>
                <w:szCs w:val="18"/>
              </w:rPr>
              <w:t>1</w:t>
            </w:r>
            <w:r w:rsidRPr="00EB1ECF">
              <w:rPr>
                <w:rFonts w:ascii="Arial" w:hAnsi="Arial" w:cs="Arial"/>
                <w:sz w:val="18"/>
                <w:szCs w:val="18"/>
              </w:rPr>
              <w:t>-1.8</w:t>
            </w:r>
            <w:r w:rsidR="0026563C">
              <w:rPr>
                <w:rFonts w:ascii="Arial" w:hAnsi="Arial" w:cs="Arial"/>
                <w:sz w:val="18"/>
                <w:szCs w:val="18"/>
              </w:rPr>
              <w:t>4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E14CE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010525" w14:textId="042EE321" w:rsidR="00FF5962" w:rsidRPr="00EB1ECF" w:rsidRDefault="006D27C3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0.89-1.19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2F1BE8" w14:textId="6292B19C" w:rsidR="00FF5962" w:rsidRPr="00EB1ECF" w:rsidRDefault="007F00AA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 (0.86-1.76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E675A" w14:textId="77777777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FB9E5" w14:textId="092674DB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1</w:t>
            </w:r>
            <w:r w:rsidR="00B95004">
              <w:rPr>
                <w:rFonts w:ascii="Arial" w:hAnsi="Arial" w:cs="Arial"/>
                <w:sz w:val="18"/>
                <w:szCs w:val="18"/>
              </w:rPr>
              <w:t>1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 w:rsidR="00B95004"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>-1.</w:t>
            </w:r>
            <w:r w:rsidR="00B95004">
              <w:rPr>
                <w:rFonts w:ascii="Arial" w:hAnsi="Arial" w:cs="Arial"/>
                <w:sz w:val="18"/>
                <w:szCs w:val="18"/>
              </w:rPr>
              <w:t>30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B43A2" w14:textId="4D101805" w:rsidR="00FF5962" w:rsidRPr="00EB1ECF" w:rsidRDefault="00FF5962" w:rsidP="00FF5962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3</w:t>
            </w:r>
            <w:r w:rsidR="00B05B19"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 w:rsidR="00B05B19">
              <w:rPr>
                <w:rFonts w:ascii="Arial" w:hAnsi="Arial" w:cs="Arial"/>
                <w:sz w:val="18"/>
                <w:szCs w:val="18"/>
              </w:rPr>
              <w:t>4</w:t>
            </w:r>
            <w:r w:rsidRPr="00EB1ECF">
              <w:rPr>
                <w:rFonts w:ascii="Arial" w:hAnsi="Arial" w:cs="Arial"/>
                <w:sz w:val="18"/>
                <w:szCs w:val="18"/>
              </w:rPr>
              <w:t>-1.</w:t>
            </w:r>
            <w:r w:rsidR="00B05B19">
              <w:rPr>
                <w:rFonts w:ascii="Arial" w:hAnsi="Arial" w:cs="Arial"/>
                <w:sz w:val="18"/>
                <w:szCs w:val="18"/>
              </w:rPr>
              <w:t>93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0EF1B55E" w14:textId="77777777" w:rsidR="00262EDA" w:rsidRPr="00EB1ECF" w:rsidRDefault="00262EDA" w:rsidP="00262EDA">
      <w:pPr>
        <w:autoSpaceDE w:val="0"/>
        <w:autoSpaceDN w:val="0"/>
        <w:adjustRightInd w:val="0"/>
        <w:ind w:right="630"/>
        <w:rPr>
          <w:rFonts w:ascii="Arial" w:hAnsi="Arial" w:cs="Arial"/>
          <w:sz w:val="20"/>
          <w:szCs w:val="20"/>
        </w:rPr>
      </w:pPr>
    </w:p>
    <w:p w14:paraId="065012F4" w14:textId="2B985B42" w:rsidR="00C0595A" w:rsidRPr="00EB1ECF" w:rsidRDefault="00C0595A" w:rsidP="00C0595A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  <w:r w:rsidRPr="00EB1ECF">
        <w:rPr>
          <w:rFonts w:ascii="Arial" w:hAnsi="Arial" w:cs="Arial"/>
          <w:sz w:val="20"/>
          <w:szCs w:val="20"/>
        </w:rPr>
        <w:t>***p</w:t>
      </w:r>
      <w:r w:rsidRPr="00EB1ECF">
        <w:rPr>
          <w:rFonts w:ascii="Arial" w:hAnsi="Arial" w:cs="Arial"/>
          <w:sz w:val="20"/>
          <w:szCs w:val="20"/>
          <w:u w:val="single"/>
        </w:rPr>
        <w:t>&lt;</w:t>
      </w:r>
      <w:r w:rsidRPr="00EB1ECF">
        <w:rPr>
          <w:rFonts w:ascii="Arial" w:hAnsi="Arial" w:cs="Arial"/>
          <w:sz w:val="20"/>
          <w:szCs w:val="20"/>
        </w:rPr>
        <w:t>0.001 ** p</w:t>
      </w:r>
      <w:r w:rsidRPr="00EB1ECF">
        <w:rPr>
          <w:rFonts w:ascii="Arial" w:hAnsi="Arial" w:cs="Arial"/>
          <w:sz w:val="20"/>
          <w:szCs w:val="20"/>
          <w:u w:val="single"/>
        </w:rPr>
        <w:t>&lt;</w:t>
      </w:r>
      <w:r w:rsidRPr="00EB1ECF">
        <w:rPr>
          <w:rFonts w:ascii="Arial" w:hAnsi="Arial" w:cs="Arial"/>
          <w:sz w:val="20"/>
          <w:szCs w:val="20"/>
        </w:rPr>
        <w:t>0.01 *p</w:t>
      </w:r>
      <w:r w:rsidRPr="00EB1ECF">
        <w:rPr>
          <w:rFonts w:ascii="Arial" w:hAnsi="Arial" w:cs="Arial"/>
          <w:sz w:val="20"/>
          <w:szCs w:val="20"/>
          <w:u w:val="single"/>
        </w:rPr>
        <w:t>&lt;</w:t>
      </w:r>
      <w:r w:rsidRPr="00EB1ECF">
        <w:rPr>
          <w:rFonts w:ascii="Arial" w:hAnsi="Arial" w:cs="Arial"/>
          <w:sz w:val="20"/>
          <w:szCs w:val="20"/>
        </w:rPr>
        <w:t>0.05 B</w:t>
      </w:r>
      <w:r w:rsidR="00E7197E" w:rsidRPr="00EB1ECF">
        <w:rPr>
          <w:rFonts w:ascii="Arial" w:hAnsi="Arial" w:cs="Arial"/>
          <w:sz w:val="20"/>
          <w:szCs w:val="20"/>
        </w:rPr>
        <w:t>aseline BMI</w:t>
      </w:r>
      <w:r w:rsidRPr="00EB1ECF">
        <w:rPr>
          <w:rFonts w:ascii="Arial" w:hAnsi="Arial" w:cs="Arial"/>
          <w:sz w:val="20"/>
          <w:szCs w:val="20"/>
        </w:rPr>
        <w:t xml:space="preserve">: </w:t>
      </w:r>
      <w:r w:rsidR="00E7197E" w:rsidRPr="00EB1ECF">
        <w:rPr>
          <w:rFonts w:ascii="Arial" w:hAnsi="Arial" w:cs="Arial"/>
          <w:sz w:val="20"/>
          <w:szCs w:val="20"/>
          <w:u w:val="single"/>
        </w:rPr>
        <w:t>&gt;</w:t>
      </w:r>
      <w:r w:rsidR="00E7197E" w:rsidRPr="00EB1ECF">
        <w:rPr>
          <w:rFonts w:ascii="Arial" w:hAnsi="Arial" w:cs="Arial"/>
          <w:sz w:val="20"/>
          <w:szCs w:val="20"/>
        </w:rPr>
        <w:t>30 kg/m</w:t>
      </w:r>
      <w:r w:rsidR="00E7197E" w:rsidRPr="00EB1ECF">
        <w:rPr>
          <w:rFonts w:ascii="Arial" w:hAnsi="Arial" w:cs="Arial"/>
          <w:sz w:val="20"/>
          <w:szCs w:val="20"/>
          <w:vertAlign w:val="superscript"/>
        </w:rPr>
        <w:sym w:font="Symbol" w:char="F032"/>
      </w:r>
      <w:r w:rsidR="00E7197E" w:rsidRPr="00EB1ECF">
        <w:rPr>
          <w:rFonts w:ascii="Arial" w:hAnsi="Arial" w:cs="Arial"/>
          <w:sz w:val="20"/>
          <w:szCs w:val="20"/>
        </w:rPr>
        <w:t xml:space="preserve"> </w:t>
      </w:r>
      <w:r w:rsidRPr="00EB1ECF">
        <w:rPr>
          <w:rFonts w:ascii="Arial" w:hAnsi="Arial" w:cs="Arial"/>
          <w:sz w:val="20"/>
          <w:szCs w:val="20"/>
        </w:rPr>
        <w:t>Body Mass Index AOR: Adjusted Odds Ratio</w:t>
      </w:r>
    </w:p>
    <w:p w14:paraId="733DA813" w14:textId="0E2BD660" w:rsidR="00ED5774" w:rsidRPr="00EB1ECF" w:rsidRDefault="00674512" w:rsidP="00B80FFC">
      <w:pPr>
        <w:ind w:left="-900" w:right="630"/>
        <w:rPr>
          <w:rFonts w:ascii="Arial" w:hAnsi="Arial" w:cs="Arial"/>
          <w:sz w:val="20"/>
          <w:szCs w:val="20"/>
        </w:rPr>
      </w:pPr>
      <w:proofErr w:type="spellStart"/>
      <w:r w:rsidRPr="00EB1ECF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="00B80FFC" w:rsidRPr="00EB1EC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ED5774" w:rsidRPr="00EB1ECF">
        <w:rPr>
          <w:rFonts w:ascii="Arial" w:hAnsi="Arial" w:cs="Arial"/>
          <w:sz w:val="20"/>
          <w:szCs w:val="20"/>
        </w:rPr>
        <w:t xml:space="preserve">Adjusted for </w:t>
      </w:r>
      <w:r w:rsidR="00211E5B" w:rsidRPr="00EB1ECF">
        <w:rPr>
          <w:rFonts w:ascii="Arial" w:hAnsi="Arial" w:cs="Arial"/>
          <w:sz w:val="20"/>
          <w:szCs w:val="20"/>
        </w:rPr>
        <w:t xml:space="preserve">age, </w:t>
      </w:r>
      <w:r w:rsidR="005F43FC">
        <w:rPr>
          <w:rFonts w:ascii="Arial" w:hAnsi="Arial" w:cs="Arial"/>
          <w:sz w:val="20"/>
          <w:szCs w:val="20"/>
        </w:rPr>
        <w:t>sex</w:t>
      </w:r>
      <w:r w:rsidR="00211E5B" w:rsidRPr="00EB1ECF">
        <w:rPr>
          <w:rFonts w:ascii="Arial" w:hAnsi="Arial" w:cs="Arial"/>
          <w:sz w:val="20"/>
          <w:szCs w:val="20"/>
        </w:rPr>
        <w:t>, race</w:t>
      </w:r>
      <w:r w:rsidR="009B61B7" w:rsidRPr="00EB1ECF">
        <w:rPr>
          <w:rFonts w:ascii="Arial" w:hAnsi="Arial" w:cs="Arial"/>
          <w:sz w:val="20"/>
          <w:szCs w:val="20"/>
        </w:rPr>
        <w:t xml:space="preserve">, </w:t>
      </w:r>
      <w:r w:rsidR="00211E5B" w:rsidRPr="00EB1ECF">
        <w:rPr>
          <w:rFonts w:ascii="Arial" w:hAnsi="Arial" w:cs="Arial"/>
          <w:sz w:val="20"/>
          <w:szCs w:val="20"/>
        </w:rPr>
        <w:t>ethnicity, region, income, rural/urban</w:t>
      </w:r>
      <w:r w:rsidR="003B1CF8" w:rsidRPr="00EB1ECF">
        <w:rPr>
          <w:rFonts w:ascii="Arial" w:hAnsi="Arial" w:cs="Arial"/>
          <w:sz w:val="20"/>
          <w:szCs w:val="20"/>
        </w:rPr>
        <w:t xml:space="preserve">, </w:t>
      </w:r>
      <w:r w:rsidR="00A467B8" w:rsidRPr="00EB1ECF">
        <w:rPr>
          <w:rFonts w:ascii="Arial" w:hAnsi="Arial" w:cs="Arial"/>
          <w:sz w:val="20"/>
          <w:szCs w:val="20"/>
        </w:rPr>
        <w:t>registration</w:t>
      </w:r>
      <w:r w:rsidR="009643DA" w:rsidRPr="00EB1ECF">
        <w:rPr>
          <w:rFonts w:ascii="Arial" w:hAnsi="Arial" w:cs="Arial"/>
          <w:sz w:val="20"/>
          <w:szCs w:val="20"/>
        </w:rPr>
        <w:t xml:space="preserve"> date</w:t>
      </w:r>
      <w:r w:rsidR="003B1CF8" w:rsidRPr="00EB1ECF">
        <w:rPr>
          <w:rFonts w:ascii="Arial" w:hAnsi="Arial" w:cs="Arial"/>
          <w:sz w:val="20"/>
          <w:szCs w:val="20"/>
        </w:rPr>
        <w:t xml:space="preserve"> and program</w:t>
      </w:r>
    </w:p>
    <w:p w14:paraId="5CE73449" w14:textId="22A0DB38" w:rsidR="00707ABE" w:rsidRPr="00EB1ECF" w:rsidRDefault="00262EDA" w:rsidP="00707ABE">
      <w:pPr>
        <w:ind w:left="-900" w:right="630"/>
        <w:rPr>
          <w:rFonts w:ascii="Arial" w:hAnsi="Arial" w:cs="Arial"/>
          <w:sz w:val="20"/>
          <w:szCs w:val="20"/>
          <w:vertAlign w:val="superscript"/>
        </w:rPr>
      </w:pPr>
      <w:r w:rsidRPr="00EB1ECF">
        <w:rPr>
          <w:rFonts w:ascii="Arial" w:hAnsi="Arial" w:cs="Arial"/>
          <w:sz w:val="20"/>
          <w:szCs w:val="20"/>
          <w:vertAlign w:val="superscript"/>
        </w:rPr>
        <w:t>b</w:t>
      </w:r>
      <w:r w:rsidR="00707ABE" w:rsidRPr="00EB1EC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707ABE" w:rsidRPr="00EB1ECF">
        <w:rPr>
          <w:rFonts w:ascii="Arial" w:hAnsi="Arial" w:cs="Arial"/>
          <w:sz w:val="20"/>
          <w:szCs w:val="20"/>
        </w:rPr>
        <w:t xml:space="preserve">Adjusted for age, </w:t>
      </w:r>
      <w:r w:rsidR="005F43FC">
        <w:rPr>
          <w:rFonts w:ascii="Arial" w:hAnsi="Arial" w:cs="Arial"/>
          <w:sz w:val="20"/>
          <w:szCs w:val="20"/>
        </w:rPr>
        <w:t>sex</w:t>
      </w:r>
      <w:r w:rsidR="00707ABE" w:rsidRPr="00EB1ECF">
        <w:rPr>
          <w:rFonts w:ascii="Arial" w:hAnsi="Arial" w:cs="Arial"/>
          <w:sz w:val="20"/>
          <w:szCs w:val="20"/>
        </w:rPr>
        <w:t xml:space="preserve">, race, ethnicity, baseline BMI category, region, income, rural/urban, </w:t>
      </w:r>
      <w:r w:rsidR="00A467B8" w:rsidRPr="00EB1ECF">
        <w:rPr>
          <w:rFonts w:ascii="Arial" w:hAnsi="Arial" w:cs="Arial"/>
          <w:sz w:val="20"/>
          <w:szCs w:val="20"/>
        </w:rPr>
        <w:t xml:space="preserve">registration </w:t>
      </w:r>
      <w:r w:rsidR="00707ABE" w:rsidRPr="00EB1ECF">
        <w:rPr>
          <w:rFonts w:ascii="Arial" w:hAnsi="Arial" w:cs="Arial"/>
          <w:sz w:val="20"/>
          <w:szCs w:val="20"/>
        </w:rPr>
        <w:t>date and program</w:t>
      </w:r>
    </w:p>
    <w:p w14:paraId="31F99CEA" w14:textId="6E98C5A7" w:rsidR="004A14AF" w:rsidRPr="00EB1ECF" w:rsidRDefault="00262EDA" w:rsidP="004A14AF">
      <w:pPr>
        <w:ind w:left="-900" w:right="630"/>
        <w:rPr>
          <w:rFonts w:ascii="Arial" w:hAnsi="Arial" w:cs="Arial"/>
          <w:sz w:val="20"/>
          <w:szCs w:val="20"/>
        </w:rPr>
      </w:pPr>
      <w:r w:rsidRPr="00EB1ECF">
        <w:rPr>
          <w:rFonts w:ascii="Arial" w:hAnsi="Arial" w:cs="Arial"/>
          <w:sz w:val="20"/>
          <w:szCs w:val="20"/>
          <w:vertAlign w:val="superscript"/>
        </w:rPr>
        <w:t>c</w:t>
      </w:r>
      <w:r w:rsidR="004A14AF" w:rsidRPr="00EB1EC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4A14AF" w:rsidRPr="00EB1ECF">
        <w:rPr>
          <w:rFonts w:ascii="Arial" w:hAnsi="Arial" w:cs="Arial"/>
          <w:sz w:val="20"/>
          <w:szCs w:val="20"/>
        </w:rPr>
        <w:t xml:space="preserve">Adjusted for age, </w:t>
      </w:r>
      <w:r w:rsidR="005F43FC">
        <w:rPr>
          <w:rFonts w:ascii="Arial" w:hAnsi="Arial" w:cs="Arial"/>
          <w:sz w:val="20"/>
          <w:szCs w:val="20"/>
        </w:rPr>
        <w:t>sex</w:t>
      </w:r>
      <w:r w:rsidR="004A14AF" w:rsidRPr="00EB1ECF">
        <w:rPr>
          <w:rFonts w:ascii="Arial" w:hAnsi="Arial" w:cs="Arial"/>
          <w:sz w:val="20"/>
          <w:szCs w:val="20"/>
        </w:rPr>
        <w:t xml:space="preserve">, race, ethnicity, baseline BMI category, region, income, rural/urban, </w:t>
      </w:r>
      <w:r w:rsidR="00A467B8" w:rsidRPr="00EB1ECF">
        <w:rPr>
          <w:rFonts w:ascii="Arial" w:hAnsi="Arial" w:cs="Arial"/>
          <w:sz w:val="20"/>
          <w:szCs w:val="20"/>
        </w:rPr>
        <w:t xml:space="preserve">registration </w:t>
      </w:r>
      <w:r w:rsidR="004A14AF" w:rsidRPr="00EB1ECF">
        <w:rPr>
          <w:rFonts w:ascii="Arial" w:hAnsi="Arial" w:cs="Arial"/>
          <w:sz w:val="20"/>
          <w:szCs w:val="20"/>
        </w:rPr>
        <w:t>date</w:t>
      </w:r>
      <w:r w:rsidR="00C0595A" w:rsidRPr="00EB1ECF">
        <w:rPr>
          <w:rFonts w:ascii="Arial" w:hAnsi="Arial" w:cs="Arial"/>
          <w:sz w:val="20"/>
          <w:szCs w:val="20"/>
        </w:rPr>
        <w:t>,</w:t>
      </w:r>
      <w:r w:rsidR="0097144E" w:rsidRPr="00EB1ECF">
        <w:rPr>
          <w:rFonts w:ascii="Arial" w:hAnsi="Arial" w:cs="Arial"/>
          <w:sz w:val="20"/>
          <w:szCs w:val="20"/>
        </w:rPr>
        <w:t xml:space="preserve"> </w:t>
      </w:r>
      <w:r w:rsidR="00C0595A" w:rsidRPr="00EB1ECF">
        <w:rPr>
          <w:rFonts w:ascii="Arial" w:hAnsi="Arial" w:cs="Arial"/>
          <w:sz w:val="20"/>
          <w:szCs w:val="20"/>
        </w:rPr>
        <w:t>program weeks attended</w:t>
      </w:r>
      <w:r w:rsidR="004A14AF" w:rsidRPr="00EB1ECF">
        <w:rPr>
          <w:rFonts w:ascii="Arial" w:hAnsi="Arial" w:cs="Arial"/>
          <w:sz w:val="20"/>
          <w:szCs w:val="20"/>
        </w:rPr>
        <w:t xml:space="preserve"> and program</w:t>
      </w:r>
      <w:r w:rsidR="00C0595A" w:rsidRPr="00EB1ECF">
        <w:rPr>
          <w:rFonts w:ascii="Arial" w:hAnsi="Arial" w:cs="Arial"/>
          <w:sz w:val="20"/>
          <w:szCs w:val="20"/>
        </w:rPr>
        <w:t xml:space="preserve"> </w:t>
      </w:r>
    </w:p>
    <w:p w14:paraId="5AB3FA44" w14:textId="2EB391AE" w:rsidR="00C0595A" w:rsidRPr="00EB1ECF" w:rsidRDefault="00262EDA" w:rsidP="00C0595A">
      <w:pPr>
        <w:ind w:left="-900" w:right="630"/>
        <w:rPr>
          <w:rFonts w:ascii="Arial" w:hAnsi="Arial" w:cs="Arial"/>
          <w:sz w:val="20"/>
          <w:szCs w:val="20"/>
        </w:rPr>
      </w:pPr>
      <w:proofErr w:type="spellStart"/>
      <w:r w:rsidRPr="00EB1ECF">
        <w:rPr>
          <w:rFonts w:ascii="Arial" w:hAnsi="Arial" w:cs="Arial"/>
          <w:sz w:val="20"/>
          <w:szCs w:val="20"/>
          <w:vertAlign w:val="superscript"/>
        </w:rPr>
        <w:t>d</w:t>
      </w:r>
      <w:r w:rsidR="009F1086">
        <w:rPr>
          <w:rFonts w:ascii="Arial" w:hAnsi="Arial" w:cs="Arial"/>
          <w:sz w:val="20"/>
          <w:szCs w:val="20"/>
        </w:rPr>
        <w:t>Engaged</w:t>
      </w:r>
      <w:proofErr w:type="spellEnd"/>
      <w:r w:rsidR="00C0595A" w:rsidRPr="00EB1ECF">
        <w:rPr>
          <w:rFonts w:ascii="Arial" w:hAnsi="Arial" w:cs="Arial"/>
          <w:sz w:val="20"/>
          <w:szCs w:val="20"/>
        </w:rPr>
        <w:t xml:space="preserve"> measured by platform: </w:t>
      </w:r>
      <w:r w:rsidR="009E6C6A" w:rsidRPr="00EB1ECF">
        <w:rPr>
          <w:rFonts w:ascii="Arial" w:hAnsi="Arial" w:cs="Arial"/>
          <w:sz w:val="20"/>
          <w:szCs w:val="20"/>
        </w:rPr>
        <w:t>online</w:t>
      </w:r>
      <w:r w:rsidR="00C0595A" w:rsidRPr="00EB1ECF">
        <w:rPr>
          <w:rFonts w:ascii="Arial" w:hAnsi="Arial" w:cs="Arial"/>
          <w:sz w:val="20"/>
          <w:szCs w:val="20"/>
        </w:rPr>
        <w:t>: composite of curriculum delivery, health coach interaction, peer support and self-tracking that is measured equivalent of in-person hour attendance and agreed upon between the payer and program; In-person: physical attendance of hour long weekly session</w:t>
      </w:r>
    </w:p>
    <w:p w14:paraId="357004D8" w14:textId="4F55D59E" w:rsidR="00C0595A" w:rsidRPr="00EB1ECF" w:rsidRDefault="00262EDA" w:rsidP="00C0595A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  <w:r w:rsidRPr="00EB1ECF">
        <w:rPr>
          <w:rFonts w:ascii="Arial" w:hAnsi="Arial" w:cs="Arial"/>
          <w:sz w:val="20"/>
          <w:szCs w:val="20"/>
          <w:vertAlign w:val="superscript"/>
        </w:rPr>
        <w:t>e</w:t>
      </w:r>
      <w:r w:rsidR="00674512" w:rsidRPr="00EB1EC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C0595A" w:rsidRPr="00EB1ECF">
        <w:rPr>
          <w:rFonts w:ascii="Arial" w:hAnsi="Arial" w:cs="Arial"/>
          <w:sz w:val="20"/>
          <w:szCs w:val="20"/>
        </w:rPr>
        <w:t>Includes Multiracial and Not Reported. Hawaiian/Pacific Islander not reported given small sample size.</w:t>
      </w:r>
    </w:p>
    <w:p w14:paraId="46118A27" w14:textId="77327C05" w:rsidR="00C0595A" w:rsidRPr="00EB1ECF" w:rsidRDefault="00262EDA" w:rsidP="00C0595A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  <w:bookmarkStart w:id="0" w:name="OLE_LINK2"/>
      <w:proofErr w:type="spellStart"/>
      <w:r w:rsidRPr="00EB1ECF">
        <w:rPr>
          <w:rFonts w:ascii="Arial" w:hAnsi="Arial" w:cs="Arial"/>
          <w:sz w:val="20"/>
          <w:szCs w:val="20"/>
          <w:vertAlign w:val="superscript"/>
        </w:rPr>
        <w:t>f</w:t>
      </w:r>
      <w:r w:rsidR="00C0595A" w:rsidRPr="00EB1ECF">
        <w:rPr>
          <w:rFonts w:ascii="Arial" w:hAnsi="Arial" w:cs="Arial"/>
          <w:sz w:val="20"/>
          <w:szCs w:val="20"/>
        </w:rPr>
        <w:t>Household</w:t>
      </w:r>
      <w:proofErr w:type="spellEnd"/>
      <w:r w:rsidR="00C0595A" w:rsidRPr="00EB1ECF">
        <w:rPr>
          <w:rFonts w:ascii="Arial" w:hAnsi="Arial" w:cs="Arial"/>
          <w:sz w:val="20"/>
          <w:szCs w:val="20"/>
        </w:rPr>
        <w:t xml:space="preserve"> income estimates based on participant zip codes using Zip Code Tabulation Area median household incomes from the US Census Data.</w:t>
      </w:r>
    </w:p>
    <w:p w14:paraId="3A8CF33C" w14:textId="60A7698A" w:rsidR="00BE09E3" w:rsidRDefault="00262EDA" w:rsidP="008B7379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  <w:proofErr w:type="spellStart"/>
      <w:r w:rsidRPr="00EB1ECF">
        <w:rPr>
          <w:rFonts w:ascii="Arial" w:hAnsi="Arial" w:cs="Arial"/>
          <w:sz w:val="20"/>
          <w:szCs w:val="20"/>
          <w:vertAlign w:val="superscript"/>
        </w:rPr>
        <w:t>g</w:t>
      </w:r>
      <w:r w:rsidR="00C0595A" w:rsidRPr="00EB1ECF">
        <w:rPr>
          <w:rFonts w:ascii="Arial" w:hAnsi="Arial" w:cs="Arial"/>
          <w:sz w:val="20"/>
          <w:szCs w:val="20"/>
        </w:rPr>
        <w:t>Rurality</w:t>
      </w:r>
      <w:proofErr w:type="spellEnd"/>
      <w:r w:rsidR="00C0595A" w:rsidRPr="00EB1ECF">
        <w:rPr>
          <w:rFonts w:ascii="Arial" w:hAnsi="Arial" w:cs="Arial"/>
          <w:sz w:val="20"/>
          <w:szCs w:val="20"/>
        </w:rPr>
        <w:t xml:space="preserve"> estimates based on participant zip codes using the Rural–Urban Commuting Area Codes (RUCA) which uses 2010 census data on the basis of population density, urbanization, and daily commuting patterns.</w:t>
      </w:r>
      <w:bookmarkEnd w:id="0"/>
    </w:p>
    <w:p w14:paraId="42C031D7" w14:textId="77777777" w:rsidR="00BE09E3" w:rsidRPr="00EB1ECF" w:rsidRDefault="00BE09E3" w:rsidP="00BE09E3">
      <w:pPr>
        <w:autoSpaceDE w:val="0"/>
        <w:autoSpaceDN w:val="0"/>
        <w:adjustRightInd w:val="0"/>
        <w:spacing w:after="240" w:line="260" w:lineRule="atLeast"/>
        <w:ind w:left="-900" w:right="248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0"/>
          <w:szCs w:val="20"/>
        </w:rPr>
        <w:br w:type="page"/>
      </w:r>
      <w:r w:rsidRPr="00EB1ECF">
        <w:rPr>
          <w:rFonts w:ascii="Arial" w:hAnsi="Arial" w:cs="Arial"/>
          <w:color w:val="000000"/>
          <w:sz w:val="22"/>
          <w:szCs w:val="22"/>
        </w:rPr>
        <w:lastRenderedPageBreak/>
        <w:t xml:space="preserve">Adjusted </w:t>
      </w:r>
      <w:r>
        <w:rPr>
          <w:rFonts w:ascii="Arial" w:hAnsi="Arial" w:cs="Arial"/>
          <w:color w:val="000000"/>
          <w:sz w:val="22"/>
          <w:szCs w:val="22"/>
        </w:rPr>
        <w:t>O</w:t>
      </w:r>
      <w:r w:rsidRPr="00EB1ECF">
        <w:rPr>
          <w:rFonts w:ascii="Arial" w:hAnsi="Arial" w:cs="Arial"/>
          <w:color w:val="000000"/>
          <w:sz w:val="22"/>
          <w:szCs w:val="22"/>
        </w:rPr>
        <w:t>dd</w:t>
      </w:r>
      <w:r>
        <w:rPr>
          <w:rFonts w:ascii="Arial" w:hAnsi="Arial" w:cs="Arial"/>
          <w:color w:val="000000"/>
          <w:sz w:val="22"/>
          <w:szCs w:val="22"/>
        </w:rPr>
        <w:t xml:space="preserve"> Ratios</w:t>
      </w:r>
      <w:r w:rsidRPr="00EB1ECF">
        <w:rPr>
          <w:rFonts w:ascii="Arial" w:hAnsi="Arial" w:cs="Arial"/>
          <w:color w:val="000000"/>
          <w:sz w:val="22"/>
          <w:szCs w:val="22"/>
        </w:rPr>
        <w:t xml:space="preserve"> of </w:t>
      </w:r>
      <w:r>
        <w:rPr>
          <w:rFonts w:ascii="Arial" w:hAnsi="Arial" w:cs="Arial"/>
          <w:color w:val="000000"/>
          <w:sz w:val="22"/>
          <w:szCs w:val="22"/>
        </w:rPr>
        <w:t>Reach, Engagement and Effectiveness</w:t>
      </w:r>
      <w:r w:rsidRPr="00EB1ECF">
        <w:rPr>
          <w:rFonts w:ascii="Arial" w:hAnsi="Arial" w:cs="Arial"/>
          <w:color w:val="000000"/>
          <w:sz w:val="22"/>
          <w:szCs w:val="22"/>
        </w:rPr>
        <w:t xml:space="preserve"> by </w:t>
      </w:r>
      <w:r>
        <w:rPr>
          <w:rFonts w:ascii="Arial" w:hAnsi="Arial" w:cs="Arial"/>
          <w:color w:val="000000"/>
          <w:sz w:val="22"/>
          <w:szCs w:val="22"/>
        </w:rPr>
        <w:t>P</w:t>
      </w:r>
      <w:r w:rsidRPr="00EB1ECF">
        <w:rPr>
          <w:rFonts w:ascii="Arial" w:hAnsi="Arial" w:cs="Arial"/>
          <w:color w:val="000000"/>
          <w:sz w:val="22"/>
          <w:szCs w:val="22"/>
        </w:rPr>
        <w:t>articipant-</w:t>
      </w:r>
      <w:r>
        <w:rPr>
          <w:rFonts w:ascii="Arial" w:hAnsi="Arial" w:cs="Arial"/>
          <w:color w:val="000000"/>
          <w:sz w:val="22"/>
          <w:szCs w:val="22"/>
        </w:rPr>
        <w:t xml:space="preserve"> and S</w:t>
      </w:r>
      <w:r w:rsidRPr="00EB1ECF">
        <w:rPr>
          <w:rFonts w:ascii="Arial" w:hAnsi="Arial" w:cs="Arial"/>
          <w:color w:val="000000"/>
          <w:sz w:val="22"/>
          <w:szCs w:val="22"/>
        </w:rPr>
        <w:t xml:space="preserve">etting-level characteristics in </w:t>
      </w:r>
      <w:r w:rsidRPr="00EB1ECF">
        <w:rPr>
          <w:rFonts w:ascii="Arial" w:hAnsi="Arial" w:cs="Arial"/>
          <w:sz w:val="22"/>
          <w:szCs w:val="22"/>
        </w:rPr>
        <w:t>Community Lifestyle Change Programs to Prevent Diabetes</w:t>
      </w:r>
      <w:r w:rsidRPr="00EB1ECF">
        <w:rPr>
          <w:rFonts w:ascii="Arial" w:hAnsi="Arial" w:cs="Arial"/>
          <w:color w:val="000000"/>
          <w:sz w:val="22"/>
          <w:szCs w:val="22"/>
        </w:rPr>
        <w:t xml:space="preserve"> in a Multistate Referral Registry (2015-2018)</w:t>
      </w:r>
      <w:r>
        <w:rPr>
          <w:rFonts w:ascii="Arial" w:hAnsi="Arial" w:cs="Arial"/>
          <w:color w:val="000000"/>
          <w:sz w:val="22"/>
          <w:szCs w:val="22"/>
        </w:rPr>
        <w:t xml:space="preserve"> from the Sensitivity Analyses</w:t>
      </w:r>
    </w:p>
    <w:tbl>
      <w:tblPr>
        <w:tblpPr w:leftFromText="180" w:rightFromText="180" w:vertAnchor="page" w:horzAnchor="page" w:tblpX="643" w:tblpY="1020"/>
        <w:tblW w:w="6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0"/>
        <w:gridCol w:w="2031"/>
        <w:gridCol w:w="2013"/>
        <w:gridCol w:w="236"/>
      </w:tblGrid>
      <w:tr w:rsidR="00BE09E3" w:rsidRPr="00EB1ECF" w14:paraId="39A3A0A5" w14:textId="77777777" w:rsidTr="00BE09E3">
        <w:trPr>
          <w:trHeight w:val="540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EE57AC" w14:textId="77777777" w:rsidR="00BE09E3" w:rsidRPr="00EB1ECF" w:rsidRDefault="00BE09E3" w:rsidP="00BE09E3">
            <w:pPr>
              <w:tabs>
                <w:tab w:val="left" w:pos="2592"/>
              </w:tabs>
              <w:ind w:right="-37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63122" w14:textId="77777777" w:rsidR="00BE09E3" w:rsidRPr="00EB1ECF" w:rsidRDefault="00BE09E3" w:rsidP="00BE09E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sz w:val="22"/>
                <w:szCs w:val="22"/>
              </w:rPr>
              <w:t>Effectiveness</w:t>
            </w:r>
          </w:p>
          <w:p w14:paraId="33B7C26A" w14:textId="77777777" w:rsidR="00BE09E3" w:rsidRPr="00EB1ECF" w:rsidRDefault="00BE09E3" w:rsidP="00BE09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B1ECF">
              <w:rPr>
                <w:rFonts w:ascii="Arial" w:hAnsi="Arial" w:cs="Arial"/>
                <w:sz w:val="20"/>
                <w:szCs w:val="20"/>
              </w:rPr>
              <w:t>5% weight loss/Enroll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26EA" w14:textId="77777777" w:rsidR="00BE09E3" w:rsidRPr="00EB1ECF" w:rsidRDefault="00BE09E3" w:rsidP="00BE09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E09E3" w:rsidRPr="00EB1ECF" w14:paraId="77FC73B8" w14:textId="77777777" w:rsidTr="00BE09E3">
        <w:trPr>
          <w:trHeight w:val="54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6B846" w14:textId="77777777" w:rsidR="00BE09E3" w:rsidRPr="00EB1ECF" w:rsidRDefault="00BE09E3" w:rsidP="00BE09E3">
            <w:pPr>
              <w:tabs>
                <w:tab w:val="left" w:pos="2592"/>
              </w:tabs>
              <w:ind w:right="-37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4991" w14:textId="77777777" w:rsidR="00BE09E3" w:rsidRPr="00EB1ECF" w:rsidRDefault="00BE09E3" w:rsidP="00BE09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sz w:val="22"/>
                <w:szCs w:val="22"/>
              </w:rPr>
              <w:t>Online</w:t>
            </w:r>
          </w:p>
          <w:p w14:paraId="762DA740" w14:textId="77777777" w:rsidR="00BE09E3" w:rsidRPr="00EB1ECF" w:rsidRDefault="00BE09E3" w:rsidP="00BE09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sz w:val="22"/>
                <w:szCs w:val="22"/>
              </w:rPr>
              <w:t>n=</w:t>
            </w: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,148/10,906</w:t>
            </w:r>
          </w:p>
          <w:p w14:paraId="110DCAC0" w14:textId="2E97E0F5" w:rsidR="00BE09E3" w:rsidRPr="00EB1ECF" w:rsidRDefault="00BE09E3" w:rsidP="00BE09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1ECF">
              <w:rPr>
                <w:rFonts w:ascii="Arial" w:hAnsi="Arial" w:cs="Arial"/>
                <w:sz w:val="22"/>
                <w:szCs w:val="22"/>
              </w:rPr>
              <w:t>AOR</w:t>
            </w:r>
            <w:r w:rsidR="00F81D95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EB1ECF">
              <w:rPr>
                <w:rFonts w:ascii="Arial" w:hAnsi="Arial" w:cs="Arial"/>
                <w:sz w:val="22"/>
                <w:szCs w:val="22"/>
              </w:rPr>
              <w:t xml:space="preserve"> (95%CI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E6FD" w14:textId="77777777" w:rsidR="00BE09E3" w:rsidRPr="00EB1ECF" w:rsidRDefault="00BE09E3" w:rsidP="00BE09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sz w:val="22"/>
                <w:szCs w:val="22"/>
              </w:rPr>
              <w:t>In-Person</w:t>
            </w:r>
          </w:p>
          <w:p w14:paraId="6AD55D70" w14:textId="1AD76BD1" w:rsidR="00BE09E3" w:rsidRPr="00EB1ECF" w:rsidRDefault="00BE09E3" w:rsidP="00BE09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B1ECF">
              <w:rPr>
                <w:rFonts w:ascii="Arial" w:hAnsi="Arial" w:cs="Arial"/>
                <w:sz w:val="22"/>
                <w:szCs w:val="22"/>
              </w:rPr>
              <w:t xml:space="preserve"> n=</w:t>
            </w:r>
            <w:r>
              <w:rPr>
                <w:rFonts w:ascii="Arial" w:hAnsi="Arial" w:cs="Arial"/>
                <w:sz w:val="22"/>
                <w:szCs w:val="22"/>
              </w:rPr>
              <w:t>1,463/3,243</w:t>
            </w:r>
          </w:p>
          <w:p w14:paraId="166E7040" w14:textId="2D7DDC85" w:rsidR="00BE09E3" w:rsidRPr="00EB1ECF" w:rsidRDefault="00BE09E3" w:rsidP="00BE09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1ECF">
              <w:rPr>
                <w:rFonts w:ascii="Arial" w:hAnsi="Arial" w:cs="Arial"/>
                <w:sz w:val="22"/>
                <w:szCs w:val="22"/>
              </w:rPr>
              <w:t>AOR</w:t>
            </w:r>
            <w:r w:rsidR="00F81D95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EB1ECF">
              <w:rPr>
                <w:rFonts w:ascii="Arial" w:hAnsi="Arial" w:cs="Arial"/>
                <w:sz w:val="22"/>
                <w:szCs w:val="22"/>
              </w:rPr>
              <w:t xml:space="preserve"> (95%C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03B8" w14:textId="77777777" w:rsidR="00BE09E3" w:rsidRPr="00EB1ECF" w:rsidRDefault="00BE09E3" w:rsidP="00BE09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E09E3" w:rsidRPr="00EB1ECF" w14:paraId="5C68967F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22B9D" w14:textId="190D3C46" w:rsidR="00BE09E3" w:rsidRPr="00BE09E3" w:rsidRDefault="00BE09E3" w:rsidP="00BE09E3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Engagement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FF84F" w14:textId="77777777" w:rsidR="00BE09E3" w:rsidRPr="00EB1ECF" w:rsidRDefault="00BE09E3" w:rsidP="00BE09E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5B31C" w14:textId="77777777" w:rsidR="00BE09E3" w:rsidRPr="00EB1ECF" w:rsidRDefault="00BE09E3" w:rsidP="00BE09E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50CCB" w14:textId="77777777" w:rsidR="00BE09E3" w:rsidRPr="00EB1ECF" w:rsidRDefault="00BE09E3" w:rsidP="00BE09E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BB480E" w:rsidRPr="00EB1ECF" w14:paraId="7BD7C517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979D6" w14:textId="79A69EE6" w:rsidR="00BB480E" w:rsidRPr="00BB480E" w:rsidRDefault="00BB480E" w:rsidP="00BB48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480E">
              <w:rPr>
                <w:rFonts w:ascii="Arial" w:hAnsi="Arial" w:cs="Arial"/>
                <w:bCs/>
                <w:sz w:val="20"/>
                <w:szCs w:val="20"/>
              </w:rPr>
              <w:t xml:space="preserve">Sessions </w:t>
            </w:r>
            <w:proofErr w:type="spellStart"/>
            <w:r w:rsidRPr="00BB480E">
              <w:rPr>
                <w:rFonts w:ascii="Arial" w:hAnsi="Arial" w:cs="Arial"/>
                <w:bCs/>
                <w:sz w:val="20"/>
                <w:szCs w:val="20"/>
              </w:rPr>
              <w:t>Engaged</w:t>
            </w:r>
            <w:r w:rsidR="00F81D95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3F1BD" w14:textId="030D8D96" w:rsidR="00BB480E" w:rsidRPr="00EB1ECF" w:rsidRDefault="00BB480E" w:rsidP="00BB480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09E3">
              <w:rPr>
                <w:rFonts w:ascii="Arial" w:hAnsi="Arial" w:cs="Arial"/>
                <w:bCs/>
                <w:sz w:val="18"/>
                <w:szCs w:val="18"/>
              </w:rPr>
              <w:t>1.0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4 </w:t>
            </w:r>
            <w:r w:rsidRPr="00BE09E3">
              <w:rPr>
                <w:rFonts w:ascii="Arial" w:hAnsi="Arial" w:cs="Arial"/>
                <w:bCs/>
                <w:sz w:val="18"/>
                <w:szCs w:val="18"/>
              </w:rPr>
              <w:t>(1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BE09E3">
              <w:rPr>
                <w:rFonts w:ascii="Arial" w:hAnsi="Arial" w:cs="Arial"/>
                <w:bCs/>
                <w:sz w:val="18"/>
                <w:szCs w:val="18"/>
              </w:rPr>
              <w:t>-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4</w:t>
            </w:r>
            <w:r w:rsidRPr="00BE09E3">
              <w:rPr>
                <w:rFonts w:ascii="Arial" w:hAnsi="Arial" w:cs="Arial"/>
                <w:bCs/>
                <w:sz w:val="18"/>
                <w:szCs w:val="18"/>
              </w:rPr>
              <w:t>)</w:t>
            </w:r>
            <w:r>
              <w:rPr>
                <w:rFonts w:ascii="Arial" w:hAnsi="Arial" w:cs="Arial"/>
                <w:bCs/>
                <w:sz w:val="18"/>
                <w:szCs w:val="18"/>
              </w:rPr>
              <w:t>***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DC82F" w14:textId="36DEC80C" w:rsidR="00BB480E" w:rsidRPr="00BE09E3" w:rsidRDefault="00BB480E" w:rsidP="00BB480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E09E3">
              <w:rPr>
                <w:rFonts w:ascii="Arial" w:hAnsi="Arial" w:cs="Arial"/>
                <w:bCs/>
                <w:sz w:val="18"/>
                <w:szCs w:val="18"/>
              </w:rPr>
              <w:t>1.08 (1.07-1.10)</w:t>
            </w:r>
            <w:r>
              <w:rPr>
                <w:rFonts w:ascii="Arial" w:hAnsi="Arial" w:cs="Arial"/>
                <w:bCs/>
                <w:sz w:val="18"/>
                <w:szCs w:val="1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59BD3" w14:textId="77777777" w:rsidR="00BB480E" w:rsidRPr="00EB1ECF" w:rsidRDefault="00BB480E" w:rsidP="00BB480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BB480E" w:rsidRPr="00EB1ECF" w14:paraId="18FF073A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05DCB" w14:textId="77777777" w:rsidR="00BB480E" w:rsidRPr="00EB1ECF" w:rsidRDefault="00BB480E" w:rsidP="00BB480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sz w:val="22"/>
                <w:szCs w:val="22"/>
              </w:rPr>
              <w:t>Participant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B09A3" w14:textId="77777777" w:rsidR="00BB480E" w:rsidRPr="00EB1ECF" w:rsidRDefault="00BB480E" w:rsidP="00BB480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DAAB2" w14:textId="77777777" w:rsidR="00BB480E" w:rsidRPr="00EB1ECF" w:rsidRDefault="00BB480E" w:rsidP="00BB480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A71DD" w14:textId="77777777" w:rsidR="00BB480E" w:rsidRPr="00EB1ECF" w:rsidRDefault="00BB480E" w:rsidP="00BB480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BB480E" w:rsidRPr="00EB1ECF" w14:paraId="50268502" w14:textId="77777777" w:rsidTr="00BE09E3">
        <w:trPr>
          <w:trHeight w:val="23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4EAAE" w14:textId="77777777" w:rsidR="00BB480E" w:rsidRPr="00EB1ECF" w:rsidRDefault="00BB480E" w:rsidP="00BB480E">
            <w:pPr>
              <w:tabs>
                <w:tab w:val="left" w:pos="2592"/>
              </w:tabs>
              <w:ind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 xml:space="preserve">Age (ref </w:t>
            </w:r>
            <w:r w:rsidRPr="00EB1ECF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B1ECF">
              <w:rPr>
                <w:rFonts w:ascii="Arial" w:hAnsi="Arial" w:cs="Arial"/>
                <w:sz w:val="20"/>
                <w:szCs w:val="20"/>
              </w:rPr>
              <w:t>6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BC7F0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21AE8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EEC28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63BA6101" w14:textId="77777777" w:rsidTr="00BE09E3">
        <w:trPr>
          <w:trHeight w:val="23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98CB1" w14:textId="77777777" w:rsidR="00BB480E" w:rsidRPr="00EB1ECF" w:rsidRDefault="00BB480E" w:rsidP="00BB480E">
            <w:pPr>
              <w:tabs>
                <w:tab w:val="left" w:pos="2592"/>
              </w:tabs>
              <w:ind w:left="516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18-4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762E0" w14:textId="33D91A79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 (0.70-1.0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91FE4" w14:textId="510856A6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 (0.62-1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932AF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75D2B403" w14:textId="77777777" w:rsidTr="00BE09E3">
        <w:trPr>
          <w:trHeight w:val="23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83FC1" w14:textId="77777777" w:rsidR="00BB480E" w:rsidRPr="00EB1ECF" w:rsidRDefault="00BB480E" w:rsidP="00BB480E">
            <w:pPr>
              <w:tabs>
                <w:tab w:val="left" w:pos="2592"/>
              </w:tabs>
              <w:ind w:left="516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45-6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2812B" w14:textId="66022DD5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EB1EC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.03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20EFC" w14:textId="386E1AAF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EB1ECF">
              <w:rPr>
                <w:rFonts w:ascii="Arial" w:hAnsi="Arial" w:cs="Arial"/>
                <w:sz w:val="18"/>
                <w:szCs w:val="18"/>
              </w:rPr>
              <w:t>-0.8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EB1ECF">
              <w:rPr>
                <w:rFonts w:ascii="Arial" w:hAnsi="Arial" w:cs="Arial"/>
                <w:sz w:val="18"/>
                <w:szCs w:val="18"/>
              </w:rPr>
              <w:t>)**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5C2E6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6C7D831A" w14:textId="77777777" w:rsidTr="00BE09E3">
        <w:trPr>
          <w:trHeight w:val="23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0DBB7" w14:textId="0916E2A2" w:rsidR="00BB480E" w:rsidRPr="00EB1ECF" w:rsidRDefault="00FC0351" w:rsidP="00BB480E">
            <w:pPr>
              <w:tabs>
                <w:tab w:val="left" w:pos="2592"/>
              </w:tabs>
              <w:ind w:right="-37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  <w:r w:rsidR="00BB480E" w:rsidRPr="00EB1ECF">
              <w:rPr>
                <w:rFonts w:ascii="Arial" w:hAnsi="Arial" w:cs="Arial"/>
                <w:sz w:val="20"/>
                <w:szCs w:val="20"/>
              </w:rPr>
              <w:t xml:space="preserve"> (ref mal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9C270" w14:textId="0E98EBC0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EB1EC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.03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51D0D" w14:textId="404749AF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B1ECF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Pr="00EB1ECF">
              <w:rPr>
                <w:rFonts w:ascii="Arial" w:hAnsi="Arial" w:cs="Arial"/>
                <w:sz w:val="18"/>
                <w:szCs w:val="18"/>
              </w:rPr>
              <w:t>)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857D0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277B775F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B73A9" w14:textId="77777777" w:rsidR="00BB480E" w:rsidRPr="00EB1ECF" w:rsidRDefault="00BB480E" w:rsidP="00BB480E">
            <w:pPr>
              <w:tabs>
                <w:tab w:val="left" w:pos="2592"/>
              </w:tabs>
              <w:ind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Race (ref whit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0D91D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5E24A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6DF90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5A660B58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F4C1B" w14:textId="77777777" w:rsidR="00BB480E" w:rsidRPr="00EB1ECF" w:rsidRDefault="00BB480E" w:rsidP="00BB480E">
            <w:pPr>
              <w:tabs>
                <w:tab w:val="left" w:pos="2592"/>
              </w:tabs>
              <w:ind w:left="440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African Americ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7846B" w14:textId="78EF8275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  <w:r w:rsidRPr="00EB1ECF">
              <w:rPr>
                <w:rFonts w:ascii="Arial" w:hAnsi="Arial" w:cs="Arial"/>
                <w:sz w:val="18"/>
                <w:szCs w:val="18"/>
              </w:rPr>
              <w:t>-0.99)*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FEA31" w14:textId="70EAD553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43-0.94</w:t>
            </w:r>
            <w:r w:rsidRPr="00EB1ECF">
              <w:rPr>
                <w:rFonts w:ascii="Arial" w:hAnsi="Arial" w:cs="Arial"/>
                <w:sz w:val="18"/>
                <w:szCs w:val="18"/>
              </w:rPr>
              <w:t>)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8342B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007A9459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E11E0" w14:textId="77777777" w:rsidR="00BB480E" w:rsidRPr="00EB1ECF" w:rsidRDefault="00BB480E" w:rsidP="00BB480E">
            <w:pPr>
              <w:tabs>
                <w:tab w:val="left" w:pos="2592"/>
              </w:tabs>
              <w:ind w:left="440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Asian Americ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08F39" w14:textId="59A0C5E8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73-1.28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3572B" w14:textId="7C79A3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 (0.21-1.21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4082D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7F57E295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9C051" w14:textId="77777777" w:rsidR="00BB480E" w:rsidRPr="00EB1ECF" w:rsidRDefault="00BB480E" w:rsidP="00BB480E">
            <w:pPr>
              <w:tabs>
                <w:tab w:val="left" w:pos="2592"/>
              </w:tabs>
              <w:ind w:left="440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Native Americ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3E727" w14:textId="32351488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 (0.43-1.3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78E9E" w14:textId="37402BF1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 xml:space="preserve">31 </w:t>
            </w:r>
            <w:r w:rsidRPr="00EB1ECF">
              <w:rPr>
                <w:rFonts w:ascii="Arial" w:hAnsi="Arial" w:cs="Arial"/>
                <w:sz w:val="18"/>
                <w:szCs w:val="18"/>
              </w:rPr>
              <w:t>(0.3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EB1EC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4.63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7403A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32D7218E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C7572" w14:textId="6D34481F" w:rsidR="00BB480E" w:rsidRPr="00EB1ECF" w:rsidRDefault="00BB480E" w:rsidP="00BB480E">
            <w:pPr>
              <w:tabs>
                <w:tab w:val="left" w:pos="2592"/>
              </w:tabs>
              <w:ind w:left="440" w:right="-37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1ECF">
              <w:rPr>
                <w:rFonts w:ascii="Arial" w:hAnsi="Arial" w:cs="Arial"/>
                <w:sz w:val="20"/>
                <w:szCs w:val="20"/>
              </w:rPr>
              <w:t>Other</w:t>
            </w:r>
            <w:r w:rsidR="00F81D95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2986A" w14:textId="11F6F6B0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 (0.78-1.0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DF9F8" w14:textId="1E484865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Pr="00EB1ECF">
              <w:rPr>
                <w:rFonts w:ascii="Arial" w:hAnsi="Arial" w:cs="Arial"/>
                <w:sz w:val="18"/>
                <w:szCs w:val="18"/>
              </w:rPr>
              <w:t>-1.3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B624F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0E26D13D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F088D" w14:textId="09BFBACF" w:rsidR="00BB480E" w:rsidRPr="00BE09E3" w:rsidRDefault="00BB480E" w:rsidP="00BB480E">
            <w:pPr>
              <w:tabs>
                <w:tab w:val="left" w:pos="2592"/>
              </w:tabs>
              <w:ind w:right="-378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Ethnicity (ref non-Latino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7B308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C2162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99787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553F94CB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5D7AC" w14:textId="77777777" w:rsidR="00BB480E" w:rsidRPr="00EB1ECF" w:rsidRDefault="00BB480E" w:rsidP="00BB480E">
            <w:pPr>
              <w:tabs>
                <w:tab w:val="left" w:pos="2592"/>
              </w:tabs>
              <w:ind w:left="435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 xml:space="preserve">Latino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F9209" w14:textId="2A7A793F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 (0.79-1.1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25817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EB1ECF">
              <w:rPr>
                <w:rFonts w:ascii="Arial" w:hAnsi="Arial" w:cs="Arial"/>
                <w:sz w:val="18"/>
                <w:szCs w:val="18"/>
              </w:rPr>
              <w:t>-1.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A154A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18CAE8D0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C1295" w14:textId="77777777" w:rsidR="00BB480E" w:rsidRPr="00EB1ECF" w:rsidRDefault="00BB480E" w:rsidP="00BB480E">
            <w:pPr>
              <w:tabs>
                <w:tab w:val="left" w:pos="2592"/>
              </w:tabs>
              <w:ind w:left="73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BMI (ref Overweight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181A5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77487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E4ADD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19629E4B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235F3" w14:textId="77777777" w:rsidR="00BB480E" w:rsidRPr="00EB1ECF" w:rsidRDefault="00BB480E" w:rsidP="00BB480E">
            <w:pPr>
              <w:tabs>
                <w:tab w:val="left" w:pos="2592"/>
              </w:tabs>
              <w:ind w:left="435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 xml:space="preserve">Obese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C8291" w14:textId="658D5F8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90.91-1.1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9E5F8" w14:textId="1708B7BA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  <w:r w:rsidRPr="00EB1ECF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82725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7B334729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F73A4" w14:textId="77777777" w:rsidR="00BB480E" w:rsidRPr="00EB1ECF" w:rsidRDefault="00BB480E" w:rsidP="00BB48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1ECF">
              <w:rPr>
                <w:rFonts w:ascii="Arial" w:hAnsi="Arial" w:cs="Arial"/>
                <w:b/>
                <w:sz w:val="20"/>
                <w:szCs w:val="20"/>
              </w:rPr>
              <w:t>Setting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456F6" w14:textId="77777777" w:rsidR="00BB480E" w:rsidRPr="00EB1ECF" w:rsidRDefault="00BB480E" w:rsidP="00BB48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8E2ED" w14:textId="77777777" w:rsidR="00BB480E" w:rsidRPr="00EB1ECF" w:rsidRDefault="00BB480E" w:rsidP="00BB48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6637B" w14:textId="77777777" w:rsidR="00BB480E" w:rsidRPr="00EB1ECF" w:rsidRDefault="00BB480E" w:rsidP="00BB48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B480E" w:rsidRPr="00EB1ECF" w14:paraId="088D3E69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DFC28" w14:textId="77777777" w:rsidR="00BB480E" w:rsidRPr="00EB1ECF" w:rsidRDefault="00BB480E" w:rsidP="00BB480E">
            <w:pPr>
              <w:tabs>
                <w:tab w:val="left" w:pos="2592"/>
              </w:tabs>
              <w:ind w:left="64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Region (Ref California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F8BEE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81DFA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2C49B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750F6E29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FFC4A" w14:textId="77777777" w:rsidR="00BB480E" w:rsidRPr="00EB1ECF" w:rsidRDefault="00BB480E" w:rsidP="00BB480E">
            <w:pPr>
              <w:tabs>
                <w:tab w:val="left" w:pos="2592"/>
              </w:tabs>
              <w:ind w:left="426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Florid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E7AEC" w14:textId="6DC8BF81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 (0.98-1.2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E99FB" w14:textId="6C32252F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Pr="00EB1ECF">
              <w:rPr>
                <w:rFonts w:ascii="Arial" w:hAnsi="Arial" w:cs="Arial"/>
                <w:sz w:val="18"/>
                <w:szCs w:val="18"/>
              </w:rPr>
              <w:t>-1.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621E7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45FD8F23" w14:textId="77777777" w:rsidTr="00BE09E3">
        <w:trPr>
          <w:trHeight w:val="107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21387" w14:textId="77777777" w:rsidR="00BB480E" w:rsidRPr="00EB1ECF" w:rsidRDefault="00BB480E" w:rsidP="00BB480E">
            <w:pPr>
              <w:tabs>
                <w:tab w:val="left" w:pos="2592"/>
              </w:tabs>
              <w:ind w:left="426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Colorado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40CF8" w14:textId="3123E1DA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 (0.57-1.0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2415C" w14:textId="0A8C19A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76-1.48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25A43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0F26F421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9008A" w14:textId="77777777" w:rsidR="00BB480E" w:rsidRPr="00EB1ECF" w:rsidRDefault="00BB480E" w:rsidP="00BB480E">
            <w:pPr>
              <w:tabs>
                <w:tab w:val="left" w:pos="2592"/>
              </w:tabs>
              <w:ind w:left="426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68B44" w14:textId="3543712A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 (0.99-1.4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9A771" w14:textId="32012560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8"/>
                <w:szCs w:val="18"/>
              </w:rPr>
              <w:t>0.78 (0.44-1.39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957B8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65D25F6F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05800" w14:textId="46C4F11C" w:rsidR="00BB480E" w:rsidRPr="00EB1ECF" w:rsidRDefault="00BB480E" w:rsidP="00BB480E">
            <w:pPr>
              <w:tabs>
                <w:tab w:val="left" w:pos="2592"/>
              </w:tabs>
              <w:ind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Income (ref: hig</w:t>
            </w:r>
            <w:r>
              <w:rPr>
                <w:rFonts w:ascii="Arial" w:hAnsi="Arial" w:cs="Arial"/>
                <w:sz w:val="20"/>
                <w:szCs w:val="20"/>
              </w:rPr>
              <w:t>hest</w:t>
            </w:r>
            <w:r w:rsidRPr="00EB1ECF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CD2D0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05518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D6A43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51848FC0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41005" w14:textId="77777777" w:rsidR="00BB480E" w:rsidRPr="00EB1ECF" w:rsidRDefault="00BB480E" w:rsidP="00BB480E">
            <w:pPr>
              <w:tabs>
                <w:tab w:val="left" w:pos="2592"/>
              </w:tabs>
              <w:ind w:left="440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&lt;40,00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782D4" w14:textId="7318D7EA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0.93-1.2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2F83F" w14:textId="1D556649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EB1ECF">
              <w:rPr>
                <w:rFonts w:ascii="Arial" w:hAnsi="Arial" w:cs="Arial"/>
                <w:sz w:val="18"/>
                <w:szCs w:val="18"/>
              </w:rPr>
              <w:t>-1.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A8531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12591377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BA89E" w14:textId="77777777" w:rsidR="00BB480E" w:rsidRPr="00EB1ECF" w:rsidRDefault="00BB480E" w:rsidP="00BB480E">
            <w:pPr>
              <w:tabs>
                <w:tab w:val="left" w:pos="2592"/>
              </w:tabs>
              <w:ind w:left="440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40,001-50,00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09682" w14:textId="1C9D325F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 (0.93-1.2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ABC4A" w14:textId="0CA5F4B3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93 (0.7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EB1ECF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62C2B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1BBECE38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C654A" w14:textId="77777777" w:rsidR="00BB480E" w:rsidRPr="00EB1ECF" w:rsidRDefault="00BB480E" w:rsidP="00BB480E">
            <w:pPr>
              <w:tabs>
                <w:tab w:val="left" w:pos="2592"/>
              </w:tabs>
              <w:ind w:left="440" w:right="-378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50,001-63,00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6B667" w14:textId="642B87E0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 (0.86-1.10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06442" w14:textId="489BFD22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EB1ECF">
              <w:rPr>
                <w:rFonts w:ascii="Arial" w:hAnsi="Arial" w:cs="Arial"/>
                <w:sz w:val="18"/>
                <w:szCs w:val="18"/>
              </w:rPr>
              <w:t>-1.1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325D2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0444DCE1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A0786" w14:textId="207D508A" w:rsidR="00BB480E" w:rsidRPr="00EB1ECF" w:rsidRDefault="00BB480E" w:rsidP="00BB480E">
            <w:pPr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Rurality  (ref Urban)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F5699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A3142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07D54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02584ADC" w14:textId="77777777" w:rsidTr="00F81D95">
        <w:trPr>
          <w:trHeight w:val="89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A63A7" w14:textId="77777777" w:rsidR="00BB480E" w:rsidRPr="00EB1ECF" w:rsidRDefault="00BB480E" w:rsidP="00BB480E">
            <w:pPr>
              <w:ind w:left="433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 xml:space="preserve">Suburban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DD52F" w14:textId="791715D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 (0.88-1.2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84BE8" w14:textId="7CEC3B5A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6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EB1ECF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4E955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80E" w:rsidRPr="00EB1ECF" w14:paraId="031B05C2" w14:textId="77777777" w:rsidTr="00BE09E3">
        <w:trPr>
          <w:trHeight w:val="258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C7965" w14:textId="77777777" w:rsidR="00BB480E" w:rsidRPr="00EB1ECF" w:rsidRDefault="00BB480E" w:rsidP="00BB480E">
            <w:pPr>
              <w:ind w:left="433"/>
              <w:rPr>
                <w:rFonts w:ascii="Arial" w:hAnsi="Arial" w:cs="Arial"/>
                <w:sz w:val="20"/>
                <w:szCs w:val="20"/>
              </w:rPr>
            </w:pPr>
            <w:r w:rsidRPr="00EB1ECF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9D641" w14:textId="2451078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 (0.91-1.26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6D8628" w14:textId="530BC6F6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EC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EB1ECF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03</w:t>
            </w:r>
            <w:r w:rsidRPr="00EB1EC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11</w:t>
            </w:r>
            <w:r w:rsidRPr="00EB1EC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080D3" w14:textId="77777777" w:rsidR="00BB480E" w:rsidRPr="00EB1ECF" w:rsidRDefault="00BB480E" w:rsidP="00BB480E">
            <w:pPr>
              <w:ind w:left="2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530B9BF" w14:textId="77777777" w:rsidR="00BE09E3" w:rsidRPr="00EB1ECF" w:rsidRDefault="00BE09E3" w:rsidP="00BE09E3">
      <w:pPr>
        <w:autoSpaceDE w:val="0"/>
        <w:autoSpaceDN w:val="0"/>
        <w:adjustRightInd w:val="0"/>
        <w:ind w:right="630"/>
        <w:rPr>
          <w:rFonts w:ascii="Arial" w:hAnsi="Arial" w:cs="Arial"/>
          <w:sz w:val="20"/>
          <w:szCs w:val="20"/>
        </w:rPr>
      </w:pPr>
    </w:p>
    <w:p w14:paraId="4A27E474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3ABB402D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72B19602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77A2CA6F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2E5C66CB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1E2A10B6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14280163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24F67619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664C283F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298A61F4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749F730E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43316AE7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5B25ED61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69AE2ED7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10696E18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29E00053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724127A9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1148DA44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588FDDD3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353ABBB3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0477316D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5183E1CB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22660A4E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61AC720A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226224DE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20C9102C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71B318B4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4ABECAF4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12222358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57A5670D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6C1779ED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26786EBA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2EE97CF4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0B56E23D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075F2D7B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35E01FE1" w14:textId="77777777" w:rsidR="00BE09E3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</w:p>
    <w:p w14:paraId="39529606" w14:textId="69607E74" w:rsidR="00BE09E3" w:rsidRPr="00EB1ECF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  <w:r w:rsidRPr="00EB1ECF">
        <w:rPr>
          <w:rFonts w:ascii="Arial" w:hAnsi="Arial" w:cs="Arial"/>
          <w:sz w:val="20"/>
          <w:szCs w:val="20"/>
        </w:rPr>
        <w:t>***p</w:t>
      </w:r>
      <w:r w:rsidRPr="00EB1ECF">
        <w:rPr>
          <w:rFonts w:ascii="Arial" w:hAnsi="Arial" w:cs="Arial"/>
          <w:sz w:val="20"/>
          <w:szCs w:val="20"/>
          <w:u w:val="single"/>
        </w:rPr>
        <w:t>&lt;</w:t>
      </w:r>
      <w:r w:rsidRPr="00EB1ECF">
        <w:rPr>
          <w:rFonts w:ascii="Arial" w:hAnsi="Arial" w:cs="Arial"/>
          <w:sz w:val="20"/>
          <w:szCs w:val="20"/>
        </w:rPr>
        <w:t>0.001 ** p</w:t>
      </w:r>
      <w:r w:rsidRPr="00EB1ECF">
        <w:rPr>
          <w:rFonts w:ascii="Arial" w:hAnsi="Arial" w:cs="Arial"/>
          <w:sz w:val="20"/>
          <w:szCs w:val="20"/>
          <w:u w:val="single"/>
        </w:rPr>
        <w:t>&lt;</w:t>
      </w:r>
      <w:r w:rsidRPr="00EB1ECF">
        <w:rPr>
          <w:rFonts w:ascii="Arial" w:hAnsi="Arial" w:cs="Arial"/>
          <w:sz w:val="20"/>
          <w:szCs w:val="20"/>
        </w:rPr>
        <w:t>0.01 *p</w:t>
      </w:r>
      <w:r w:rsidRPr="00EB1ECF">
        <w:rPr>
          <w:rFonts w:ascii="Arial" w:hAnsi="Arial" w:cs="Arial"/>
          <w:sz w:val="20"/>
          <w:szCs w:val="20"/>
          <w:u w:val="single"/>
        </w:rPr>
        <w:t>&lt;</w:t>
      </w:r>
      <w:r w:rsidRPr="00EB1ECF">
        <w:rPr>
          <w:rFonts w:ascii="Arial" w:hAnsi="Arial" w:cs="Arial"/>
          <w:sz w:val="20"/>
          <w:szCs w:val="20"/>
        </w:rPr>
        <w:t xml:space="preserve">0.05 Baseline BMI: </w:t>
      </w:r>
      <w:r w:rsidRPr="00EB1ECF">
        <w:rPr>
          <w:rFonts w:ascii="Arial" w:hAnsi="Arial" w:cs="Arial"/>
          <w:sz w:val="20"/>
          <w:szCs w:val="20"/>
          <w:u w:val="single"/>
        </w:rPr>
        <w:t>&gt;</w:t>
      </w:r>
      <w:r w:rsidRPr="00EB1ECF">
        <w:rPr>
          <w:rFonts w:ascii="Arial" w:hAnsi="Arial" w:cs="Arial"/>
          <w:sz w:val="20"/>
          <w:szCs w:val="20"/>
        </w:rPr>
        <w:t>30 kg/m</w:t>
      </w:r>
      <w:r w:rsidRPr="00EB1ECF">
        <w:rPr>
          <w:rFonts w:ascii="Arial" w:hAnsi="Arial" w:cs="Arial"/>
          <w:sz w:val="20"/>
          <w:szCs w:val="20"/>
          <w:vertAlign w:val="superscript"/>
        </w:rPr>
        <w:sym w:font="Symbol" w:char="F032"/>
      </w:r>
      <w:r w:rsidRPr="00EB1ECF">
        <w:rPr>
          <w:rFonts w:ascii="Arial" w:hAnsi="Arial" w:cs="Arial"/>
          <w:sz w:val="20"/>
          <w:szCs w:val="20"/>
        </w:rPr>
        <w:t xml:space="preserve"> Body Mass Index AOR: Adjusted Odds Ratio</w:t>
      </w:r>
    </w:p>
    <w:p w14:paraId="356CC13E" w14:textId="32AE6CBB" w:rsidR="00BE09E3" w:rsidRPr="00EB1ECF" w:rsidRDefault="00BE09E3" w:rsidP="00BE09E3">
      <w:pPr>
        <w:ind w:left="-900" w:right="630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EB1EC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EB1ECF">
        <w:rPr>
          <w:rFonts w:ascii="Arial" w:hAnsi="Arial" w:cs="Arial"/>
          <w:sz w:val="20"/>
          <w:szCs w:val="20"/>
        </w:rPr>
        <w:t xml:space="preserve">Adjusted for age, </w:t>
      </w:r>
      <w:r w:rsidR="005F43FC">
        <w:rPr>
          <w:rFonts w:ascii="Arial" w:hAnsi="Arial" w:cs="Arial"/>
          <w:sz w:val="20"/>
          <w:szCs w:val="20"/>
        </w:rPr>
        <w:t>sex</w:t>
      </w:r>
      <w:r w:rsidRPr="00EB1ECF">
        <w:rPr>
          <w:rFonts w:ascii="Arial" w:hAnsi="Arial" w:cs="Arial"/>
          <w:sz w:val="20"/>
          <w:szCs w:val="20"/>
        </w:rPr>
        <w:t xml:space="preserve">, race, ethnicity, baseline BMI category, region, income, rural/urban, registration date, program weeks attended and program </w:t>
      </w:r>
    </w:p>
    <w:p w14:paraId="283E25DE" w14:textId="0584B409" w:rsidR="00BE09E3" w:rsidRPr="00EB1ECF" w:rsidRDefault="00BE09E3" w:rsidP="00BE09E3">
      <w:pPr>
        <w:ind w:left="-900" w:right="63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Engaged</w:t>
      </w:r>
      <w:proofErr w:type="spellEnd"/>
      <w:r w:rsidRPr="00EB1ECF">
        <w:rPr>
          <w:rFonts w:ascii="Arial" w:hAnsi="Arial" w:cs="Arial"/>
          <w:sz w:val="20"/>
          <w:szCs w:val="20"/>
        </w:rPr>
        <w:t xml:space="preserve"> measured by platform: online: composite of curriculum delivery, health coach interaction, peer support and self-tracking that is measured equivalent of in-person hour attendance and agreed upon between the payer and program; In-person: physical attendance of hour long weekly session</w:t>
      </w:r>
    </w:p>
    <w:p w14:paraId="733F6DEB" w14:textId="1F0FE1D6" w:rsidR="00BE09E3" w:rsidRPr="00EB1ECF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c</w:t>
      </w:r>
      <w:r w:rsidRPr="00EB1EC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EB1ECF">
        <w:rPr>
          <w:rFonts w:ascii="Arial" w:hAnsi="Arial" w:cs="Arial"/>
          <w:sz w:val="20"/>
          <w:szCs w:val="20"/>
        </w:rPr>
        <w:t>Includes Multiracial and Not Reported. Hawaiian/Pacific Islander not reported given small sample size.</w:t>
      </w:r>
    </w:p>
    <w:p w14:paraId="6368BA05" w14:textId="1ECEC61E" w:rsidR="00BE09E3" w:rsidRPr="00EB1ECF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d</w:t>
      </w:r>
      <w:r w:rsidRPr="00EB1ECF">
        <w:rPr>
          <w:rFonts w:ascii="Arial" w:hAnsi="Arial" w:cs="Arial"/>
          <w:sz w:val="20"/>
          <w:szCs w:val="20"/>
        </w:rPr>
        <w:t>Household</w:t>
      </w:r>
      <w:proofErr w:type="spellEnd"/>
      <w:r w:rsidRPr="00EB1ECF">
        <w:rPr>
          <w:rFonts w:ascii="Arial" w:hAnsi="Arial" w:cs="Arial"/>
          <w:sz w:val="20"/>
          <w:szCs w:val="20"/>
        </w:rPr>
        <w:t xml:space="preserve"> income estimates based on participant zip codes using Zip Code Tabulation Area median household incomes from the US Census Data.</w:t>
      </w:r>
    </w:p>
    <w:p w14:paraId="66FBB04D" w14:textId="115C0865" w:rsidR="009C1299" w:rsidRPr="00EB1ECF" w:rsidRDefault="00BE09E3" w:rsidP="00BE09E3">
      <w:pPr>
        <w:autoSpaceDE w:val="0"/>
        <w:autoSpaceDN w:val="0"/>
        <w:adjustRightInd w:val="0"/>
        <w:ind w:left="-900" w:right="63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e</w:t>
      </w:r>
      <w:r w:rsidRPr="00EB1ECF">
        <w:rPr>
          <w:rFonts w:ascii="Arial" w:hAnsi="Arial" w:cs="Arial"/>
          <w:sz w:val="20"/>
          <w:szCs w:val="20"/>
        </w:rPr>
        <w:t>Rurality</w:t>
      </w:r>
      <w:proofErr w:type="spellEnd"/>
      <w:r w:rsidRPr="00EB1ECF">
        <w:rPr>
          <w:rFonts w:ascii="Arial" w:hAnsi="Arial" w:cs="Arial"/>
          <w:sz w:val="20"/>
          <w:szCs w:val="20"/>
        </w:rPr>
        <w:t xml:space="preserve"> estimates based on participant zip codes using the Rural–Urban Commuting Area Codes (RUCA) which uses 2010 census data on the basis of population density, urbanization, and daily commuting patterns.</w:t>
      </w:r>
    </w:p>
    <w:sectPr w:rsidR="009C1299" w:rsidRPr="00EB1ECF" w:rsidSect="007F2F52">
      <w:pgSz w:w="15840" w:h="12240" w:orient="landscape"/>
      <w:pgMar w:top="288" w:right="202" w:bottom="47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712CF" w14:textId="77777777" w:rsidR="00933A7D" w:rsidRDefault="00933A7D" w:rsidP="005837CF">
      <w:r>
        <w:separator/>
      </w:r>
    </w:p>
  </w:endnote>
  <w:endnote w:type="continuationSeparator" w:id="0">
    <w:p w14:paraId="761C1E4E" w14:textId="77777777" w:rsidR="00933A7D" w:rsidRDefault="00933A7D" w:rsidP="00583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A1665D" w14:textId="77777777" w:rsidR="00933A7D" w:rsidRDefault="00933A7D" w:rsidP="005837CF">
      <w:r>
        <w:separator/>
      </w:r>
    </w:p>
  </w:footnote>
  <w:footnote w:type="continuationSeparator" w:id="0">
    <w:p w14:paraId="14988D8B" w14:textId="77777777" w:rsidR="00933A7D" w:rsidRDefault="00933A7D" w:rsidP="005837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FE81078"/>
    <w:multiLevelType w:val="hybridMultilevel"/>
    <w:tmpl w:val="1820C1E0"/>
    <w:lvl w:ilvl="0" w:tplc="95D8005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C79B9"/>
    <w:multiLevelType w:val="hybridMultilevel"/>
    <w:tmpl w:val="21EA5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993D46"/>
    <w:multiLevelType w:val="hybridMultilevel"/>
    <w:tmpl w:val="CE5E6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7F017E"/>
    <w:multiLevelType w:val="hybridMultilevel"/>
    <w:tmpl w:val="C9B82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2A4CDD"/>
    <w:multiLevelType w:val="hybridMultilevel"/>
    <w:tmpl w:val="EB5858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3D863CF"/>
    <w:multiLevelType w:val="hybridMultilevel"/>
    <w:tmpl w:val="99F857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6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z0pvs2qre0f4e0t5apa0wi2wavdx2twfw9&quot;&gt;Solera Project Proposal&lt;record-ids&gt;&lt;item&gt;1&lt;/item&gt;&lt;item&gt;2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B2299B"/>
    <w:rsid w:val="00016CC8"/>
    <w:rsid w:val="00032F39"/>
    <w:rsid w:val="00047484"/>
    <w:rsid w:val="000518E1"/>
    <w:rsid w:val="00052D31"/>
    <w:rsid w:val="00053DD5"/>
    <w:rsid w:val="00056558"/>
    <w:rsid w:val="0005702C"/>
    <w:rsid w:val="00063E4A"/>
    <w:rsid w:val="00063FBB"/>
    <w:rsid w:val="00065B94"/>
    <w:rsid w:val="0007294B"/>
    <w:rsid w:val="00075E08"/>
    <w:rsid w:val="000807B3"/>
    <w:rsid w:val="00080DE4"/>
    <w:rsid w:val="00081603"/>
    <w:rsid w:val="0008432E"/>
    <w:rsid w:val="00087131"/>
    <w:rsid w:val="000928E7"/>
    <w:rsid w:val="00092985"/>
    <w:rsid w:val="000950FA"/>
    <w:rsid w:val="00095466"/>
    <w:rsid w:val="000A672F"/>
    <w:rsid w:val="000A7A2A"/>
    <w:rsid w:val="000B40E6"/>
    <w:rsid w:val="000B731F"/>
    <w:rsid w:val="000C1350"/>
    <w:rsid w:val="000C26D9"/>
    <w:rsid w:val="000C2786"/>
    <w:rsid w:val="000D51E6"/>
    <w:rsid w:val="000D55A4"/>
    <w:rsid w:val="000E0426"/>
    <w:rsid w:val="000E1AC5"/>
    <w:rsid w:val="000E4D06"/>
    <w:rsid w:val="000E7A72"/>
    <w:rsid w:val="000F0DD3"/>
    <w:rsid w:val="000F3A63"/>
    <w:rsid w:val="00110A45"/>
    <w:rsid w:val="00110CF4"/>
    <w:rsid w:val="00120363"/>
    <w:rsid w:val="001226B8"/>
    <w:rsid w:val="001304B4"/>
    <w:rsid w:val="00131EDF"/>
    <w:rsid w:val="00137CA9"/>
    <w:rsid w:val="00141F4F"/>
    <w:rsid w:val="00143B84"/>
    <w:rsid w:val="001520F4"/>
    <w:rsid w:val="00152DBE"/>
    <w:rsid w:val="001555BF"/>
    <w:rsid w:val="00173715"/>
    <w:rsid w:val="001851EB"/>
    <w:rsid w:val="001861C9"/>
    <w:rsid w:val="00193CA8"/>
    <w:rsid w:val="00193DFB"/>
    <w:rsid w:val="00194493"/>
    <w:rsid w:val="00194A63"/>
    <w:rsid w:val="001A007F"/>
    <w:rsid w:val="001A1944"/>
    <w:rsid w:val="001B3075"/>
    <w:rsid w:val="001C3EA5"/>
    <w:rsid w:val="001C48C0"/>
    <w:rsid w:val="001C4E2D"/>
    <w:rsid w:val="001C722B"/>
    <w:rsid w:val="001E5946"/>
    <w:rsid w:val="001E7AA5"/>
    <w:rsid w:val="00201A82"/>
    <w:rsid w:val="00203129"/>
    <w:rsid w:val="00211E5B"/>
    <w:rsid w:val="0021357F"/>
    <w:rsid w:val="00221B98"/>
    <w:rsid w:val="00225D46"/>
    <w:rsid w:val="00227B27"/>
    <w:rsid w:val="00231778"/>
    <w:rsid w:val="00231779"/>
    <w:rsid w:val="00237268"/>
    <w:rsid w:val="00247C9A"/>
    <w:rsid w:val="00253118"/>
    <w:rsid w:val="00255133"/>
    <w:rsid w:val="0025775F"/>
    <w:rsid w:val="002617B7"/>
    <w:rsid w:val="00262699"/>
    <w:rsid w:val="00262EDA"/>
    <w:rsid w:val="0026563C"/>
    <w:rsid w:val="00265BC9"/>
    <w:rsid w:val="00283776"/>
    <w:rsid w:val="00285A10"/>
    <w:rsid w:val="002902EA"/>
    <w:rsid w:val="00291951"/>
    <w:rsid w:val="00291D1A"/>
    <w:rsid w:val="002A5E1F"/>
    <w:rsid w:val="002B32F6"/>
    <w:rsid w:val="002C0B84"/>
    <w:rsid w:val="002C5F65"/>
    <w:rsid w:val="002D187D"/>
    <w:rsid w:val="002D36FB"/>
    <w:rsid w:val="002D7BC9"/>
    <w:rsid w:val="002E046F"/>
    <w:rsid w:val="002E1773"/>
    <w:rsid w:val="002E682E"/>
    <w:rsid w:val="002E6E6E"/>
    <w:rsid w:val="002F008A"/>
    <w:rsid w:val="003006B0"/>
    <w:rsid w:val="00307CD2"/>
    <w:rsid w:val="003179A8"/>
    <w:rsid w:val="00317C32"/>
    <w:rsid w:val="003226DD"/>
    <w:rsid w:val="00323E53"/>
    <w:rsid w:val="00341BEA"/>
    <w:rsid w:val="00341CB7"/>
    <w:rsid w:val="0034275B"/>
    <w:rsid w:val="0034497C"/>
    <w:rsid w:val="00347C98"/>
    <w:rsid w:val="0035087E"/>
    <w:rsid w:val="00361C85"/>
    <w:rsid w:val="0037484C"/>
    <w:rsid w:val="00386FFC"/>
    <w:rsid w:val="00387567"/>
    <w:rsid w:val="0039603A"/>
    <w:rsid w:val="003A14C3"/>
    <w:rsid w:val="003A2D14"/>
    <w:rsid w:val="003A74AA"/>
    <w:rsid w:val="003B15F9"/>
    <w:rsid w:val="003B1CF8"/>
    <w:rsid w:val="003C0BEF"/>
    <w:rsid w:val="003C1E9C"/>
    <w:rsid w:val="003D4077"/>
    <w:rsid w:val="003D40EC"/>
    <w:rsid w:val="003D4E17"/>
    <w:rsid w:val="003D5944"/>
    <w:rsid w:val="003E63A7"/>
    <w:rsid w:val="003F2B4D"/>
    <w:rsid w:val="004021D1"/>
    <w:rsid w:val="00412427"/>
    <w:rsid w:val="00420601"/>
    <w:rsid w:val="00433E14"/>
    <w:rsid w:val="00437B96"/>
    <w:rsid w:val="0044078E"/>
    <w:rsid w:val="00443A27"/>
    <w:rsid w:val="00443FB4"/>
    <w:rsid w:val="004526DC"/>
    <w:rsid w:val="0045518E"/>
    <w:rsid w:val="00456F62"/>
    <w:rsid w:val="004725C7"/>
    <w:rsid w:val="004727F8"/>
    <w:rsid w:val="00476698"/>
    <w:rsid w:val="004808CE"/>
    <w:rsid w:val="00483D43"/>
    <w:rsid w:val="004A0061"/>
    <w:rsid w:val="004A14AF"/>
    <w:rsid w:val="004B1EA4"/>
    <w:rsid w:val="004B412C"/>
    <w:rsid w:val="004B45A5"/>
    <w:rsid w:val="004C56DF"/>
    <w:rsid w:val="004C70B6"/>
    <w:rsid w:val="004D2537"/>
    <w:rsid w:val="004D79F6"/>
    <w:rsid w:val="004E0CC4"/>
    <w:rsid w:val="004E11E0"/>
    <w:rsid w:val="004E6644"/>
    <w:rsid w:val="004F1DEE"/>
    <w:rsid w:val="004F234E"/>
    <w:rsid w:val="004F5923"/>
    <w:rsid w:val="0050054C"/>
    <w:rsid w:val="00502EDD"/>
    <w:rsid w:val="00504BF6"/>
    <w:rsid w:val="00536084"/>
    <w:rsid w:val="005371C1"/>
    <w:rsid w:val="00537A55"/>
    <w:rsid w:val="0054152F"/>
    <w:rsid w:val="005421B4"/>
    <w:rsid w:val="0055746F"/>
    <w:rsid w:val="005615B8"/>
    <w:rsid w:val="00562D4A"/>
    <w:rsid w:val="005637EA"/>
    <w:rsid w:val="00564298"/>
    <w:rsid w:val="00571454"/>
    <w:rsid w:val="00571F6B"/>
    <w:rsid w:val="005730B9"/>
    <w:rsid w:val="00581105"/>
    <w:rsid w:val="005837CF"/>
    <w:rsid w:val="00594339"/>
    <w:rsid w:val="00594AF6"/>
    <w:rsid w:val="00595B14"/>
    <w:rsid w:val="005A2F40"/>
    <w:rsid w:val="005A712D"/>
    <w:rsid w:val="005A7602"/>
    <w:rsid w:val="005B553E"/>
    <w:rsid w:val="005B6CFA"/>
    <w:rsid w:val="005C0998"/>
    <w:rsid w:val="005C2EBE"/>
    <w:rsid w:val="005C65DF"/>
    <w:rsid w:val="005C7A06"/>
    <w:rsid w:val="005D1881"/>
    <w:rsid w:val="005D1A23"/>
    <w:rsid w:val="005D6E0D"/>
    <w:rsid w:val="005D7D7E"/>
    <w:rsid w:val="005F3448"/>
    <w:rsid w:val="005F43FC"/>
    <w:rsid w:val="005F669F"/>
    <w:rsid w:val="006008AB"/>
    <w:rsid w:val="00603B29"/>
    <w:rsid w:val="00605D1F"/>
    <w:rsid w:val="00606EF5"/>
    <w:rsid w:val="00612EE4"/>
    <w:rsid w:val="00617C24"/>
    <w:rsid w:val="00624126"/>
    <w:rsid w:val="0064408A"/>
    <w:rsid w:val="00644EBF"/>
    <w:rsid w:val="00646FF4"/>
    <w:rsid w:val="00660FF0"/>
    <w:rsid w:val="00663E27"/>
    <w:rsid w:val="00674512"/>
    <w:rsid w:val="00677843"/>
    <w:rsid w:val="00684175"/>
    <w:rsid w:val="006854DB"/>
    <w:rsid w:val="0068635C"/>
    <w:rsid w:val="00690C84"/>
    <w:rsid w:val="0069281C"/>
    <w:rsid w:val="006A14E1"/>
    <w:rsid w:val="006A2B20"/>
    <w:rsid w:val="006A3278"/>
    <w:rsid w:val="006A43B5"/>
    <w:rsid w:val="006A5F2A"/>
    <w:rsid w:val="006B098F"/>
    <w:rsid w:val="006B2058"/>
    <w:rsid w:val="006B3226"/>
    <w:rsid w:val="006C40EE"/>
    <w:rsid w:val="006D27C3"/>
    <w:rsid w:val="006D331B"/>
    <w:rsid w:val="006E589A"/>
    <w:rsid w:val="006F0CF3"/>
    <w:rsid w:val="007020AB"/>
    <w:rsid w:val="0070444C"/>
    <w:rsid w:val="00704B45"/>
    <w:rsid w:val="00707ABE"/>
    <w:rsid w:val="00713281"/>
    <w:rsid w:val="00713395"/>
    <w:rsid w:val="007144C7"/>
    <w:rsid w:val="007231F9"/>
    <w:rsid w:val="00733C18"/>
    <w:rsid w:val="00740B2F"/>
    <w:rsid w:val="007418D9"/>
    <w:rsid w:val="0074288C"/>
    <w:rsid w:val="007428B5"/>
    <w:rsid w:val="00742FE5"/>
    <w:rsid w:val="007463D9"/>
    <w:rsid w:val="00755C6D"/>
    <w:rsid w:val="00756A9A"/>
    <w:rsid w:val="007575E5"/>
    <w:rsid w:val="0076245C"/>
    <w:rsid w:val="007655AF"/>
    <w:rsid w:val="00777AE8"/>
    <w:rsid w:val="00780069"/>
    <w:rsid w:val="00782328"/>
    <w:rsid w:val="00782876"/>
    <w:rsid w:val="007A1C90"/>
    <w:rsid w:val="007A7539"/>
    <w:rsid w:val="007B07A0"/>
    <w:rsid w:val="007B4137"/>
    <w:rsid w:val="007C670C"/>
    <w:rsid w:val="007D7D09"/>
    <w:rsid w:val="007E234C"/>
    <w:rsid w:val="007E7033"/>
    <w:rsid w:val="007E77DE"/>
    <w:rsid w:val="007F00AA"/>
    <w:rsid w:val="007F0C18"/>
    <w:rsid w:val="007F20A0"/>
    <w:rsid w:val="007F2F52"/>
    <w:rsid w:val="007F5138"/>
    <w:rsid w:val="007F7FCA"/>
    <w:rsid w:val="00806E0C"/>
    <w:rsid w:val="0081789B"/>
    <w:rsid w:val="00824F5E"/>
    <w:rsid w:val="00830573"/>
    <w:rsid w:val="00830B9F"/>
    <w:rsid w:val="0083721E"/>
    <w:rsid w:val="00846956"/>
    <w:rsid w:val="0084751B"/>
    <w:rsid w:val="0085160F"/>
    <w:rsid w:val="00887753"/>
    <w:rsid w:val="00895518"/>
    <w:rsid w:val="008A3F78"/>
    <w:rsid w:val="008A4E74"/>
    <w:rsid w:val="008B3CB8"/>
    <w:rsid w:val="008B4F46"/>
    <w:rsid w:val="008B7379"/>
    <w:rsid w:val="008C0C39"/>
    <w:rsid w:val="008C22EC"/>
    <w:rsid w:val="008C7D21"/>
    <w:rsid w:val="008D24E6"/>
    <w:rsid w:val="008D365E"/>
    <w:rsid w:val="008D7AC3"/>
    <w:rsid w:val="008E0750"/>
    <w:rsid w:val="008E2429"/>
    <w:rsid w:val="008F6B44"/>
    <w:rsid w:val="008F75E4"/>
    <w:rsid w:val="008F7AF2"/>
    <w:rsid w:val="00905CC8"/>
    <w:rsid w:val="00905D06"/>
    <w:rsid w:val="009154DE"/>
    <w:rsid w:val="009314AD"/>
    <w:rsid w:val="00933A7D"/>
    <w:rsid w:val="00936942"/>
    <w:rsid w:val="00936B59"/>
    <w:rsid w:val="009410FA"/>
    <w:rsid w:val="00943932"/>
    <w:rsid w:val="009643DA"/>
    <w:rsid w:val="00964D3E"/>
    <w:rsid w:val="0097144E"/>
    <w:rsid w:val="009A6D5B"/>
    <w:rsid w:val="009B2ED8"/>
    <w:rsid w:val="009B610E"/>
    <w:rsid w:val="009B61B7"/>
    <w:rsid w:val="009C1299"/>
    <w:rsid w:val="009C6F63"/>
    <w:rsid w:val="009D0D4D"/>
    <w:rsid w:val="009D4BE6"/>
    <w:rsid w:val="009D5424"/>
    <w:rsid w:val="009E45E6"/>
    <w:rsid w:val="009E665C"/>
    <w:rsid w:val="009E6C6A"/>
    <w:rsid w:val="009F1086"/>
    <w:rsid w:val="00A01356"/>
    <w:rsid w:val="00A07536"/>
    <w:rsid w:val="00A16CB6"/>
    <w:rsid w:val="00A21B23"/>
    <w:rsid w:val="00A26B14"/>
    <w:rsid w:val="00A404AC"/>
    <w:rsid w:val="00A467B8"/>
    <w:rsid w:val="00A46F60"/>
    <w:rsid w:val="00A50E51"/>
    <w:rsid w:val="00A51E55"/>
    <w:rsid w:val="00A56495"/>
    <w:rsid w:val="00A60411"/>
    <w:rsid w:val="00A61A56"/>
    <w:rsid w:val="00A63C20"/>
    <w:rsid w:val="00A64E3F"/>
    <w:rsid w:val="00A657C2"/>
    <w:rsid w:val="00A65873"/>
    <w:rsid w:val="00A733BB"/>
    <w:rsid w:val="00A81B95"/>
    <w:rsid w:val="00A90603"/>
    <w:rsid w:val="00A909E7"/>
    <w:rsid w:val="00A91405"/>
    <w:rsid w:val="00A97626"/>
    <w:rsid w:val="00AA5A3C"/>
    <w:rsid w:val="00AA6CEB"/>
    <w:rsid w:val="00AB185D"/>
    <w:rsid w:val="00AB2C95"/>
    <w:rsid w:val="00AB6313"/>
    <w:rsid w:val="00AB663B"/>
    <w:rsid w:val="00AD123B"/>
    <w:rsid w:val="00AE3320"/>
    <w:rsid w:val="00AE66CB"/>
    <w:rsid w:val="00AF503E"/>
    <w:rsid w:val="00AF6370"/>
    <w:rsid w:val="00B02A51"/>
    <w:rsid w:val="00B05B19"/>
    <w:rsid w:val="00B11053"/>
    <w:rsid w:val="00B13AD4"/>
    <w:rsid w:val="00B164B5"/>
    <w:rsid w:val="00B17347"/>
    <w:rsid w:val="00B17792"/>
    <w:rsid w:val="00B20510"/>
    <w:rsid w:val="00B2299B"/>
    <w:rsid w:val="00B243CB"/>
    <w:rsid w:val="00B24B0A"/>
    <w:rsid w:val="00B24BDC"/>
    <w:rsid w:val="00B34476"/>
    <w:rsid w:val="00B40022"/>
    <w:rsid w:val="00B408DD"/>
    <w:rsid w:val="00B50097"/>
    <w:rsid w:val="00B53F7D"/>
    <w:rsid w:val="00B54DB2"/>
    <w:rsid w:val="00B5768C"/>
    <w:rsid w:val="00B74DED"/>
    <w:rsid w:val="00B77F8B"/>
    <w:rsid w:val="00B80FFC"/>
    <w:rsid w:val="00B86035"/>
    <w:rsid w:val="00B90F05"/>
    <w:rsid w:val="00B916C7"/>
    <w:rsid w:val="00B91D6E"/>
    <w:rsid w:val="00B95004"/>
    <w:rsid w:val="00BA2528"/>
    <w:rsid w:val="00BA3737"/>
    <w:rsid w:val="00BA3DE1"/>
    <w:rsid w:val="00BA65AE"/>
    <w:rsid w:val="00BA6A40"/>
    <w:rsid w:val="00BB3FE4"/>
    <w:rsid w:val="00BB480E"/>
    <w:rsid w:val="00BC5DA9"/>
    <w:rsid w:val="00BD098D"/>
    <w:rsid w:val="00BD2F05"/>
    <w:rsid w:val="00BD5E7A"/>
    <w:rsid w:val="00BD7D7B"/>
    <w:rsid w:val="00BE09E3"/>
    <w:rsid w:val="00BE12FA"/>
    <w:rsid w:val="00BE2835"/>
    <w:rsid w:val="00BE585A"/>
    <w:rsid w:val="00BE5B4F"/>
    <w:rsid w:val="00BE763E"/>
    <w:rsid w:val="00BF0CF2"/>
    <w:rsid w:val="00BF2DAB"/>
    <w:rsid w:val="00BF4DCB"/>
    <w:rsid w:val="00C0085D"/>
    <w:rsid w:val="00C040A8"/>
    <w:rsid w:val="00C0477D"/>
    <w:rsid w:val="00C0595A"/>
    <w:rsid w:val="00C2519A"/>
    <w:rsid w:val="00C264B9"/>
    <w:rsid w:val="00C43395"/>
    <w:rsid w:val="00C47ACE"/>
    <w:rsid w:val="00C52591"/>
    <w:rsid w:val="00C61D53"/>
    <w:rsid w:val="00C86096"/>
    <w:rsid w:val="00C86556"/>
    <w:rsid w:val="00C87CC8"/>
    <w:rsid w:val="00C90328"/>
    <w:rsid w:val="00CA0642"/>
    <w:rsid w:val="00CA564C"/>
    <w:rsid w:val="00CB1DA9"/>
    <w:rsid w:val="00CC2209"/>
    <w:rsid w:val="00CC48BE"/>
    <w:rsid w:val="00CD0FCB"/>
    <w:rsid w:val="00CD4DB4"/>
    <w:rsid w:val="00CE4C81"/>
    <w:rsid w:val="00CF3092"/>
    <w:rsid w:val="00CF6A7C"/>
    <w:rsid w:val="00D0246F"/>
    <w:rsid w:val="00D02807"/>
    <w:rsid w:val="00D1458B"/>
    <w:rsid w:val="00D1475A"/>
    <w:rsid w:val="00D325FD"/>
    <w:rsid w:val="00D33983"/>
    <w:rsid w:val="00D61A41"/>
    <w:rsid w:val="00D80C73"/>
    <w:rsid w:val="00D847BF"/>
    <w:rsid w:val="00D87C17"/>
    <w:rsid w:val="00D9334F"/>
    <w:rsid w:val="00D95DAB"/>
    <w:rsid w:val="00DA23B7"/>
    <w:rsid w:val="00DA4E7F"/>
    <w:rsid w:val="00DB3B61"/>
    <w:rsid w:val="00DB70AD"/>
    <w:rsid w:val="00DC6336"/>
    <w:rsid w:val="00DD10EC"/>
    <w:rsid w:val="00DD7B60"/>
    <w:rsid w:val="00DE1843"/>
    <w:rsid w:val="00DE204B"/>
    <w:rsid w:val="00DE4983"/>
    <w:rsid w:val="00DE51E5"/>
    <w:rsid w:val="00DE585C"/>
    <w:rsid w:val="00DE704E"/>
    <w:rsid w:val="00DE7A36"/>
    <w:rsid w:val="00E21D3F"/>
    <w:rsid w:val="00E22529"/>
    <w:rsid w:val="00E25686"/>
    <w:rsid w:val="00E30A41"/>
    <w:rsid w:val="00E341E8"/>
    <w:rsid w:val="00E352FC"/>
    <w:rsid w:val="00E35C8D"/>
    <w:rsid w:val="00E376B7"/>
    <w:rsid w:val="00E434E8"/>
    <w:rsid w:val="00E47949"/>
    <w:rsid w:val="00E70ECA"/>
    <w:rsid w:val="00E70EFB"/>
    <w:rsid w:val="00E7197E"/>
    <w:rsid w:val="00E71C7B"/>
    <w:rsid w:val="00E7601A"/>
    <w:rsid w:val="00E83DDE"/>
    <w:rsid w:val="00E90F33"/>
    <w:rsid w:val="00E94B30"/>
    <w:rsid w:val="00E95623"/>
    <w:rsid w:val="00EA1198"/>
    <w:rsid w:val="00EA4D31"/>
    <w:rsid w:val="00EA73E7"/>
    <w:rsid w:val="00EB1ECF"/>
    <w:rsid w:val="00EB2030"/>
    <w:rsid w:val="00EC3BDF"/>
    <w:rsid w:val="00EC4107"/>
    <w:rsid w:val="00EC5A4C"/>
    <w:rsid w:val="00ED2296"/>
    <w:rsid w:val="00ED5774"/>
    <w:rsid w:val="00EE18AC"/>
    <w:rsid w:val="00EE5497"/>
    <w:rsid w:val="00EF0882"/>
    <w:rsid w:val="00EF164E"/>
    <w:rsid w:val="00EF458F"/>
    <w:rsid w:val="00F0549E"/>
    <w:rsid w:val="00F06C93"/>
    <w:rsid w:val="00F11795"/>
    <w:rsid w:val="00F137D4"/>
    <w:rsid w:val="00F155ED"/>
    <w:rsid w:val="00F33D7A"/>
    <w:rsid w:val="00F36028"/>
    <w:rsid w:val="00F43490"/>
    <w:rsid w:val="00F50577"/>
    <w:rsid w:val="00F56FF8"/>
    <w:rsid w:val="00F703C1"/>
    <w:rsid w:val="00F762DC"/>
    <w:rsid w:val="00F81D95"/>
    <w:rsid w:val="00F83A4A"/>
    <w:rsid w:val="00F87189"/>
    <w:rsid w:val="00F950E5"/>
    <w:rsid w:val="00F96E60"/>
    <w:rsid w:val="00FB2360"/>
    <w:rsid w:val="00FC0351"/>
    <w:rsid w:val="00FD4B48"/>
    <w:rsid w:val="00FD4E8F"/>
    <w:rsid w:val="00FD65F3"/>
    <w:rsid w:val="00FF1F4F"/>
    <w:rsid w:val="00FF5962"/>
    <w:rsid w:val="00FF6A09"/>
    <w:rsid w:val="00FF6C73"/>
    <w:rsid w:val="00FF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B3100"/>
  <w15:chartTrackingRefBased/>
  <w15:docId w15:val="{FB6D3170-8735-4044-8A53-13EAB141C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A51E5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51E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51E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E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E55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E55"/>
    <w:rPr>
      <w:rFonts w:ascii="Times New Roman" w:hAnsi="Times New Roman" w:cs="Times New Roman"/>
      <w:sz w:val="26"/>
      <w:szCs w:val="26"/>
    </w:rPr>
  </w:style>
  <w:style w:type="paragraph" w:styleId="ListParagraph">
    <w:name w:val="List Paragraph"/>
    <w:basedOn w:val="Normal"/>
    <w:uiPriority w:val="34"/>
    <w:qFormat/>
    <w:rsid w:val="004727F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B205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05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B205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B2058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B20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2058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5837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37CF"/>
  </w:style>
  <w:style w:type="paragraph" w:styleId="Footer">
    <w:name w:val="footer"/>
    <w:basedOn w:val="Normal"/>
    <w:link w:val="FooterChar"/>
    <w:uiPriority w:val="99"/>
    <w:unhideWhenUsed/>
    <w:rsid w:val="005837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37C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7189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AD123B"/>
  </w:style>
  <w:style w:type="table" w:styleId="TableGrid">
    <w:name w:val="Table Grid"/>
    <w:basedOn w:val="TableNormal"/>
    <w:uiPriority w:val="39"/>
    <w:rsid w:val="00A50E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2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9E862D-C1DA-4E87-ABDA-DDCF5578A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9</Words>
  <Characters>558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ovaty, Ilya</dc:creator>
  <cp:keywords/>
  <dc:description/>
  <cp:lastModifiedBy>Golovaty, Ilya</cp:lastModifiedBy>
  <cp:revision>3</cp:revision>
  <cp:lastPrinted>2018-11-03T23:12:00Z</cp:lastPrinted>
  <dcterms:created xsi:type="dcterms:W3CDTF">2021-06-17T18:54:00Z</dcterms:created>
  <dcterms:modified xsi:type="dcterms:W3CDTF">2021-06-19T04:08:00Z</dcterms:modified>
</cp:coreProperties>
</file>